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96032" w14:textId="0A5BA339" w:rsidR="009568C4" w:rsidRPr="009568C4" w:rsidRDefault="009568C4" w:rsidP="009568C4">
      <w:pPr>
        <w:jc w:val="center"/>
        <w:rPr>
          <w:b/>
          <w:bCs/>
        </w:rPr>
      </w:pPr>
      <w:bookmarkStart w:id="0" w:name="_Toc147497077"/>
      <w:bookmarkStart w:id="1" w:name="_Toc157773371"/>
      <w:r w:rsidRPr="009568C4">
        <w:rPr>
          <w:b/>
          <w:bCs/>
        </w:rPr>
        <w:t>Cardiovascular Risk Assessment Using Non-Laboratory Based WHO CVD Risk Prediction</w:t>
      </w:r>
      <w:r w:rsidR="00003DA6">
        <w:rPr>
          <w:b/>
          <w:bCs/>
        </w:rPr>
        <w:t xml:space="preserve"> </w:t>
      </w:r>
      <w:r w:rsidR="008C1F4D">
        <w:rPr>
          <w:b/>
          <w:bCs/>
        </w:rPr>
        <w:t xml:space="preserve">Chart </w:t>
      </w:r>
      <w:r w:rsidR="00134ACD" w:rsidRPr="009568C4">
        <w:rPr>
          <w:b/>
          <w:bCs/>
        </w:rPr>
        <w:t>with</w:t>
      </w:r>
      <w:r w:rsidRPr="009568C4">
        <w:rPr>
          <w:b/>
          <w:bCs/>
        </w:rPr>
        <w:t xml:space="preserve"> </w:t>
      </w:r>
      <w:r w:rsidR="008C1F4D">
        <w:rPr>
          <w:b/>
          <w:bCs/>
        </w:rPr>
        <w:t>R</w:t>
      </w:r>
      <w:r w:rsidRPr="009568C4">
        <w:rPr>
          <w:b/>
          <w:bCs/>
        </w:rPr>
        <w:t xml:space="preserve">espect </w:t>
      </w:r>
      <w:r w:rsidR="009534EF">
        <w:rPr>
          <w:b/>
          <w:bCs/>
        </w:rPr>
        <w:t>t</w:t>
      </w:r>
      <w:r w:rsidRPr="009568C4">
        <w:rPr>
          <w:b/>
          <w:bCs/>
        </w:rPr>
        <w:t xml:space="preserve">o Hypertension Status </w:t>
      </w:r>
      <w:r w:rsidR="001D18E8">
        <w:rPr>
          <w:b/>
          <w:bCs/>
        </w:rPr>
        <w:t xml:space="preserve">among </w:t>
      </w:r>
      <w:r w:rsidR="002464B7">
        <w:rPr>
          <w:b/>
          <w:bCs/>
        </w:rPr>
        <w:t>O</w:t>
      </w:r>
      <w:r w:rsidR="001D18E8">
        <w:rPr>
          <w:b/>
          <w:bCs/>
        </w:rPr>
        <w:t xml:space="preserve">lder Indian </w:t>
      </w:r>
      <w:r w:rsidR="008C1F4D">
        <w:rPr>
          <w:b/>
          <w:bCs/>
        </w:rPr>
        <w:t>A</w:t>
      </w:r>
      <w:r w:rsidR="001D18E8">
        <w:rPr>
          <w:b/>
          <w:bCs/>
        </w:rPr>
        <w:t>dults</w:t>
      </w:r>
      <w:r w:rsidRPr="009568C4">
        <w:rPr>
          <w:b/>
          <w:bCs/>
        </w:rPr>
        <w:t xml:space="preserve">: Insights </w:t>
      </w:r>
      <w:r w:rsidR="009534EF">
        <w:rPr>
          <w:b/>
          <w:bCs/>
        </w:rPr>
        <w:t>f</w:t>
      </w:r>
      <w:r w:rsidRPr="009568C4">
        <w:rPr>
          <w:b/>
          <w:bCs/>
        </w:rPr>
        <w:t xml:space="preserve">rom </w:t>
      </w:r>
      <w:r w:rsidR="009534EF">
        <w:rPr>
          <w:b/>
          <w:bCs/>
        </w:rPr>
        <w:t>Nationally Representative Survey</w:t>
      </w:r>
    </w:p>
    <w:p w14:paraId="7BB307A6" w14:textId="77777777" w:rsidR="009568C4" w:rsidRDefault="009568C4">
      <w:pPr>
        <w:rPr>
          <w:rFonts w:ascii="Times New Roman" w:hAnsi="Times New Roman" w:cs="Times New Roman"/>
          <w:b/>
          <w:bCs/>
        </w:rPr>
      </w:pPr>
    </w:p>
    <w:bookmarkEnd w:id="0"/>
    <w:bookmarkEnd w:id="1"/>
    <w:p w14:paraId="409A4F3F" w14:textId="4535D06B" w:rsidR="00111522" w:rsidRPr="00765D4E" w:rsidRDefault="002B4544" w:rsidP="009D6B1A">
      <w:pPr>
        <w:rPr>
          <w:rFonts w:ascii="Times New Roman" w:hAnsi="Times New Roman" w:cs="Times New Roman"/>
          <w:b/>
          <w:bCs/>
        </w:rPr>
      </w:pPr>
      <w:r w:rsidRPr="00765D4E">
        <w:rPr>
          <w:rFonts w:ascii="Times New Roman" w:hAnsi="Times New Roman" w:cs="Times New Roman"/>
          <w:b/>
          <w:bCs/>
        </w:rPr>
        <w:t>Supplementary</w:t>
      </w:r>
    </w:p>
    <w:p w14:paraId="34196374" w14:textId="7ACB08E0" w:rsidR="00C45D55" w:rsidRPr="009D6B1A" w:rsidRDefault="00C716C1" w:rsidP="009D6B1A">
      <w:pPr>
        <w:rPr>
          <w:rFonts w:ascii="Times New Roman" w:hAnsi="Times New Roman" w:cs="Times New Roman"/>
        </w:rPr>
      </w:pPr>
      <w:bookmarkStart w:id="2" w:name="_Ref147248693"/>
      <w:r>
        <w:rPr>
          <w:rFonts w:ascii="Times New Roman" w:hAnsi="Times New Roman" w:cs="Times New Roman"/>
        </w:rPr>
        <w:t xml:space="preserve">Supplementary </w:t>
      </w:r>
      <w:r w:rsidR="00C45D55" w:rsidRPr="009D6B1A">
        <w:rPr>
          <w:rFonts w:ascii="Times New Roman" w:hAnsi="Times New Roman" w:cs="Times New Roman"/>
        </w:rPr>
        <w:t xml:space="preserve">Table </w:t>
      </w:r>
      <w:r w:rsidR="00C45D55" w:rsidRPr="009D6B1A">
        <w:rPr>
          <w:rFonts w:ascii="Times New Roman" w:hAnsi="Times New Roman" w:cs="Times New Roman"/>
        </w:rPr>
        <w:fldChar w:fldCharType="begin"/>
      </w:r>
      <w:r w:rsidR="00C45D55" w:rsidRPr="009D6B1A">
        <w:rPr>
          <w:rFonts w:ascii="Times New Roman" w:hAnsi="Times New Roman" w:cs="Times New Roman"/>
        </w:rPr>
        <w:instrText xml:space="preserve"> SEQ Table \* ARABIC </w:instrText>
      </w:r>
      <w:r w:rsidR="00C45D55" w:rsidRPr="009D6B1A">
        <w:rPr>
          <w:rFonts w:ascii="Times New Roman" w:hAnsi="Times New Roman" w:cs="Times New Roman"/>
        </w:rPr>
        <w:fldChar w:fldCharType="separate"/>
      </w:r>
      <w:r w:rsidR="002965E9">
        <w:rPr>
          <w:rFonts w:ascii="Times New Roman" w:hAnsi="Times New Roman" w:cs="Times New Roman"/>
          <w:noProof/>
        </w:rPr>
        <w:t>1</w:t>
      </w:r>
      <w:r w:rsidR="00C45D55" w:rsidRPr="009D6B1A">
        <w:rPr>
          <w:rFonts w:ascii="Times New Roman" w:hAnsi="Times New Roman" w:cs="Times New Roman"/>
          <w:noProof/>
        </w:rPr>
        <w:fldChar w:fldCharType="end"/>
      </w:r>
      <w:bookmarkEnd w:id="2"/>
      <w:r w:rsidR="00C45D55" w:rsidRPr="009D6B1A">
        <w:rPr>
          <w:rFonts w:ascii="Times New Roman" w:hAnsi="Times New Roman" w:cs="Times New Roman"/>
        </w:rPr>
        <w:t>: Variables used for development of CVD Risk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598"/>
        <w:gridCol w:w="3005"/>
      </w:tblGrid>
      <w:tr w:rsidR="00C45D55" w:rsidRPr="009D6B1A" w14:paraId="09B88718" w14:textId="77777777" w:rsidTr="00622B40">
        <w:tc>
          <w:tcPr>
            <w:tcW w:w="1413" w:type="dxa"/>
          </w:tcPr>
          <w:p w14:paraId="4D091D06" w14:textId="6152E22C" w:rsidR="00C45D55" w:rsidRPr="009D6B1A" w:rsidRDefault="0051021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4598" w:type="dxa"/>
          </w:tcPr>
          <w:p w14:paraId="71AB5EBF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005" w:type="dxa"/>
          </w:tcPr>
          <w:p w14:paraId="565EB0FC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Categories</w:t>
            </w:r>
          </w:p>
        </w:tc>
      </w:tr>
      <w:tr w:rsidR="00C45D55" w:rsidRPr="009D6B1A" w14:paraId="49FBE687" w14:textId="77777777" w:rsidTr="00622B40">
        <w:tc>
          <w:tcPr>
            <w:tcW w:w="1413" w:type="dxa"/>
            <w:vMerge w:val="restart"/>
          </w:tcPr>
          <w:p w14:paraId="07236B81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 w:val="restart"/>
          </w:tcPr>
          <w:p w14:paraId="74DFE7C9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005" w:type="dxa"/>
          </w:tcPr>
          <w:p w14:paraId="4CCC0580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0-44</w:t>
            </w:r>
          </w:p>
        </w:tc>
      </w:tr>
      <w:tr w:rsidR="00C45D55" w:rsidRPr="009D6B1A" w14:paraId="6856D0AB" w14:textId="77777777" w:rsidTr="00622B40">
        <w:tc>
          <w:tcPr>
            <w:tcW w:w="1413" w:type="dxa"/>
            <w:vMerge/>
          </w:tcPr>
          <w:p w14:paraId="5FC79984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075939F1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51095FD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5-49</w:t>
            </w:r>
          </w:p>
        </w:tc>
      </w:tr>
      <w:tr w:rsidR="00C45D55" w:rsidRPr="009D6B1A" w14:paraId="4CECD88E" w14:textId="77777777" w:rsidTr="00622B40">
        <w:tc>
          <w:tcPr>
            <w:tcW w:w="1413" w:type="dxa"/>
            <w:vMerge/>
          </w:tcPr>
          <w:p w14:paraId="65900E14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62790CED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8F1BD02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0-54</w:t>
            </w:r>
          </w:p>
        </w:tc>
      </w:tr>
      <w:tr w:rsidR="00C45D55" w:rsidRPr="009D6B1A" w14:paraId="23320F5C" w14:textId="77777777" w:rsidTr="00622B40">
        <w:tc>
          <w:tcPr>
            <w:tcW w:w="1413" w:type="dxa"/>
            <w:vMerge/>
          </w:tcPr>
          <w:p w14:paraId="353CAFD4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74323599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453F29C4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5-59</w:t>
            </w:r>
          </w:p>
        </w:tc>
      </w:tr>
      <w:tr w:rsidR="00C45D55" w:rsidRPr="009D6B1A" w14:paraId="42105E5B" w14:textId="77777777" w:rsidTr="00622B40">
        <w:tc>
          <w:tcPr>
            <w:tcW w:w="1413" w:type="dxa"/>
            <w:vMerge/>
          </w:tcPr>
          <w:p w14:paraId="5283F704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2BA82FF1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6E440212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0-64</w:t>
            </w:r>
          </w:p>
        </w:tc>
      </w:tr>
      <w:tr w:rsidR="00C45D55" w:rsidRPr="009D6B1A" w14:paraId="7CE8513E" w14:textId="77777777" w:rsidTr="00622B40">
        <w:tc>
          <w:tcPr>
            <w:tcW w:w="1413" w:type="dxa"/>
            <w:vMerge/>
          </w:tcPr>
          <w:p w14:paraId="09009F9B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77F7A8EA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3180E45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5-69</w:t>
            </w:r>
          </w:p>
        </w:tc>
      </w:tr>
      <w:tr w:rsidR="00C45D55" w:rsidRPr="009D6B1A" w14:paraId="23C73CFE" w14:textId="77777777" w:rsidTr="00622B40">
        <w:tc>
          <w:tcPr>
            <w:tcW w:w="1413" w:type="dxa"/>
            <w:vMerge/>
          </w:tcPr>
          <w:p w14:paraId="7781B22E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459D75E3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44C063F3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0-74</w:t>
            </w:r>
          </w:p>
        </w:tc>
      </w:tr>
      <w:tr w:rsidR="00C45D55" w:rsidRPr="009D6B1A" w14:paraId="6739AC7D" w14:textId="77777777" w:rsidTr="00622B40">
        <w:tc>
          <w:tcPr>
            <w:tcW w:w="1413" w:type="dxa"/>
            <w:vMerge w:val="restart"/>
          </w:tcPr>
          <w:p w14:paraId="2D7B9C57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 w:val="restart"/>
          </w:tcPr>
          <w:p w14:paraId="7A2974B1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005" w:type="dxa"/>
          </w:tcPr>
          <w:p w14:paraId="236EA842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Women</w:t>
            </w:r>
          </w:p>
        </w:tc>
      </w:tr>
      <w:tr w:rsidR="00C45D55" w:rsidRPr="009D6B1A" w14:paraId="1F598A9C" w14:textId="77777777" w:rsidTr="00622B40">
        <w:tc>
          <w:tcPr>
            <w:tcW w:w="1413" w:type="dxa"/>
            <w:vMerge/>
          </w:tcPr>
          <w:p w14:paraId="2A9B2050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1C335BEE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95A7C25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Men</w:t>
            </w:r>
          </w:p>
        </w:tc>
      </w:tr>
      <w:tr w:rsidR="00C45D55" w:rsidRPr="009D6B1A" w14:paraId="05966D68" w14:textId="77777777" w:rsidTr="00622B40">
        <w:tc>
          <w:tcPr>
            <w:tcW w:w="1413" w:type="dxa"/>
            <w:vMerge w:val="restart"/>
          </w:tcPr>
          <w:p w14:paraId="49273D31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 w:val="restart"/>
          </w:tcPr>
          <w:p w14:paraId="01635553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3005" w:type="dxa"/>
          </w:tcPr>
          <w:p w14:paraId="5ACD006E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Non-smoker</w:t>
            </w:r>
          </w:p>
        </w:tc>
      </w:tr>
      <w:tr w:rsidR="00C45D55" w:rsidRPr="009D6B1A" w14:paraId="253DA644" w14:textId="77777777" w:rsidTr="00622B40">
        <w:tc>
          <w:tcPr>
            <w:tcW w:w="1413" w:type="dxa"/>
            <w:vMerge/>
          </w:tcPr>
          <w:p w14:paraId="76EFEDDE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6D855B9A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01809D3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Smoker</w:t>
            </w:r>
          </w:p>
        </w:tc>
      </w:tr>
      <w:tr w:rsidR="00C45D55" w:rsidRPr="009D6B1A" w14:paraId="16F4E854" w14:textId="77777777" w:rsidTr="00622B40">
        <w:tc>
          <w:tcPr>
            <w:tcW w:w="1413" w:type="dxa"/>
            <w:vMerge w:val="restart"/>
          </w:tcPr>
          <w:p w14:paraId="49204489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 w:val="restart"/>
          </w:tcPr>
          <w:p w14:paraId="75F220B2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3005" w:type="dxa"/>
          </w:tcPr>
          <w:p w14:paraId="64DD4034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&lt; 20</w:t>
            </w:r>
          </w:p>
        </w:tc>
      </w:tr>
      <w:tr w:rsidR="00C45D55" w:rsidRPr="009D6B1A" w14:paraId="2152AA14" w14:textId="77777777" w:rsidTr="00622B40">
        <w:tc>
          <w:tcPr>
            <w:tcW w:w="1413" w:type="dxa"/>
            <w:vMerge/>
          </w:tcPr>
          <w:p w14:paraId="4C81A566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24B30D74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417D4FD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0-24</w:t>
            </w:r>
          </w:p>
        </w:tc>
      </w:tr>
      <w:tr w:rsidR="00C45D55" w:rsidRPr="009D6B1A" w14:paraId="3A7D5C32" w14:textId="77777777" w:rsidTr="00622B40">
        <w:tc>
          <w:tcPr>
            <w:tcW w:w="1413" w:type="dxa"/>
            <w:vMerge/>
          </w:tcPr>
          <w:p w14:paraId="7B5395A2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50A055EC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20D1221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5-29</w:t>
            </w:r>
          </w:p>
        </w:tc>
      </w:tr>
      <w:tr w:rsidR="00C45D55" w:rsidRPr="009D6B1A" w14:paraId="061CEEE3" w14:textId="77777777" w:rsidTr="00622B40">
        <w:tc>
          <w:tcPr>
            <w:tcW w:w="1413" w:type="dxa"/>
            <w:vMerge/>
          </w:tcPr>
          <w:p w14:paraId="7646CCB1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15279D09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BC02A21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0-35</w:t>
            </w:r>
          </w:p>
        </w:tc>
      </w:tr>
      <w:tr w:rsidR="00C45D55" w:rsidRPr="009D6B1A" w14:paraId="21A17162" w14:textId="77777777" w:rsidTr="00622B40">
        <w:tc>
          <w:tcPr>
            <w:tcW w:w="1413" w:type="dxa"/>
            <w:vMerge/>
          </w:tcPr>
          <w:p w14:paraId="1F05251A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236D177C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B2ABD00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≥ 35</w:t>
            </w:r>
          </w:p>
        </w:tc>
      </w:tr>
      <w:tr w:rsidR="00C45D55" w:rsidRPr="009D6B1A" w14:paraId="76D09C52" w14:textId="77777777" w:rsidTr="00622B40">
        <w:tc>
          <w:tcPr>
            <w:tcW w:w="1413" w:type="dxa"/>
            <w:vMerge w:val="restart"/>
          </w:tcPr>
          <w:p w14:paraId="498781E9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 w:val="restart"/>
          </w:tcPr>
          <w:p w14:paraId="6E8FA228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3005" w:type="dxa"/>
          </w:tcPr>
          <w:p w14:paraId="174CC28F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&lt; 120</w:t>
            </w:r>
          </w:p>
        </w:tc>
      </w:tr>
      <w:tr w:rsidR="00C45D55" w:rsidRPr="009D6B1A" w14:paraId="1762F9E6" w14:textId="77777777" w:rsidTr="00622B40">
        <w:tc>
          <w:tcPr>
            <w:tcW w:w="1413" w:type="dxa"/>
            <w:vMerge/>
          </w:tcPr>
          <w:p w14:paraId="3C09F4B8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64FE054B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01DEEE8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20-139</w:t>
            </w:r>
          </w:p>
        </w:tc>
      </w:tr>
      <w:tr w:rsidR="00C45D55" w:rsidRPr="009D6B1A" w14:paraId="1A084A5D" w14:textId="77777777" w:rsidTr="00622B40">
        <w:tc>
          <w:tcPr>
            <w:tcW w:w="1413" w:type="dxa"/>
            <w:vMerge/>
          </w:tcPr>
          <w:p w14:paraId="4B19A833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325684DA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C336075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0-159</w:t>
            </w:r>
          </w:p>
        </w:tc>
      </w:tr>
      <w:tr w:rsidR="00C45D55" w:rsidRPr="009D6B1A" w14:paraId="2FFDE507" w14:textId="77777777" w:rsidTr="00622B40">
        <w:tc>
          <w:tcPr>
            <w:tcW w:w="1413" w:type="dxa"/>
            <w:vMerge/>
          </w:tcPr>
          <w:p w14:paraId="4B198DCD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2E61DE45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B98CD03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0-179</w:t>
            </w:r>
          </w:p>
        </w:tc>
      </w:tr>
      <w:tr w:rsidR="00C45D55" w:rsidRPr="009D6B1A" w14:paraId="333B6A9E" w14:textId="77777777" w:rsidTr="00622B40">
        <w:tc>
          <w:tcPr>
            <w:tcW w:w="1413" w:type="dxa"/>
            <w:vMerge/>
          </w:tcPr>
          <w:p w14:paraId="3A47F79D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vMerge/>
          </w:tcPr>
          <w:p w14:paraId="75F3131B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930E12F" w14:textId="77777777" w:rsidR="00C45D55" w:rsidRPr="009D6B1A" w:rsidRDefault="00C45D55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≥ 180</w:t>
            </w:r>
          </w:p>
        </w:tc>
      </w:tr>
    </w:tbl>
    <w:p w14:paraId="5FA4107D" w14:textId="77777777" w:rsidR="00C45D55" w:rsidRPr="009D6B1A" w:rsidRDefault="00C45D55" w:rsidP="009D6B1A">
      <w:pPr>
        <w:rPr>
          <w:rFonts w:ascii="Times New Roman" w:hAnsi="Times New Roman" w:cs="Times New Roman"/>
        </w:rPr>
      </w:pPr>
    </w:p>
    <w:p w14:paraId="7E8115CF" w14:textId="77777777" w:rsidR="00111522" w:rsidRPr="009D6B1A" w:rsidRDefault="00111522" w:rsidP="009D6B1A">
      <w:pPr>
        <w:rPr>
          <w:rFonts w:ascii="Times New Roman" w:hAnsi="Times New Roman" w:cs="Times New Roman"/>
        </w:rPr>
      </w:pPr>
    </w:p>
    <w:p w14:paraId="43A836D9" w14:textId="77777777" w:rsidR="0083796E" w:rsidRPr="009D6B1A" w:rsidRDefault="0083796E" w:rsidP="009D6B1A">
      <w:pPr>
        <w:rPr>
          <w:rFonts w:ascii="Times New Roman" w:hAnsi="Times New Roman" w:cs="Times New Roman"/>
        </w:rPr>
      </w:pPr>
    </w:p>
    <w:p w14:paraId="77B0E237" w14:textId="49998B6F" w:rsidR="00ED18B1" w:rsidRPr="009D6B1A" w:rsidRDefault="00ED18B1" w:rsidP="009D6B1A">
      <w:pPr>
        <w:rPr>
          <w:rFonts w:ascii="Times New Roman" w:hAnsi="Times New Roman" w:cs="Times New Roman"/>
        </w:rPr>
      </w:pPr>
      <w:r w:rsidRPr="009D6B1A">
        <w:rPr>
          <w:rFonts w:ascii="Times New Roman" w:hAnsi="Times New Roman" w:cs="Times New Roman"/>
        </w:rPr>
        <w:br w:type="page"/>
      </w:r>
    </w:p>
    <w:p w14:paraId="5DA35769" w14:textId="41474B10" w:rsidR="00ED18B1" w:rsidRPr="009D6B1A" w:rsidRDefault="005D661D" w:rsidP="009D6B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="00C716C1">
        <w:rPr>
          <w:rFonts w:ascii="Times New Roman" w:hAnsi="Times New Roman" w:cs="Times New Roman"/>
        </w:rPr>
        <w:t xml:space="preserve"> </w:t>
      </w:r>
      <w:r w:rsidR="00ED18B1" w:rsidRPr="009D6B1A">
        <w:rPr>
          <w:rFonts w:ascii="Times New Roman" w:hAnsi="Times New Roman" w:cs="Times New Roman"/>
        </w:rPr>
        <w:t xml:space="preserve">Table </w:t>
      </w:r>
      <w:r w:rsidR="00ED18B1" w:rsidRPr="009D6B1A">
        <w:rPr>
          <w:rFonts w:ascii="Times New Roman" w:hAnsi="Times New Roman" w:cs="Times New Roman"/>
        </w:rPr>
        <w:fldChar w:fldCharType="begin"/>
      </w:r>
      <w:r w:rsidR="00ED18B1" w:rsidRPr="009D6B1A">
        <w:rPr>
          <w:rFonts w:ascii="Times New Roman" w:hAnsi="Times New Roman" w:cs="Times New Roman"/>
        </w:rPr>
        <w:instrText xml:space="preserve"> SEQ Table \* ARABIC </w:instrText>
      </w:r>
      <w:r w:rsidR="00ED18B1" w:rsidRPr="009D6B1A">
        <w:rPr>
          <w:rFonts w:ascii="Times New Roman" w:hAnsi="Times New Roman" w:cs="Times New Roman"/>
        </w:rPr>
        <w:fldChar w:fldCharType="separate"/>
      </w:r>
      <w:r w:rsidR="002965E9">
        <w:rPr>
          <w:rFonts w:ascii="Times New Roman" w:hAnsi="Times New Roman" w:cs="Times New Roman"/>
          <w:noProof/>
        </w:rPr>
        <w:t>2</w:t>
      </w:r>
      <w:r w:rsidR="00ED18B1" w:rsidRPr="009D6B1A">
        <w:rPr>
          <w:rFonts w:ascii="Times New Roman" w:hAnsi="Times New Roman" w:cs="Times New Roman"/>
          <w:noProof/>
        </w:rPr>
        <w:fldChar w:fldCharType="end"/>
      </w:r>
      <w:r w:rsidR="00ED18B1" w:rsidRPr="009D6B1A">
        <w:rPr>
          <w:rFonts w:ascii="Times New Roman" w:hAnsi="Times New Roman" w:cs="Times New Roman"/>
        </w:rPr>
        <w:t xml:space="preserve">: Socio-demographic characteristics according to HTN status </w:t>
      </w:r>
    </w:p>
    <w:tbl>
      <w:tblPr>
        <w:tblStyle w:val="TableGrid"/>
        <w:tblW w:w="10643" w:type="dxa"/>
        <w:tblInd w:w="-431" w:type="dxa"/>
        <w:tblLook w:val="04A0" w:firstRow="1" w:lastRow="0" w:firstColumn="1" w:lastColumn="0" w:noHBand="0" w:noVBand="1"/>
      </w:tblPr>
      <w:tblGrid>
        <w:gridCol w:w="1364"/>
        <w:gridCol w:w="1443"/>
        <w:gridCol w:w="976"/>
        <w:gridCol w:w="1230"/>
        <w:gridCol w:w="1724"/>
        <w:gridCol w:w="952"/>
        <w:gridCol w:w="1230"/>
        <w:gridCol w:w="1724"/>
      </w:tblGrid>
      <w:tr w:rsidR="00ED18B1" w:rsidRPr="009D6B1A" w14:paraId="5770F2B9" w14:textId="77777777" w:rsidTr="00622B40">
        <w:tc>
          <w:tcPr>
            <w:tcW w:w="1364" w:type="dxa"/>
            <w:vMerge w:val="restart"/>
            <w:vAlign w:val="center"/>
          </w:tcPr>
          <w:p w14:paraId="5E5D4969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443" w:type="dxa"/>
            <w:vMerge w:val="restart"/>
          </w:tcPr>
          <w:p w14:paraId="3BD61B0F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Total population</w:t>
            </w:r>
          </w:p>
        </w:tc>
        <w:tc>
          <w:tcPr>
            <w:tcW w:w="3930" w:type="dxa"/>
            <w:gridSpan w:val="3"/>
            <w:vAlign w:val="center"/>
          </w:tcPr>
          <w:p w14:paraId="1FD8E717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Female</w:t>
            </w:r>
          </w:p>
        </w:tc>
        <w:tc>
          <w:tcPr>
            <w:tcW w:w="3906" w:type="dxa"/>
            <w:gridSpan w:val="3"/>
            <w:vAlign w:val="center"/>
          </w:tcPr>
          <w:p w14:paraId="5F26329F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Male</w:t>
            </w:r>
          </w:p>
        </w:tc>
      </w:tr>
      <w:tr w:rsidR="00ED18B1" w:rsidRPr="009D6B1A" w14:paraId="586D9839" w14:textId="77777777" w:rsidTr="00622B40">
        <w:tc>
          <w:tcPr>
            <w:tcW w:w="1364" w:type="dxa"/>
            <w:vMerge/>
            <w:vAlign w:val="center"/>
          </w:tcPr>
          <w:p w14:paraId="231C91CE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43" w:type="dxa"/>
            <w:vMerge/>
          </w:tcPr>
          <w:p w14:paraId="1A124336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976" w:type="dxa"/>
            <w:vAlign w:val="center"/>
          </w:tcPr>
          <w:p w14:paraId="49A92B02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 xml:space="preserve">Total n (%), </w:t>
            </w:r>
          </w:p>
          <w:p w14:paraId="79E3D4FF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27,906 (54.4)</w:t>
            </w:r>
          </w:p>
        </w:tc>
        <w:tc>
          <w:tcPr>
            <w:tcW w:w="1230" w:type="dxa"/>
            <w:vAlign w:val="center"/>
          </w:tcPr>
          <w:p w14:paraId="346F42B5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High blood pressure (%) 8,424 (30.2%)</w:t>
            </w:r>
          </w:p>
        </w:tc>
        <w:tc>
          <w:tcPr>
            <w:tcW w:w="1724" w:type="dxa"/>
            <w:vAlign w:val="center"/>
          </w:tcPr>
          <w:p w14:paraId="2B5EEE33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Self-reported Hypertensive</w:t>
            </w:r>
          </w:p>
          <w:p w14:paraId="73E4E933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(%)</w:t>
            </w:r>
          </w:p>
          <w:p w14:paraId="2FD33F17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8,325 (29.8%)</w:t>
            </w:r>
          </w:p>
        </w:tc>
        <w:tc>
          <w:tcPr>
            <w:tcW w:w="952" w:type="dxa"/>
            <w:vAlign w:val="center"/>
          </w:tcPr>
          <w:p w14:paraId="56282F0B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Total n (%), 23,418 (45.6)</w:t>
            </w:r>
          </w:p>
        </w:tc>
        <w:tc>
          <w:tcPr>
            <w:tcW w:w="1230" w:type="dxa"/>
            <w:vAlign w:val="center"/>
          </w:tcPr>
          <w:p w14:paraId="5EA1A318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 xml:space="preserve">High blood pressure (%), 7729 </w:t>
            </w:r>
          </w:p>
          <w:p w14:paraId="79FAB159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(33.0%)</w:t>
            </w:r>
          </w:p>
        </w:tc>
        <w:tc>
          <w:tcPr>
            <w:tcW w:w="1724" w:type="dxa"/>
            <w:vAlign w:val="center"/>
          </w:tcPr>
          <w:p w14:paraId="2172972C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Self-reported Hypertensive (%)</w:t>
            </w:r>
          </w:p>
          <w:p w14:paraId="441E45EE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4,976 (21.2%)</w:t>
            </w:r>
          </w:p>
        </w:tc>
      </w:tr>
      <w:tr w:rsidR="00ED18B1" w:rsidRPr="009D6B1A" w14:paraId="5D45C111" w14:textId="77777777" w:rsidTr="00622B40">
        <w:tc>
          <w:tcPr>
            <w:tcW w:w="10643" w:type="dxa"/>
            <w:gridSpan w:val="8"/>
          </w:tcPr>
          <w:p w14:paraId="7F75979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Age-group (years)</w:t>
            </w:r>
          </w:p>
        </w:tc>
      </w:tr>
      <w:tr w:rsidR="00ED18B1" w:rsidRPr="009D6B1A" w14:paraId="7BC2B4D5" w14:textId="77777777" w:rsidTr="00622B40">
        <w:trPr>
          <w:trHeight w:val="179"/>
        </w:trPr>
        <w:tc>
          <w:tcPr>
            <w:tcW w:w="1364" w:type="dxa"/>
            <w:vAlign w:val="center"/>
          </w:tcPr>
          <w:p w14:paraId="580C860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5-49</w:t>
            </w:r>
          </w:p>
        </w:tc>
        <w:tc>
          <w:tcPr>
            <w:tcW w:w="1443" w:type="dxa"/>
          </w:tcPr>
          <w:p w14:paraId="737DFCF3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11,861 (23.1)</w:t>
            </w:r>
          </w:p>
        </w:tc>
        <w:tc>
          <w:tcPr>
            <w:tcW w:w="976" w:type="dxa"/>
            <w:vAlign w:val="center"/>
          </w:tcPr>
          <w:p w14:paraId="435DEAA4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6,613 (23.7)</w:t>
            </w:r>
          </w:p>
        </w:tc>
        <w:tc>
          <w:tcPr>
            <w:tcW w:w="1230" w:type="dxa"/>
            <w:vAlign w:val="center"/>
          </w:tcPr>
          <w:p w14:paraId="04FF72DE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1,397 (21.1)</w:t>
            </w:r>
          </w:p>
        </w:tc>
        <w:tc>
          <w:tcPr>
            <w:tcW w:w="1724" w:type="dxa"/>
            <w:vAlign w:val="center"/>
          </w:tcPr>
          <w:p w14:paraId="56E6679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04 (21.2)</w:t>
            </w:r>
          </w:p>
        </w:tc>
        <w:tc>
          <w:tcPr>
            <w:tcW w:w="952" w:type="dxa"/>
            <w:vAlign w:val="center"/>
          </w:tcPr>
          <w:p w14:paraId="60210DDB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5,248 (22.4)</w:t>
            </w:r>
          </w:p>
        </w:tc>
        <w:tc>
          <w:tcPr>
            <w:tcW w:w="1230" w:type="dxa"/>
            <w:vAlign w:val="center"/>
          </w:tcPr>
          <w:p w14:paraId="6F1D6A0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22 (29.0)</w:t>
            </w:r>
          </w:p>
        </w:tc>
        <w:tc>
          <w:tcPr>
            <w:tcW w:w="1724" w:type="dxa"/>
            <w:vAlign w:val="center"/>
          </w:tcPr>
          <w:p w14:paraId="5679050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49 (14.3)</w:t>
            </w:r>
          </w:p>
        </w:tc>
      </w:tr>
      <w:tr w:rsidR="00ED18B1" w:rsidRPr="009D6B1A" w14:paraId="30F9F7B9" w14:textId="77777777" w:rsidTr="00622B40">
        <w:tc>
          <w:tcPr>
            <w:tcW w:w="1364" w:type="dxa"/>
            <w:vAlign w:val="center"/>
          </w:tcPr>
          <w:p w14:paraId="77A040A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0-54</w:t>
            </w:r>
          </w:p>
        </w:tc>
        <w:tc>
          <w:tcPr>
            <w:tcW w:w="1443" w:type="dxa"/>
          </w:tcPr>
          <w:p w14:paraId="59DDD289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9,686 (18.9)</w:t>
            </w:r>
          </w:p>
        </w:tc>
        <w:tc>
          <w:tcPr>
            <w:tcW w:w="976" w:type="dxa"/>
            <w:vAlign w:val="center"/>
          </w:tcPr>
          <w:p w14:paraId="2DE2B9B2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5,306 (19.0)</w:t>
            </w:r>
          </w:p>
        </w:tc>
        <w:tc>
          <w:tcPr>
            <w:tcW w:w="1230" w:type="dxa"/>
            <w:vAlign w:val="center"/>
          </w:tcPr>
          <w:p w14:paraId="6DFAB907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1,442 (27.2)</w:t>
            </w:r>
          </w:p>
        </w:tc>
        <w:tc>
          <w:tcPr>
            <w:tcW w:w="1724" w:type="dxa"/>
            <w:vAlign w:val="center"/>
          </w:tcPr>
          <w:p w14:paraId="469939C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26 (26.9)</w:t>
            </w:r>
          </w:p>
        </w:tc>
        <w:tc>
          <w:tcPr>
            <w:tcW w:w="952" w:type="dxa"/>
            <w:vAlign w:val="center"/>
          </w:tcPr>
          <w:p w14:paraId="7F4B5BD7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4,380 (18.7)</w:t>
            </w:r>
          </w:p>
        </w:tc>
        <w:tc>
          <w:tcPr>
            <w:tcW w:w="1230" w:type="dxa"/>
            <w:vAlign w:val="center"/>
          </w:tcPr>
          <w:p w14:paraId="090F364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344 (30.7)</w:t>
            </w:r>
          </w:p>
        </w:tc>
        <w:tc>
          <w:tcPr>
            <w:tcW w:w="1724" w:type="dxa"/>
            <w:vAlign w:val="center"/>
          </w:tcPr>
          <w:p w14:paraId="27A2F0B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78 (17.8)</w:t>
            </w:r>
          </w:p>
        </w:tc>
      </w:tr>
      <w:tr w:rsidR="00ED18B1" w:rsidRPr="009D6B1A" w14:paraId="781A3082" w14:textId="77777777" w:rsidTr="00622B40">
        <w:tc>
          <w:tcPr>
            <w:tcW w:w="1364" w:type="dxa"/>
            <w:vAlign w:val="center"/>
          </w:tcPr>
          <w:p w14:paraId="00A13A1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5-59</w:t>
            </w:r>
          </w:p>
        </w:tc>
        <w:tc>
          <w:tcPr>
            <w:tcW w:w="1443" w:type="dxa"/>
          </w:tcPr>
          <w:p w14:paraId="443F566F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8,778 (17.1)</w:t>
            </w:r>
          </w:p>
        </w:tc>
        <w:tc>
          <w:tcPr>
            <w:tcW w:w="976" w:type="dxa"/>
            <w:vAlign w:val="center"/>
          </w:tcPr>
          <w:p w14:paraId="4CE3A961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4,927 (17.7)</w:t>
            </w:r>
          </w:p>
        </w:tc>
        <w:tc>
          <w:tcPr>
            <w:tcW w:w="1230" w:type="dxa"/>
            <w:vAlign w:val="center"/>
          </w:tcPr>
          <w:p w14:paraId="54E5D75D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1,490 (30.2)</w:t>
            </w:r>
          </w:p>
        </w:tc>
        <w:tc>
          <w:tcPr>
            <w:tcW w:w="1724" w:type="dxa"/>
            <w:vAlign w:val="center"/>
          </w:tcPr>
          <w:p w14:paraId="1083DE8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85 (30.2)</w:t>
            </w:r>
          </w:p>
        </w:tc>
        <w:tc>
          <w:tcPr>
            <w:tcW w:w="952" w:type="dxa"/>
            <w:vAlign w:val="center"/>
          </w:tcPr>
          <w:p w14:paraId="2DFDCA46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3,851 (16.4)</w:t>
            </w:r>
          </w:p>
        </w:tc>
        <w:tc>
          <w:tcPr>
            <w:tcW w:w="1230" w:type="dxa"/>
            <w:vAlign w:val="center"/>
          </w:tcPr>
          <w:p w14:paraId="7C45AD5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278 (33.2)</w:t>
            </w:r>
          </w:p>
        </w:tc>
        <w:tc>
          <w:tcPr>
            <w:tcW w:w="1724" w:type="dxa"/>
            <w:vAlign w:val="center"/>
          </w:tcPr>
          <w:p w14:paraId="1818524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07 (21.0)</w:t>
            </w:r>
          </w:p>
        </w:tc>
      </w:tr>
      <w:tr w:rsidR="00ED18B1" w:rsidRPr="009D6B1A" w14:paraId="1158B818" w14:textId="77777777" w:rsidTr="00622B40">
        <w:tc>
          <w:tcPr>
            <w:tcW w:w="1364" w:type="dxa"/>
            <w:vAlign w:val="center"/>
          </w:tcPr>
          <w:p w14:paraId="1FC3D19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0-64</w:t>
            </w:r>
          </w:p>
        </w:tc>
        <w:tc>
          <w:tcPr>
            <w:tcW w:w="1443" w:type="dxa"/>
          </w:tcPr>
          <w:p w14:paraId="364BF967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8,785 (17.1)</w:t>
            </w:r>
          </w:p>
        </w:tc>
        <w:tc>
          <w:tcPr>
            <w:tcW w:w="976" w:type="dxa"/>
            <w:vAlign w:val="center"/>
          </w:tcPr>
          <w:p w14:paraId="1BABA7B5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4,815 (17.2)</w:t>
            </w:r>
          </w:p>
        </w:tc>
        <w:tc>
          <w:tcPr>
            <w:tcW w:w="1230" w:type="dxa"/>
            <w:vAlign w:val="center"/>
          </w:tcPr>
          <w:p w14:paraId="234D8294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1,670 (34.7)</w:t>
            </w:r>
          </w:p>
        </w:tc>
        <w:tc>
          <w:tcPr>
            <w:tcW w:w="1724" w:type="dxa"/>
            <w:vAlign w:val="center"/>
          </w:tcPr>
          <w:p w14:paraId="6F97279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614 (33.5)</w:t>
            </w:r>
          </w:p>
        </w:tc>
        <w:tc>
          <w:tcPr>
            <w:tcW w:w="952" w:type="dxa"/>
            <w:vAlign w:val="center"/>
          </w:tcPr>
          <w:p w14:paraId="14D735DC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3,970 (17.0)</w:t>
            </w:r>
          </w:p>
        </w:tc>
        <w:tc>
          <w:tcPr>
            <w:tcW w:w="1230" w:type="dxa"/>
            <w:vAlign w:val="center"/>
          </w:tcPr>
          <w:p w14:paraId="1F39F69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379 (34.7)</w:t>
            </w:r>
          </w:p>
        </w:tc>
        <w:tc>
          <w:tcPr>
            <w:tcW w:w="1724" w:type="dxa"/>
            <w:vAlign w:val="center"/>
          </w:tcPr>
          <w:p w14:paraId="0DB5C52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09 (23.0)</w:t>
            </w:r>
          </w:p>
        </w:tc>
      </w:tr>
      <w:tr w:rsidR="00ED18B1" w:rsidRPr="009D6B1A" w14:paraId="094622FD" w14:textId="77777777" w:rsidTr="00622B40">
        <w:tc>
          <w:tcPr>
            <w:tcW w:w="1364" w:type="dxa"/>
            <w:vAlign w:val="center"/>
          </w:tcPr>
          <w:p w14:paraId="139B252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5-69</w:t>
            </w:r>
          </w:p>
        </w:tc>
        <w:tc>
          <w:tcPr>
            <w:tcW w:w="1443" w:type="dxa"/>
          </w:tcPr>
          <w:p w14:paraId="41EDC228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7,476 (14.6)</w:t>
            </w:r>
          </w:p>
        </w:tc>
        <w:tc>
          <w:tcPr>
            <w:tcW w:w="976" w:type="dxa"/>
            <w:vAlign w:val="center"/>
          </w:tcPr>
          <w:p w14:paraId="593E42B6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3,857 (13.8)</w:t>
            </w:r>
          </w:p>
        </w:tc>
        <w:tc>
          <w:tcPr>
            <w:tcW w:w="1230" w:type="dxa"/>
            <w:vAlign w:val="center"/>
          </w:tcPr>
          <w:p w14:paraId="44921336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1,458 (37.8)</w:t>
            </w:r>
          </w:p>
        </w:tc>
        <w:tc>
          <w:tcPr>
            <w:tcW w:w="1724" w:type="dxa"/>
            <w:vAlign w:val="center"/>
          </w:tcPr>
          <w:p w14:paraId="32F7E95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48 (37.5)</w:t>
            </w:r>
          </w:p>
        </w:tc>
        <w:tc>
          <w:tcPr>
            <w:tcW w:w="952" w:type="dxa"/>
            <w:vAlign w:val="center"/>
          </w:tcPr>
          <w:p w14:paraId="6BBE9513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3,619 (15.4)</w:t>
            </w:r>
          </w:p>
        </w:tc>
        <w:tc>
          <w:tcPr>
            <w:tcW w:w="1230" w:type="dxa"/>
            <w:vAlign w:val="center"/>
          </w:tcPr>
          <w:p w14:paraId="0969F32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303 (36.0)</w:t>
            </w:r>
          </w:p>
        </w:tc>
        <w:tc>
          <w:tcPr>
            <w:tcW w:w="1724" w:type="dxa"/>
            <w:vAlign w:val="center"/>
          </w:tcPr>
          <w:p w14:paraId="40A15BA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043 (28.8)</w:t>
            </w:r>
          </w:p>
        </w:tc>
      </w:tr>
      <w:tr w:rsidR="00ED18B1" w:rsidRPr="009D6B1A" w14:paraId="075D8166" w14:textId="77777777" w:rsidTr="00622B40">
        <w:tc>
          <w:tcPr>
            <w:tcW w:w="1364" w:type="dxa"/>
            <w:vAlign w:val="center"/>
          </w:tcPr>
          <w:p w14:paraId="62B8E70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0-74</w:t>
            </w:r>
          </w:p>
        </w:tc>
        <w:tc>
          <w:tcPr>
            <w:tcW w:w="1443" w:type="dxa"/>
          </w:tcPr>
          <w:p w14:paraId="6A84BED4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4,738 (9.2)</w:t>
            </w:r>
          </w:p>
        </w:tc>
        <w:tc>
          <w:tcPr>
            <w:tcW w:w="976" w:type="dxa"/>
            <w:vAlign w:val="center"/>
          </w:tcPr>
          <w:p w14:paraId="0199B472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2,388 (8.6)</w:t>
            </w:r>
          </w:p>
        </w:tc>
        <w:tc>
          <w:tcPr>
            <w:tcW w:w="1230" w:type="dxa"/>
            <w:vAlign w:val="center"/>
          </w:tcPr>
          <w:p w14:paraId="00AC1C56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967 (40.5)</w:t>
            </w:r>
          </w:p>
        </w:tc>
        <w:tc>
          <w:tcPr>
            <w:tcW w:w="1724" w:type="dxa"/>
            <w:vAlign w:val="center"/>
          </w:tcPr>
          <w:p w14:paraId="65C7B51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48 (39.7)</w:t>
            </w:r>
          </w:p>
        </w:tc>
        <w:tc>
          <w:tcPr>
            <w:tcW w:w="952" w:type="dxa"/>
            <w:vAlign w:val="center"/>
          </w:tcPr>
          <w:p w14:paraId="397AC18E" w14:textId="77777777" w:rsidR="00ED18B1" w:rsidRPr="009D6B1A" w:rsidRDefault="00ED18B1" w:rsidP="009D6B1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2,350 (10.0)</w:t>
            </w:r>
          </w:p>
        </w:tc>
        <w:tc>
          <w:tcPr>
            <w:tcW w:w="1230" w:type="dxa"/>
            <w:vAlign w:val="center"/>
          </w:tcPr>
          <w:p w14:paraId="3560246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83 (37.6)</w:t>
            </w:r>
          </w:p>
        </w:tc>
        <w:tc>
          <w:tcPr>
            <w:tcW w:w="1724" w:type="dxa"/>
            <w:vAlign w:val="center"/>
          </w:tcPr>
          <w:p w14:paraId="44623A2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90 (29.4)</w:t>
            </w:r>
          </w:p>
        </w:tc>
      </w:tr>
      <w:tr w:rsidR="00ED18B1" w:rsidRPr="009D6B1A" w14:paraId="2D2133A5" w14:textId="77777777" w:rsidTr="00622B40">
        <w:tc>
          <w:tcPr>
            <w:tcW w:w="10643" w:type="dxa"/>
            <w:gridSpan w:val="8"/>
          </w:tcPr>
          <w:p w14:paraId="2939E55F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Residence</w:t>
            </w:r>
          </w:p>
        </w:tc>
      </w:tr>
      <w:tr w:rsidR="00ED18B1" w:rsidRPr="009D6B1A" w14:paraId="3776EAC5" w14:textId="77777777" w:rsidTr="00622B40">
        <w:tc>
          <w:tcPr>
            <w:tcW w:w="1364" w:type="dxa"/>
            <w:vAlign w:val="center"/>
          </w:tcPr>
          <w:p w14:paraId="6DC71B6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1443" w:type="dxa"/>
          </w:tcPr>
          <w:p w14:paraId="0A723B4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7,373 (33.9)</w:t>
            </w:r>
          </w:p>
        </w:tc>
        <w:tc>
          <w:tcPr>
            <w:tcW w:w="976" w:type="dxa"/>
            <w:vAlign w:val="center"/>
          </w:tcPr>
          <w:p w14:paraId="5B598B2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,641 (34.6)</w:t>
            </w:r>
          </w:p>
        </w:tc>
        <w:tc>
          <w:tcPr>
            <w:tcW w:w="1230" w:type="dxa"/>
            <w:vAlign w:val="center"/>
          </w:tcPr>
          <w:p w14:paraId="153D42D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153 (32.7)</w:t>
            </w:r>
          </w:p>
        </w:tc>
        <w:tc>
          <w:tcPr>
            <w:tcW w:w="1724" w:type="dxa"/>
            <w:vAlign w:val="center"/>
          </w:tcPr>
          <w:p w14:paraId="6A3B32B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633 (37.7)</w:t>
            </w:r>
          </w:p>
        </w:tc>
        <w:tc>
          <w:tcPr>
            <w:tcW w:w="952" w:type="dxa"/>
            <w:vAlign w:val="center"/>
          </w:tcPr>
          <w:p w14:paraId="7C1557D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732 (33.0)</w:t>
            </w:r>
          </w:p>
        </w:tc>
        <w:tc>
          <w:tcPr>
            <w:tcW w:w="1230" w:type="dxa"/>
            <w:vAlign w:val="center"/>
          </w:tcPr>
          <w:p w14:paraId="59D6D5C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869 (37.1)</w:t>
            </w:r>
          </w:p>
        </w:tc>
        <w:tc>
          <w:tcPr>
            <w:tcW w:w="1724" w:type="dxa"/>
            <w:vAlign w:val="center"/>
          </w:tcPr>
          <w:p w14:paraId="21D3051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174 (28.1)</w:t>
            </w:r>
          </w:p>
        </w:tc>
      </w:tr>
      <w:tr w:rsidR="00ED18B1" w:rsidRPr="009D6B1A" w14:paraId="006EBA4B" w14:textId="77777777" w:rsidTr="00622B40">
        <w:tc>
          <w:tcPr>
            <w:tcW w:w="1364" w:type="dxa"/>
            <w:vAlign w:val="center"/>
          </w:tcPr>
          <w:p w14:paraId="68194FD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Rural</w:t>
            </w:r>
          </w:p>
        </w:tc>
        <w:tc>
          <w:tcPr>
            <w:tcW w:w="1443" w:type="dxa"/>
          </w:tcPr>
          <w:p w14:paraId="2E1A02B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3,951 (66.1)</w:t>
            </w:r>
          </w:p>
        </w:tc>
        <w:tc>
          <w:tcPr>
            <w:tcW w:w="976" w:type="dxa"/>
            <w:vAlign w:val="center"/>
          </w:tcPr>
          <w:p w14:paraId="36E7051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8,265 (65.4)</w:t>
            </w:r>
          </w:p>
        </w:tc>
        <w:tc>
          <w:tcPr>
            <w:tcW w:w="1230" w:type="dxa"/>
            <w:vAlign w:val="center"/>
          </w:tcPr>
          <w:p w14:paraId="57BC132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271 (28.9)</w:t>
            </w:r>
          </w:p>
        </w:tc>
        <w:tc>
          <w:tcPr>
            <w:tcW w:w="1724" w:type="dxa"/>
            <w:vAlign w:val="center"/>
          </w:tcPr>
          <w:p w14:paraId="6538D04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692 (25.7)</w:t>
            </w:r>
          </w:p>
        </w:tc>
        <w:tc>
          <w:tcPr>
            <w:tcW w:w="952" w:type="dxa"/>
            <w:vAlign w:val="center"/>
          </w:tcPr>
          <w:p w14:paraId="4F9A5A2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5,686 (67.0)</w:t>
            </w:r>
          </w:p>
        </w:tc>
        <w:tc>
          <w:tcPr>
            <w:tcW w:w="1230" w:type="dxa"/>
            <w:vAlign w:val="center"/>
          </w:tcPr>
          <w:p w14:paraId="6F82674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840 (30.9)</w:t>
            </w:r>
          </w:p>
        </w:tc>
        <w:tc>
          <w:tcPr>
            <w:tcW w:w="1724" w:type="dxa"/>
            <w:vAlign w:val="center"/>
          </w:tcPr>
          <w:p w14:paraId="78C032E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802 (17.9)</w:t>
            </w:r>
          </w:p>
        </w:tc>
      </w:tr>
      <w:tr w:rsidR="00ED18B1" w:rsidRPr="009D6B1A" w14:paraId="5BE24EB5" w14:textId="77777777" w:rsidTr="00622B40">
        <w:tc>
          <w:tcPr>
            <w:tcW w:w="10643" w:type="dxa"/>
            <w:gridSpan w:val="8"/>
          </w:tcPr>
          <w:p w14:paraId="32ED7D0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Education</w:t>
            </w:r>
          </w:p>
        </w:tc>
      </w:tr>
      <w:tr w:rsidR="00ED18B1" w:rsidRPr="009D6B1A" w14:paraId="7B3D4648" w14:textId="77777777" w:rsidTr="00622B40">
        <w:tc>
          <w:tcPr>
            <w:tcW w:w="1364" w:type="dxa"/>
            <w:vAlign w:val="center"/>
          </w:tcPr>
          <w:p w14:paraId="13F260F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No schooling</w:t>
            </w:r>
          </w:p>
        </w:tc>
        <w:tc>
          <w:tcPr>
            <w:tcW w:w="1443" w:type="dxa"/>
          </w:tcPr>
          <w:p w14:paraId="547DBDF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3,681 (46.1)</w:t>
            </w:r>
          </w:p>
        </w:tc>
        <w:tc>
          <w:tcPr>
            <w:tcW w:w="976" w:type="dxa"/>
            <w:vAlign w:val="center"/>
          </w:tcPr>
          <w:p w14:paraId="76EE74D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6,599 (59.5)</w:t>
            </w:r>
          </w:p>
        </w:tc>
        <w:tc>
          <w:tcPr>
            <w:tcW w:w="1230" w:type="dxa"/>
            <w:vAlign w:val="center"/>
          </w:tcPr>
          <w:p w14:paraId="3505457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995 (30.1)</w:t>
            </w:r>
          </w:p>
        </w:tc>
        <w:tc>
          <w:tcPr>
            <w:tcW w:w="1724" w:type="dxa"/>
            <w:vAlign w:val="center"/>
          </w:tcPr>
          <w:p w14:paraId="26465BF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438 (26.7)</w:t>
            </w:r>
          </w:p>
        </w:tc>
        <w:tc>
          <w:tcPr>
            <w:tcW w:w="952" w:type="dxa"/>
            <w:vAlign w:val="center"/>
          </w:tcPr>
          <w:p w14:paraId="7442F0F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082 (30.2)</w:t>
            </w:r>
          </w:p>
        </w:tc>
        <w:tc>
          <w:tcPr>
            <w:tcW w:w="1230" w:type="dxa"/>
            <w:vAlign w:val="center"/>
          </w:tcPr>
          <w:p w14:paraId="4724071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101 (39.7)</w:t>
            </w:r>
          </w:p>
        </w:tc>
        <w:tc>
          <w:tcPr>
            <w:tcW w:w="1724" w:type="dxa"/>
            <w:vAlign w:val="center"/>
          </w:tcPr>
          <w:p w14:paraId="4C307D2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152 (16.3)</w:t>
            </w:r>
          </w:p>
        </w:tc>
      </w:tr>
      <w:tr w:rsidR="00ED18B1" w:rsidRPr="009D6B1A" w14:paraId="33AC880A" w14:textId="77777777" w:rsidTr="00622B40">
        <w:tc>
          <w:tcPr>
            <w:tcW w:w="1364" w:type="dxa"/>
            <w:vAlign w:val="center"/>
          </w:tcPr>
          <w:p w14:paraId="78BE3C8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Less than primary (till 4)</w:t>
            </w:r>
          </w:p>
        </w:tc>
        <w:tc>
          <w:tcPr>
            <w:tcW w:w="1443" w:type="dxa"/>
          </w:tcPr>
          <w:p w14:paraId="3525EBE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841 (11.4)</w:t>
            </w:r>
          </w:p>
        </w:tc>
        <w:tc>
          <w:tcPr>
            <w:tcW w:w="976" w:type="dxa"/>
            <w:vAlign w:val="center"/>
          </w:tcPr>
          <w:p w14:paraId="0AD8C2E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736 (9.8)</w:t>
            </w:r>
          </w:p>
        </w:tc>
        <w:tc>
          <w:tcPr>
            <w:tcW w:w="1230" w:type="dxa"/>
            <w:vAlign w:val="center"/>
          </w:tcPr>
          <w:p w14:paraId="38BB0A8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59 (31.4)</w:t>
            </w:r>
          </w:p>
        </w:tc>
        <w:tc>
          <w:tcPr>
            <w:tcW w:w="1724" w:type="dxa"/>
            <w:vAlign w:val="center"/>
          </w:tcPr>
          <w:p w14:paraId="7A8F2C9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19 (33.6)</w:t>
            </w:r>
          </w:p>
        </w:tc>
        <w:tc>
          <w:tcPr>
            <w:tcW w:w="952" w:type="dxa"/>
            <w:vAlign w:val="center"/>
          </w:tcPr>
          <w:p w14:paraId="61AD7C8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105 (13.3)</w:t>
            </w:r>
          </w:p>
        </w:tc>
        <w:tc>
          <w:tcPr>
            <w:tcW w:w="1230" w:type="dxa"/>
            <w:vAlign w:val="center"/>
          </w:tcPr>
          <w:p w14:paraId="578E6C2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011 (32.6)</w:t>
            </w:r>
          </w:p>
        </w:tc>
        <w:tc>
          <w:tcPr>
            <w:tcW w:w="1724" w:type="dxa"/>
            <w:vAlign w:val="center"/>
          </w:tcPr>
          <w:p w14:paraId="0DD807B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55 (17.9)</w:t>
            </w:r>
          </w:p>
        </w:tc>
      </w:tr>
      <w:tr w:rsidR="00ED18B1" w:rsidRPr="009D6B1A" w14:paraId="099713E7" w14:textId="77777777" w:rsidTr="00622B40">
        <w:tc>
          <w:tcPr>
            <w:tcW w:w="1364" w:type="dxa"/>
            <w:vAlign w:val="center"/>
          </w:tcPr>
          <w:p w14:paraId="7CEBC6F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Primary completed (5-7)</w:t>
            </w:r>
          </w:p>
        </w:tc>
        <w:tc>
          <w:tcPr>
            <w:tcW w:w="1443" w:type="dxa"/>
          </w:tcPr>
          <w:p w14:paraId="7C3BE72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959 (13.6)</w:t>
            </w:r>
          </w:p>
        </w:tc>
        <w:tc>
          <w:tcPr>
            <w:tcW w:w="976" w:type="dxa"/>
            <w:vAlign w:val="center"/>
          </w:tcPr>
          <w:p w14:paraId="2120FBF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255 (11.7)</w:t>
            </w:r>
          </w:p>
        </w:tc>
        <w:tc>
          <w:tcPr>
            <w:tcW w:w="1230" w:type="dxa"/>
            <w:vAlign w:val="center"/>
          </w:tcPr>
          <w:p w14:paraId="096F49B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002 (30.8)</w:t>
            </w:r>
          </w:p>
        </w:tc>
        <w:tc>
          <w:tcPr>
            <w:tcW w:w="1724" w:type="dxa"/>
            <w:vAlign w:val="center"/>
          </w:tcPr>
          <w:p w14:paraId="0D6BA52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132 (34.8)</w:t>
            </w:r>
          </w:p>
        </w:tc>
        <w:tc>
          <w:tcPr>
            <w:tcW w:w="952" w:type="dxa"/>
            <w:vAlign w:val="center"/>
          </w:tcPr>
          <w:p w14:paraId="75ACBC4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704 (15.8)</w:t>
            </w:r>
          </w:p>
        </w:tc>
        <w:tc>
          <w:tcPr>
            <w:tcW w:w="1230" w:type="dxa"/>
            <w:vAlign w:val="center"/>
          </w:tcPr>
          <w:p w14:paraId="7EC02FE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232 (33.3)</w:t>
            </w:r>
          </w:p>
        </w:tc>
        <w:tc>
          <w:tcPr>
            <w:tcW w:w="1724" w:type="dxa"/>
            <w:vAlign w:val="center"/>
          </w:tcPr>
          <w:p w14:paraId="2DFACCF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95 (21.5)</w:t>
            </w:r>
          </w:p>
        </w:tc>
      </w:tr>
      <w:tr w:rsidR="00ED18B1" w:rsidRPr="009D6B1A" w14:paraId="1C778050" w14:textId="77777777" w:rsidTr="00622B40">
        <w:tc>
          <w:tcPr>
            <w:tcW w:w="1364" w:type="dxa"/>
            <w:vAlign w:val="center"/>
          </w:tcPr>
          <w:p w14:paraId="03E3406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Middle completed (8-9)</w:t>
            </w:r>
          </w:p>
        </w:tc>
        <w:tc>
          <w:tcPr>
            <w:tcW w:w="1443" w:type="dxa"/>
          </w:tcPr>
          <w:p w14:paraId="402ADE8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136 (10.0)</w:t>
            </w:r>
          </w:p>
        </w:tc>
        <w:tc>
          <w:tcPr>
            <w:tcW w:w="976" w:type="dxa"/>
            <w:vAlign w:val="center"/>
          </w:tcPr>
          <w:p w14:paraId="47A7A77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021 (7.2)</w:t>
            </w:r>
          </w:p>
        </w:tc>
        <w:tc>
          <w:tcPr>
            <w:tcW w:w="1230" w:type="dxa"/>
            <w:vAlign w:val="center"/>
          </w:tcPr>
          <w:p w14:paraId="05D0C34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14 (30.4)</w:t>
            </w:r>
          </w:p>
        </w:tc>
        <w:tc>
          <w:tcPr>
            <w:tcW w:w="1724" w:type="dxa"/>
            <w:vAlign w:val="center"/>
          </w:tcPr>
          <w:p w14:paraId="34E000A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87 (34.0)</w:t>
            </w:r>
          </w:p>
        </w:tc>
        <w:tc>
          <w:tcPr>
            <w:tcW w:w="952" w:type="dxa"/>
            <w:vAlign w:val="center"/>
          </w:tcPr>
          <w:p w14:paraId="10854D8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115 (13.3)</w:t>
            </w:r>
          </w:p>
        </w:tc>
        <w:tc>
          <w:tcPr>
            <w:tcW w:w="1230" w:type="dxa"/>
            <w:vAlign w:val="center"/>
          </w:tcPr>
          <w:p w14:paraId="64FAEAA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055 (33.9)</w:t>
            </w:r>
          </w:p>
        </w:tc>
        <w:tc>
          <w:tcPr>
            <w:tcW w:w="1724" w:type="dxa"/>
            <w:vAlign w:val="center"/>
          </w:tcPr>
          <w:p w14:paraId="09083F7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44 (20.7)</w:t>
            </w:r>
          </w:p>
        </w:tc>
      </w:tr>
      <w:tr w:rsidR="00ED18B1" w:rsidRPr="009D6B1A" w14:paraId="4446B988" w14:textId="77777777" w:rsidTr="00622B40">
        <w:tc>
          <w:tcPr>
            <w:tcW w:w="1364" w:type="dxa"/>
            <w:vAlign w:val="center"/>
          </w:tcPr>
          <w:p w14:paraId="2F824CD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Secondary school (10-11)</w:t>
            </w:r>
          </w:p>
        </w:tc>
        <w:tc>
          <w:tcPr>
            <w:tcW w:w="1443" w:type="dxa"/>
          </w:tcPr>
          <w:p w14:paraId="34CB7EE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658 (9.1)</w:t>
            </w:r>
          </w:p>
        </w:tc>
        <w:tc>
          <w:tcPr>
            <w:tcW w:w="976" w:type="dxa"/>
            <w:vAlign w:val="center"/>
          </w:tcPr>
          <w:p w14:paraId="7DD0E5E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690 (6.1)</w:t>
            </w:r>
          </w:p>
        </w:tc>
        <w:tc>
          <w:tcPr>
            <w:tcW w:w="1230" w:type="dxa"/>
            <w:vAlign w:val="center"/>
          </w:tcPr>
          <w:p w14:paraId="52106AF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21 (30.8)</w:t>
            </w:r>
          </w:p>
        </w:tc>
        <w:tc>
          <w:tcPr>
            <w:tcW w:w="1724" w:type="dxa"/>
            <w:vAlign w:val="center"/>
          </w:tcPr>
          <w:p w14:paraId="5AE376F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12 (36.2)</w:t>
            </w:r>
          </w:p>
        </w:tc>
        <w:tc>
          <w:tcPr>
            <w:tcW w:w="952" w:type="dxa"/>
            <w:vAlign w:val="center"/>
          </w:tcPr>
          <w:p w14:paraId="6358C72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968 (12.7)</w:t>
            </w:r>
          </w:p>
        </w:tc>
        <w:tc>
          <w:tcPr>
            <w:tcW w:w="1230" w:type="dxa"/>
            <w:vAlign w:val="center"/>
          </w:tcPr>
          <w:p w14:paraId="5FDC73E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094 (36.9)</w:t>
            </w:r>
          </w:p>
        </w:tc>
        <w:tc>
          <w:tcPr>
            <w:tcW w:w="1724" w:type="dxa"/>
            <w:vAlign w:val="center"/>
          </w:tcPr>
          <w:p w14:paraId="2756B41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96 (26.8)</w:t>
            </w:r>
          </w:p>
        </w:tc>
      </w:tr>
      <w:tr w:rsidR="00ED18B1" w:rsidRPr="009D6B1A" w14:paraId="50E9A01D" w14:textId="77777777" w:rsidTr="00622B40">
        <w:tc>
          <w:tcPr>
            <w:tcW w:w="1364" w:type="dxa"/>
            <w:vAlign w:val="center"/>
          </w:tcPr>
          <w:p w14:paraId="6848699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Higher secondary</w:t>
            </w:r>
          </w:p>
        </w:tc>
        <w:tc>
          <w:tcPr>
            <w:tcW w:w="1443" w:type="dxa"/>
          </w:tcPr>
          <w:p w14:paraId="3D071E1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255 (4.4)</w:t>
            </w:r>
          </w:p>
        </w:tc>
        <w:tc>
          <w:tcPr>
            <w:tcW w:w="976" w:type="dxa"/>
            <w:vAlign w:val="center"/>
          </w:tcPr>
          <w:p w14:paraId="5519611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41 (2.7)</w:t>
            </w:r>
          </w:p>
        </w:tc>
        <w:tc>
          <w:tcPr>
            <w:tcW w:w="1230" w:type="dxa"/>
            <w:vAlign w:val="center"/>
          </w:tcPr>
          <w:p w14:paraId="49ADC2C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10 (28.3)</w:t>
            </w:r>
          </w:p>
        </w:tc>
        <w:tc>
          <w:tcPr>
            <w:tcW w:w="1724" w:type="dxa"/>
            <w:vAlign w:val="center"/>
          </w:tcPr>
          <w:p w14:paraId="2A166B4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48 (33.5)</w:t>
            </w:r>
          </w:p>
        </w:tc>
        <w:tc>
          <w:tcPr>
            <w:tcW w:w="952" w:type="dxa"/>
            <w:vAlign w:val="center"/>
          </w:tcPr>
          <w:p w14:paraId="391EE0A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14 (6.5)</w:t>
            </w:r>
          </w:p>
        </w:tc>
        <w:tc>
          <w:tcPr>
            <w:tcW w:w="1230" w:type="dxa"/>
            <w:vAlign w:val="center"/>
          </w:tcPr>
          <w:p w14:paraId="709D60A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41 (35.7)</w:t>
            </w:r>
          </w:p>
        </w:tc>
        <w:tc>
          <w:tcPr>
            <w:tcW w:w="1724" w:type="dxa"/>
            <w:vAlign w:val="center"/>
          </w:tcPr>
          <w:p w14:paraId="6091B56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26 (28.2)</w:t>
            </w:r>
          </w:p>
        </w:tc>
      </w:tr>
      <w:tr w:rsidR="00ED18B1" w:rsidRPr="009D6B1A" w14:paraId="0782FDBA" w14:textId="77777777" w:rsidTr="00622B40">
        <w:tc>
          <w:tcPr>
            <w:tcW w:w="1364" w:type="dxa"/>
            <w:vAlign w:val="center"/>
          </w:tcPr>
          <w:p w14:paraId="2DB0550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Diploma and graduate and above</w:t>
            </w:r>
          </w:p>
        </w:tc>
        <w:tc>
          <w:tcPr>
            <w:tcW w:w="1443" w:type="dxa"/>
          </w:tcPr>
          <w:p w14:paraId="60B99A0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794 (5.4)</w:t>
            </w:r>
          </w:p>
        </w:tc>
        <w:tc>
          <w:tcPr>
            <w:tcW w:w="976" w:type="dxa"/>
            <w:vAlign w:val="center"/>
          </w:tcPr>
          <w:p w14:paraId="4B56946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64 (3.1)</w:t>
            </w:r>
          </w:p>
        </w:tc>
        <w:tc>
          <w:tcPr>
            <w:tcW w:w="1230" w:type="dxa"/>
            <w:vAlign w:val="center"/>
          </w:tcPr>
          <w:p w14:paraId="5388CE9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23 (25.8)</w:t>
            </w:r>
          </w:p>
        </w:tc>
        <w:tc>
          <w:tcPr>
            <w:tcW w:w="1724" w:type="dxa"/>
            <w:vAlign w:val="center"/>
          </w:tcPr>
          <w:p w14:paraId="4269A0F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89 (33.5)</w:t>
            </w:r>
          </w:p>
        </w:tc>
        <w:tc>
          <w:tcPr>
            <w:tcW w:w="952" w:type="dxa"/>
            <w:vAlign w:val="center"/>
          </w:tcPr>
          <w:p w14:paraId="6951DD9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930 (8.2)</w:t>
            </w:r>
          </w:p>
        </w:tc>
        <w:tc>
          <w:tcPr>
            <w:tcW w:w="1230" w:type="dxa"/>
            <w:vAlign w:val="center"/>
          </w:tcPr>
          <w:p w14:paraId="04AF590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75 (35.0)</w:t>
            </w:r>
          </w:p>
        </w:tc>
        <w:tc>
          <w:tcPr>
            <w:tcW w:w="1724" w:type="dxa"/>
            <w:vAlign w:val="center"/>
          </w:tcPr>
          <w:p w14:paraId="55F7339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08 (31.5)</w:t>
            </w:r>
          </w:p>
        </w:tc>
      </w:tr>
      <w:tr w:rsidR="00ED18B1" w:rsidRPr="009D6B1A" w14:paraId="5D2B5F6D" w14:textId="77777777" w:rsidTr="00622B40">
        <w:tc>
          <w:tcPr>
            <w:tcW w:w="10643" w:type="dxa"/>
            <w:gridSpan w:val="8"/>
          </w:tcPr>
          <w:p w14:paraId="474C823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Marital Status</w:t>
            </w:r>
          </w:p>
        </w:tc>
      </w:tr>
      <w:tr w:rsidR="00ED18B1" w:rsidRPr="009D6B1A" w14:paraId="7E541242" w14:textId="77777777" w:rsidTr="00622B40">
        <w:tc>
          <w:tcPr>
            <w:tcW w:w="1364" w:type="dxa"/>
            <w:vAlign w:val="center"/>
          </w:tcPr>
          <w:p w14:paraId="63F8B95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Unmarried</w:t>
            </w:r>
          </w:p>
        </w:tc>
        <w:tc>
          <w:tcPr>
            <w:tcW w:w="1443" w:type="dxa"/>
          </w:tcPr>
          <w:p w14:paraId="57EAB87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51 (1.3)</w:t>
            </w:r>
          </w:p>
        </w:tc>
        <w:tc>
          <w:tcPr>
            <w:tcW w:w="976" w:type="dxa"/>
            <w:vAlign w:val="center"/>
          </w:tcPr>
          <w:p w14:paraId="62B364C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95 (1.1)</w:t>
            </w:r>
          </w:p>
        </w:tc>
        <w:tc>
          <w:tcPr>
            <w:tcW w:w="1230" w:type="dxa"/>
            <w:vAlign w:val="center"/>
          </w:tcPr>
          <w:p w14:paraId="172D0A7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4 (31.9)</w:t>
            </w:r>
          </w:p>
        </w:tc>
        <w:tc>
          <w:tcPr>
            <w:tcW w:w="1724" w:type="dxa"/>
            <w:vAlign w:val="center"/>
          </w:tcPr>
          <w:p w14:paraId="35F6721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7 (26.1)</w:t>
            </w:r>
          </w:p>
        </w:tc>
        <w:tc>
          <w:tcPr>
            <w:tcW w:w="952" w:type="dxa"/>
            <w:vAlign w:val="center"/>
          </w:tcPr>
          <w:p w14:paraId="4A83721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56 (1.5)</w:t>
            </w:r>
          </w:p>
        </w:tc>
        <w:tc>
          <w:tcPr>
            <w:tcW w:w="1230" w:type="dxa"/>
            <w:vAlign w:val="center"/>
          </w:tcPr>
          <w:p w14:paraId="2FBC836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2 (28.7)</w:t>
            </w:r>
          </w:p>
        </w:tc>
        <w:tc>
          <w:tcPr>
            <w:tcW w:w="1724" w:type="dxa"/>
            <w:vAlign w:val="center"/>
          </w:tcPr>
          <w:p w14:paraId="6E09858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6 (15.7)</w:t>
            </w:r>
          </w:p>
        </w:tc>
      </w:tr>
      <w:tr w:rsidR="00ED18B1" w:rsidRPr="009D6B1A" w14:paraId="225A347F" w14:textId="77777777" w:rsidTr="00622B40">
        <w:tc>
          <w:tcPr>
            <w:tcW w:w="1364" w:type="dxa"/>
            <w:vAlign w:val="center"/>
          </w:tcPr>
          <w:p w14:paraId="7A4D712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lastRenderedPageBreak/>
              <w:t xml:space="preserve">Married/ in live -in </w:t>
            </w:r>
          </w:p>
        </w:tc>
        <w:tc>
          <w:tcPr>
            <w:tcW w:w="1443" w:type="dxa"/>
          </w:tcPr>
          <w:p w14:paraId="07FBA74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0,420 (78.)</w:t>
            </w:r>
          </w:p>
        </w:tc>
        <w:tc>
          <w:tcPr>
            <w:tcW w:w="976" w:type="dxa"/>
            <w:vAlign w:val="center"/>
          </w:tcPr>
          <w:p w14:paraId="5C4D709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9,205 (68.8)</w:t>
            </w:r>
          </w:p>
        </w:tc>
        <w:tc>
          <w:tcPr>
            <w:tcW w:w="1230" w:type="dxa"/>
            <w:vAlign w:val="center"/>
          </w:tcPr>
          <w:p w14:paraId="21E4245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264 (27.4)</w:t>
            </w:r>
          </w:p>
        </w:tc>
        <w:tc>
          <w:tcPr>
            <w:tcW w:w="1724" w:type="dxa"/>
            <w:vAlign w:val="center"/>
          </w:tcPr>
          <w:p w14:paraId="4854251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299 (27.6)</w:t>
            </w:r>
          </w:p>
        </w:tc>
        <w:tc>
          <w:tcPr>
            <w:tcW w:w="952" w:type="dxa"/>
            <w:vAlign w:val="center"/>
          </w:tcPr>
          <w:p w14:paraId="5F20596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1,215 (90.6)</w:t>
            </w:r>
          </w:p>
        </w:tc>
        <w:tc>
          <w:tcPr>
            <w:tcW w:w="1230" w:type="dxa"/>
            <w:vAlign w:val="center"/>
          </w:tcPr>
          <w:p w14:paraId="77134B3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889 (32.5)</w:t>
            </w:r>
          </w:p>
        </w:tc>
        <w:tc>
          <w:tcPr>
            <w:tcW w:w="1724" w:type="dxa"/>
            <w:vAlign w:val="center"/>
          </w:tcPr>
          <w:p w14:paraId="3A38712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492 (21.2)</w:t>
            </w:r>
          </w:p>
        </w:tc>
      </w:tr>
      <w:tr w:rsidR="00ED18B1" w:rsidRPr="009D6B1A" w14:paraId="46954287" w14:textId="77777777" w:rsidTr="00622B40">
        <w:tc>
          <w:tcPr>
            <w:tcW w:w="1364" w:type="dxa"/>
            <w:vAlign w:val="center"/>
          </w:tcPr>
          <w:p w14:paraId="799CB69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Widow/ separated/ divorced</w:t>
            </w:r>
          </w:p>
        </w:tc>
        <w:tc>
          <w:tcPr>
            <w:tcW w:w="1443" w:type="dxa"/>
          </w:tcPr>
          <w:p w14:paraId="0C16940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252 (20.0)</w:t>
            </w:r>
          </w:p>
        </w:tc>
        <w:tc>
          <w:tcPr>
            <w:tcW w:w="976" w:type="dxa"/>
            <w:vAlign w:val="center"/>
          </w:tcPr>
          <w:p w14:paraId="5938C4A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,406 (30.1)</w:t>
            </w:r>
          </w:p>
        </w:tc>
        <w:tc>
          <w:tcPr>
            <w:tcW w:w="1230" w:type="dxa"/>
            <w:vAlign w:val="center"/>
          </w:tcPr>
          <w:p w14:paraId="71DD0FC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066 (36.5)</w:t>
            </w:r>
          </w:p>
        </w:tc>
        <w:tc>
          <w:tcPr>
            <w:tcW w:w="1724" w:type="dxa"/>
            <w:vAlign w:val="center"/>
          </w:tcPr>
          <w:p w14:paraId="48B3790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949 (35.1)</w:t>
            </w:r>
          </w:p>
        </w:tc>
        <w:tc>
          <w:tcPr>
            <w:tcW w:w="952" w:type="dxa"/>
            <w:vAlign w:val="center"/>
          </w:tcPr>
          <w:p w14:paraId="283791E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846 (7.9)</w:t>
            </w:r>
          </w:p>
        </w:tc>
        <w:tc>
          <w:tcPr>
            <w:tcW w:w="1230" w:type="dxa"/>
            <w:vAlign w:val="center"/>
          </w:tcPr>
          <w:p w14:paraId="76E5553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17 (38.8)</w:t>
            </w:r>
          </w:p>
        </w:tc>
        <w:tc>
          <w:tcPr>
            <w:tcW w:w="1724" w:type="dxa"/>
            <w:vAlign w:val="center"/>
          </w:tcPr>
          <w:p w14:paraId="5703C47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27 (23.1)</w:t>
            </w:r>
          </w:p>
        </w:tc>
      </w:tr>
      <w:tr w:rsidR="00ED18B1" w:rsidRPr="009D6B1A" w14:paraId="3B3818B6" w14:textId="77777777" w:rsidTr="00622B40">
        <w:tc>
          <w:tcPr>
            <w:tcW w:w="10643" w:type="dxa"/>
            <w:gridSpan w:val="8"/>
          </w:tcPr>
          <w:p w14:paraId="6726167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MPCE Quintile</w:t>
            </w:r>
          </w:p>
        </w:tc>
      </w:tr>
      <w:tr w:rsidR="00ED18B1" w:rsidRPr="009D6B1A" w14:paraId="7E739D16" w14:textId="77777777" w:rsidTr="00622B40">
        <w:tc>
          <w:tcPr>
            <w:tcW w:w="1364" w:type="dxa"/>
            <w:vAlign w:val="center"/>
          </w:tcPr>
          <w:p w14:paraId="7218DD4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Poorest</w:t>
            </w:r>
          </w:p>
        </w:tc>
        <w:tc>
          <w:tcPr>
            <w:tcW w:w="1443" w:type="dxa"/>
          </w:tcPr>
          <w:p w14:paraId="3EEDBA7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286 (20.0)</w:t>
            </w:r>
          </w:p>
        </w:tc>
        <w:tc>
          <w:tcPr>
            <w:tcW w:w="976" w:type="dxa"/>
            <w:vAlign w:val="center"/>
          </w:tcPr>
          <w:p w14:paraId="41185B8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581 (20.0)</w:t>
            </w:r>
          </w:p>
        </w:tc>
        <w:tc>
          <w:tcPr>
            <w:tcW w:w="1230" w:type="dxa"/>
            <w:vAlign w:val="center"/>
          </w:tcPr>
          <w:p w14:paraId="5E7CF9A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721 (30.8)</w:t>
            </w:r>
          </w:p>
        </w:tc>
        <w:tc>
          <w:tcPr>
            <w:tcW w:w="1724" w:type="dxa"/>
            <w:vAlign w:val="center"/>
          </w:tcPr>
          <w:p w14:paraId="7B8255C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296 (23.3)</w:t>
            </w:r>
          </w:p>
        </w:tc>
        <w:tc>
          <w:tcPr>
            <w:tcW w:w="952" w:type="dxa"/>
            <w:vAlign w:val="center"/>
          </w:tcPr>
          <w:p w14:paraId="5222AD6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705 (20.1)</w:t>
            </w:r>
          </w:p>
        </w:tc>
        <w:tc>
          <w:tcPr>
            <w:tcW w:w="1230" w:type="dxa"/>
            <w:vAlign w:val="center"/>
          </w:tcPr>
          <w:p w14:paraId="176251A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80 (31.5)</w:t>
            </w:r>
          </w:p>
        </w:tc>
        <w:tc>
          <w:tcPr>
            <w:tcW w:w="1724" w:type="dxa"/>
            <w:vAlign w:val="center"/>
          </w:tcPr>
          <w:p w14:paraId="31E377B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32 (15.6)</w:t>
            </w:r>
          </w:p>
        </w:tc>
      </w:tr>
      <w:tr w:rsidR="00ED18B1" w:rsidRPr="009D6B1A" w14:paraId="3E8D399D" w14:textId="77777777" w:rsidTr="00622B40">
        <w:tc>
          <w:tcPr>
            <w:tcW w:w="1364" w:type="dxa"/>
            <w:vAlign w:val="center"/>
          </w:tcPr>
          <w:p w14:paraId="345E426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Poorer</w:t>
            </w:r>
          </w:p>
        </w:tc>
        <w:tc>
          <w:tcPr>
            <w:tcW w:w="1443" w:type="dxa"/>
          </w:tcPr>
          <w:p w14:paraId="1F25B14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460 (20.4)</w:t>
            </w:r>
          </w:p>
        </w:tc>
        <w:tc>
          <w:tcPr>
            <w:tcW w:w="976" w:type="dxa"/>
            <w:vAlign w:val="center"/>
          </w:tcPr>
          <w:p w14:paraId="040F889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728 (20.5)</w:t>
            </w:r>
          </w:p>
        </w:tc>
        <w:tc>
          <w:tcPr>
            <w:tcW w:w="1230" w:type="dxa"/>
            <w:vAlign w:val="center"/>
          </w:tcPr>
          <w:p w14:paraId="62F752A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725 (30.1)</w:t>
            </w:r>
          </w:p>
        </w:tc>
        <w:tc>
          <w:tcPr>
            <w:tcW w:w="1724" w:type="dxa"/>
            <w:vAlign w:val="center"/>
          </w:tcPr>
          <w:p w14:paraId="452BD0E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56 (27.2)</w:t>
            </w:r>
          </w:p>
        </w:tc>
        <w:tc>
          <w:tcPr>
            <w:tcW w:w="952" w:type="dxa"/>
            <w:vAlign w:val="center"/>
          </w:tcPr>
          <w:p w14:paraId="3CF9F2C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732 (20.2)</w:t>
            </w:r>
          </w:p>
        </w:tc>
        <w:tc>
          <w:tcPr>
            <w:tcW w:w="1230" w:type="dxa"/>
            <w:vAlign w:val="center"/>
          </w:tcPr>
          <w:p w14:paraId="5BE3935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04 (31.8)</w:t>
            </w:r>
          </w:p>
        </w:tc>
        <w:tc>
          <w:tcPr>
            <w:tcW w:w="1724" w:type="dxa"/>
            <w:vAlign w:val="center"/>
          </w:tcPr>
          <w:p w14:paraId="44990CC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76 (18.5)</w:t>
            </w:r>
          </w:p>
        </w:tc>
      </w:tr>
      <w:tr w:rsidR="00ED18B1" w:rsidRPr="009D6B1A" w14:paraId="75BFEB86" w14:textId="77777777" w:rsidTr="00622B40">
        <w:tc>
          <w:tcPr>
            <w:tcW w:w="1364" w:type="dxa"/>
            <w:vAlign w:val="center"/>
          </w:tcPr>
          <w:p w14:paraId="4AE822C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Middle</w:t>
            </w:r>
          </w:p>
        </w:tc>
        <w:tc>
          <w:tcPr>
            <w:tcW w:w="1443" w:type="dxa"/>
          </w:tcPr>
          <w:p w14:paraId="468A6DC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372 (20.2)</w:t>
            </w:r>
          </w:p>
        </w:tc>
        <w:tc>
          <w:tcPr>
            <w:tcW w:w="976" w:type="dxa"/>
            <w:vAlign w:val="center"/>
          </w:tcPr>
          <w:p w14:paraId="47A33EF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631 (20.2)</w:t>
            </w:r>
          </w:p>
        </w:tc>
        <w:tc>
          <w:tcPr>
            <w:tcW w:w="1230" w:type="dxa"/>
            <w:vAlign w:val="center"/>
          </w:tcPr>
          <w:p w14:paraId="5CB28BD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711 (30.4)</w:t>
            </w:r>
          </w:p>
        </w:tc>
        <w:tc>
          <w:tcPr>
            <w:tcW w:w="1724" w:type="dxa"/>
            <w:vAlign w:val="center"/>
          </w:tcPr>
          <w:p w14:paraId="48ABFE0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719 (30.5)</w:t>
            </w:r>
          </w:p>
        </w:tc>
        <w:tc>
          <w:tcPr>
            <w:tcW w:w="952" w:type="dxa"/>
            <w:vAlign w:val="center"/>
          </w:tcPr>
          <w:p w14:paraId="093DA94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741 (20.3)</w:t>
            </w:r>
          </w:p>
        </w:tc>
        <w:tc>
          <w:tcPr>
            <w:tcW w:w="1230" w:type="dxa"/>
            <w:vAlign w:val="center"/>
          </w:tcPr>
          <w:p w14:paraId="1D9445B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81 (33.4)</w:t>
            </w:r>
          </w:p>
        </w:tc>
        <w:tc>
          <w:tcPr>
            <w:tcW w:w="1724" w:type="dxa"/>
            <w:vAlign w:val="center"/>
          </w:tcPr>
          <w:p w14:paraId="5C42478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73 (20.5)</w:t>
            </w:r>
          </w:p>
        </w:tc>
      </w:tr>
      <w:tr w:rsidR="00ED18B1" w:rsidRPr="009D6B1A" w14:paraId="06E73E7A" w14:textId="77777777" w:rsidTr="00622B40">
        <w:tc>
          <w:tcPr>
            <w:tcW w:w="1364" w:type="dxa"/>
            <w:vAlign w:val="center"/>
          </w:tcPr>
          <w:p w14:paraId="5EBB64D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Richer</w:t>
            </w:r>
          </w:p>
        </w:tc>
        <w:tc>
          <w:tcPr>
            <w:tcW w:w="1443" w:type="dxa"/>
          </w:tcPr>
          <w:p w14:paraId="5617B0E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264 (20.0)</w:t>
            </w:r>
          </w:p>
        </w:tc>
        <w:tc>
          <w:tcPr>
            <w:tcW w:w="976" w:type="dxa"/>
            <w:vAlign w:val="center"/>
          </w:tcPr>
          <w:p w14:paraId="65EAFF0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 xml:space="preserve">5,543 (19.9) </w:t>
            </w:r>
          </w:p>
        </w:tc>
        <w:tc>
          <w:tcPr>
            <w:tcW w:w="1230" w:type="dxa"/>
            <w:vAlign w:val="center"/>
          </w:tcPr>
          <w:p w14:paraId="0346EA0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657 (30.0)</w:t>
            </w:r>
          </w:p>
        </w:tc>
        <w:tc>
          <w:tcPr>
            <w:tcW w:w="1724" w:type="dxa"/>
            <w:vAlign w:val="center"/>
          </w:tcPr>
          <w:p w14:paraId="528D5F7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852 (33.4)</w:t>
            </w:r>
          </w:p>
        </w:tc>
        <w:tc>
          <w:tcPr>
            <w:tcW w:w="952" w:type="dxa"/>
            <w:vAlign w:val="center"/>
          </w:tcPr>
          <w:p w14:paraId="14935BC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721 (20.2)</w:t>
            </w:r>
          </w:p>
        </w:tc>
        <w:tc>
          <w:tcPr>
            <w:tcW w:w="1230" w:type="dxa"/>
            <w:vAlign w:val="center"/>
          </w:tcPr>
          <w:p w14:paraId="7434B71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96 (33.8)</w:t>
            </w:r>
          </w:p>
        </w:tc>
        <w:tc>
          <w:tcPr>
            <w:tcW w:w="1724" w:type="dxa"/>
            <w:vAlign w:val="center"/>
          </w:tcPr>
          <w:p w14:paraId="2560A00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137 (24.1)</w:t>
            </w:r>
          </w:p>
        </w:tc>
      </w:tr>
      <w:tr w:rsidR="00ED18B1" w:rsidRPr="009D6B1A" w14:paraId="3FB360EF" w14:textId="77777777" w:rsidTr="00622B40">
        <w:tc>
          <w:tcPr>
            <w:tcW w:w="1364" w:type="dxa"/>
            <w:vAlign w:val="center"/>
          </w:tcPr>
          <w:p w14:paraId="7054885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Richest</w:t>
            </w:r>
          </w:p>
        </w:tc>
        <w:tc>
          <w:tcPr>
            <w:tcW w:w="1443" w:type="dxa"/>
          </w:tcPr>
          <w:p w14:paraId="75FE558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,942 (19.4)</w:t>
            </w:r>
          </w:p>
        </w:tc>
        <w:tc>
          <w:tcPr>
            <w:tcW w:w="976" w:type="dxa"/>
            <w:vAlign w:val="center"/>
          </w:tcPr>
          <w:p w14:paraId="39240E9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423 (19.4)</w:t>
            </w:r>
          </w:p>
        </w:tc>
        <w:tc>
          <w:tcPr>
            <w:tcW w:w="1230" w:type="dxa"/>
            <w:vAlign w:val="center"/>
          </w:tcPr>
          <w:p w14:paraId="3751462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610 (29.7)</w:t>
            </w:r>
          </w:p>
        </w:tc>
        <w:tc>
          <w:tcPr>
            <w:tcW w:w="1724" w:type="dxa"/>
            <w:vAlign w:val="center"/>
          </w:tcPr>
          <w:p w14:paraId="43FDD51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902 (35.1)</w:t>
            </w:r>
          </w:p>
        </w:tc>
        <w:tc>
          <w:tcPr>
            <w:tcW w:w="952" w:type="dxa"/>
            <w:vAlign w:val="center"/>
          </w:tcPr>
          <w:p w14:paraId="7BE565D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519 (19.3)</w:t>
            </w:r>
          </w:p>
        </w:tc>
        <w:tc>
          <w:tcPr>
            <w:tcW w:w="1230" w:type="dxa"/>
            <w:vAlign w:val="center"/>
          </w:tcPr>
          <w:p w14:paraId="2A7FEA2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48 (34.3)</w:t>
            </w:r>
          </w:p>
        </w:tc>
        <w:tc>
          <w:tcPr>
            <w:tcW w:w="1724" w:type="dxa"/>
            <w:vAlign w:val="center"/>
          </w:tcPr>
          <w:p w14:paraId="0847A5E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258 (27.9)</w:t>
            </w:r>
          </w:p>
        </w:tc>
      </w:tr>
      <w:tr w:rsidR="00ED18B1" w:rsidRPr="009D6B1A" w14:paraId="48199E2B" w14:textId="77777777" w:rsidTr="00622B40">
        <w:tc>
          <w:tcPr>
            <w:tcW w:w="10643" w:type="dxa"/>
            <w:gridSpan w:val="8"/>
          </w:tcPr>
          <w:p w14:paraId="5F9A9381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Regular Exercise</w:t>
            </w:r>
          </w:p>
        </w:tc>
      </w:tr>
      <w:tr w:rsidR="00ED18B1" w:rsidRPr="009D6B1A" w14:paraId="31408F4A" w14:textId="77777777" w:rsidTr="00622B40">
        <w:tc>
          <w:tcPr>
            <w:tcW w:w="1364" w:type="dxa"/>
          </w:tcPr>
          <w:p w14:paraId="19D5BD7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3" w:type="dxa"/>
          </w:tcPr>
          <w:p w14:paraId="37D1B8D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3,298 (25.9)</w:t>
            </w:r>
          </w:p>
        </w:tc>
        <w:tc>
          <w:tcPr>
            <w:tcW w:w="976" w:type="dxa"/>
            <w:vAlign w:val="center"/>
          </w:tcPr>
          <w:p w14:paraId="03AD2F0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305 (22.6)</w:t>
            </w:r>
          </w:p>
        </w:tc>
        <w:tc>
          <w:tcPr>
            <w:tcW w:w="1230" w:type="dxa"/>
            <w:vAlign w:val="center"/>
          </w:tcPr>
          <w:p w14:paraId="25F2035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975 (31.3)</w:t>
            </w:r>
          </w:p>
        </w:tc>
        <w:tc>
          <w:tcPr>
            <w:tcW w:w="1724" w:type="dxa"/>
            <w:vAlign w:val="center"/>
          </w:tcPr>
          <w:p w14:paraId="5077451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110 (33.5)</w:t>
            </w:r>
          </w:p>
        </w:tc>
        <w:tc>
          <w:tcPr>
            <w:tcW w:w="952" w:type="dxa"/>
            <w:vAlign w:val="center"/>
          </w:tcPr>
          <w:p w14:paraId="0AA1B84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993 (29.9)</w:t>
            </w:r>
          </w:p>
        </w:tc>
        <w:tc>
          <w:tcPr>
            <w:tcW w:w="1230" w:type="dxa"/>
            <w:vAlign w:val="center"/>
          </w:tcPr>
          <w:p w14:paraId="7927557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432 (34.8)</w:t>
            </w:r>
          </w:p>
        </w:tc>
        <w:tc>
          <w:tcPr>
            <w:tcW w:w="1724" w:type="dxa"/>
            <w:vAlign w:val="center"/>
          </w:tcPr>
          <w:p w14:paraId="750739C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696 (24.3)</w:t>
            </w:r>
          </w:p>
        </w:tc>
      </w:tr>
      <w:tr w:rsidR="00ED18B1" w:rsidRPr="009D6B1A" w14:paraId="6D70DCED" w14:textId="77777777" w:rsidTr="00622B40">
        <w:tc>
          <w:tcPr>
            <w:tcW w:w="1364" w:type="dxa"/>
          </w:tcPr>
          <w:p w14:paraId="14C5D77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3" w:type="dxa"/>
          </w:tcPr>
          <w:p w14:paraId="04E6971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8,026 (74.1)</w:t>
            </w:r>
          </w:p>
        </w:tc>
        <w:tc>
          <w:tcPr>
            <w:tcW w:w="976" w:type="dxa"/>
            <w:vAlign w:val="center"/>
          </w:tcPr>
          <w:p w14:paraId="1D3F181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1,601 (77.4)</w:t>
            </w:r>
          </w:p>
        </w:tc>
        <w:tc>
          <w:tcPr>
            <w:tcW w:w="1230" w:type="dxa"/>
            <w:vAlign w:val="center"/>
          </w:tcPr>
          <w:p w14:paraId="188AD4F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449 (29.9)</w:t>
            </w:r>
          </w:p>
        </w:tc>
        <w:tc>
          <w:tcPr>
            <w:tcW w:w="1724" w:type="dxa"/>
            <w:vAlign w:val="center"/>
          </w:tcPr>
          <w:p w14:paraId="2118AF3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215 (28.8)</w:t>
            </w:r>
          </w:p>
        </w:tc>
        <w:tc>
          <w:tcPr>
            <w:tcW w:w="952" w:type="dxa"/>
            <w:vAlign w:val="center"/>
          </w:tcPr>
          <w:p w14:paraId="4B06C69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6,425 (70.1)</w:t>
            </w:r>
          </w:p>
        </w:tc>
        <w:tc>
          <w:tcPr>
            <w:tcW w:w="1230" w:type="dxa"/>
            <w:vAlign w:val="center"/>
          </w:tcPr>
          <w:p w14:paraId="5DFE7BF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277 (32.1)</w:t>
            </w:r>
          </w:p>
        </w:tc>
        <w:tc>
          <w:tcPr>
            <w:tcW w:w="1724" w:type="dxa"/>
            <w:vAlign w:val="center"/>
          </w:tcPr>
          <w:p w14:paraId="06E72B3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280 (20.0)</w:t>
            </w:r>
          </w:p>
        </w:tc>
      </w:tr>
      <w:tr w:rsidR="00ED18B1" w:rsidRPr="009D6B1A" w14:paraId="10E947DC" w14:textId="77777777" w:rsidTr="00622B40">
        <w:tc>
          <w:tcPr>
            <w:tcW w:w="10643" w:type="dxa"/>
            <w:gridSpan w:val="8"/>
          </w:tcPr>
          <w:p w14:paraId="1DD8600B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</w:tr>
      <w:tr w:rsidR="00ED18B1" w:rsidRPr="009D6B1A" w14:paraId="3B00E14F" w14:textId="77777777" w:rsidTr="00622B40">
        <w:tc>
          <w:tcPr>
            <w:tcW w:w="1364" w:type="dxa"/>
          </w:tcPr>
          <w:p w14:paraId="60768FCC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443" w:type="dxa"/>
          </w:tcPr>
          <w:p w14:paraId="3F776CE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2,667 (63.7)</w:t>
            </w:r>
          </w:p>
        </w:tc>
        <w:tc>
          <w:tcPr>
            <w:tcW w:w="976" w:type="dxa"/>
            <w:vAlign w:val="center"/>
          </w:tcPr>
          <w:p w14:paraId="639909E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2,464 (80.5)</w:t>
            </w:r>
          </w:p>
        </w:tc>
        <w:tc>
          <w:tcPr>
            <w:tcW w:w="1230" w:type="dxa"/>
            <w:vAlign w:val="center"/>
          </w:tcPr>
          <w:p w14:paraId="011D705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738 (30.0)</w:t>
            </w:r>
          </w:p>
        </w:tc>
        <w:tc>
          <w:tcPr>
            <w:tcW w:w="1724" w:type="dxa"/>
            <w:vAlign w:val="center"/>
          </w:tcPr>
          <w:p w14:paraId="616B340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850 (30.5)</w:t>
            </w:r>
          </w:p>
        </w:tc>
        <w:tc>
          <w:tcPr>
            <w:tcW w:w="952" w:type="dxa"/>
            <w:vAlign w:val="center"/>
          </w:tcPr>
          <w:p w14:paraId="68B912B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203 (43.6)</w:t>
            </w:r>
          </w:p>
        </w:tc>
        <w:tc>
          <w:tcPr>
            <w:tcW w:w="1230" w:type="dxa"/>
            <w:vAlign w:val="center"/>
          </w:tcPr>
          <w:p w14:paraId="1F0FF80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604 (35.3)</w:t>
            </w:r>
          </w:p>
        </w:tc>
        <w:tc>
          <w:tcPr>
            <w:tcW w:w="1724" w:type="dxa"/>
            <w:vAlign w:val="center"/>
          </w:tcPr>
          <w:p w14:paraId="42AB26E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601 (25.6)</w:t>
            </w:r>
          </w:p>
        </w:tc>
      </w:tr>
      <w:tr w:rsidR="00ED18B1" w:rsidRPr="009D6B1A" w14:paraId="68CEC9CC" w14:textId="77777777" w:rsidTr="00622B40">
        <w:tc>
          <w:tcPr>
            <w:tcW w:w="1364" w:type="dxa"/>
          </w:tcPr>
          <w:p w14:paraId="2BD068AB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443" w:type="dxa"/>
          </w:tcPr>
          <w:p w14:paraId="754C413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8,657 (36.3)</w:t>
            </w:r>
          </w:p>
        </w:tc>
        <w:tc>
          <w:tcPr>
            <w:tcW w:w="976" w:type="dxa"/>
            <w:vAlign w:val="center"/>
          </w:tcPr>
          <w:p w14:paraId="096E8D5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442 (19.5)</w:t>
            </w:r>
          </w:p>
        </w:tc>
        <w:tc>
          <w:tcPr>
            <w:tcW w:w="1230" w:type="dxa"/>
            <w:vAlign w:val="center"/>
          </w:tcPr>
          <w:p w14:paraId="7130D21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686 (31.0)</w:t>
            </w:r>
          </w:p>
        </w:tc>
        <w:tc>
          <w:tcPr>
            <w:tcW w:w="1724" w:type="dxa"/>
            <w:vAlign w:val="center"/>
          </w:tcPr>
          <w:p w14:paraId="78F9936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75 (27.1)</w:t>
            </w:r>
          </w:p>
        </w:tc>
        <w:tc>
          <w:tcPr>
            <w:tcW w:w="952" w:type="dxa"/>
            <w:vAlign w:val="center"/>
          </w:tcPr>
          <w:p w14:paraId="1997B8F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3,215 (56.4)</w:t>
            </w:r>
          </w:p>
        </w:tc>
        <w:tc>
          <w:tcPr>
            <w:tcW w:w="1230" w:type="dxa"/>
            <w:vAlign w:val="center"/>
          </w:tcPr>
          <w:p w14:paraId="6CA0D07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105 (31.1)</w:t>
            </w:r>
          </w:p>
        </w:tc>
        <w:tc>
          <w:tcPr>
            <w:tcW w:w="1724" w:type="dxa"/>
            <w:vAlign w:val="center"/>
          </w:tcPr>
          <w:p w14:paraId="706B8B6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375 (18.0)</w:t>
            </w:r>
          </w:p>
        </w:tc>
      </w:tr>
      <w:tr w:rsidR="00ED18B1" w:rsidRPr="009D6B1A" w14:paraId="5CFDADDF" w14:textId="77777777" w:rsidTr="00622B40">
        <w:tc>
          <w:tcPr>
            <w:tcW w:w="10643" w:type="dxa"/>
            <w:gridSpan w:val="8"/>
          </w:tcPr>
          <w:p w14:paraId="602094E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  <w:szCs w:val="24"/>
              </w:rPr>
              <w:t>BMI category</w:t>
            </w:r>
          </w:p>
        </w:tc>
      </w:tr>
      <w:tr w:rsidR="00ED18B1" w:rsidRPr="009D6B1A" w14:paraId="67F8D930" w14:textId="77777777" w:rsidTr="00622B40">
        <w:tc>
          <w:tcPr>
            <w:tcW w:w="1364" w:type="dxa"/>
          </w:tcPr>
          <w:p w14:paraId="0B042E30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&lt; 20</w:t>
            </w:r>
          </w:p>
        </w:tc>
        <w:tc>
          <w:tcPr>
            <w:tcW w:w="1443" w:type="dxa"/>
          </w:tcPr>
          <w:p w14:paraId="3A6CA9A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4,906 (29.0)</w:t>
            </w:r>
          </w:p>
        </w:tc>
        <w:tc>
          <w:tcPr>
            <w:tcW w:w="976" w:type="dxa"/>
            <w:vAlign w:val="center"/>
          </w:tcPr>
          <w:p w14:paraId="75B61B3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650 (27.4)</w:t>
            </w:r>
          </w:p>
        </w:tc>
        <w:tc>
          <w:tcPr>
            <w:tcW w:w="1230" w:type="dxa"/>
            <w:vAlign w:val="center"/>
          </w:tcPr>
          <w:p w14:paraId="663E6D0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775 (23.2)</w:t>
            </w:r>
          </w:p>
        </w:tc>
        <w:tc>
          <w:tcPr>
            <w:tcW w:w="1724" w:type="dxa"/>
            <w:vAlign w:val="center"/>
          </w:tcPr>
          <w:p w14:paraId="03EACA4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359 (17.8)</w:t>
            </w:r>
          </w:p>
        </w:tc>
        <w:tc>
          <w:tcPr>
            <w:tcW w:w="952" w:type="dxa"/>
            <w:vAlign w:val="center"/>
          </w:tcPr>
          <w:p w14:paraId="615E692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256 (31.0)</w:t>
            </w:r>
          </w:p>
        </w:tc>
        <w:tc>
          <w:tcPr>
            <w:tcW w:w="1230" w:type="dxa"/>
            <w:vAlign w:val="center"/>
          </w:tcPr>
          <w:p w14:paraId="7DF587F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662 (22.9)</w:t>
            </w:r>
          </w:p>
        </w:tc>
        <w:tc>
          <w:tcPr>
            <w:tcW w:w="1724" w:type="dxa"/>
            <w:vAlign w:val="center"/>
          </w:tcPr>
          <w:p w14:paraId="4F6EC7E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18 (12.7)</w:t>
            </w:r>
          </w:p>
        </w:tc>
      </w:tr>
      <w:tr w:rsidR="00ED18B1" w:rsidRPr="009D6B1A" w14:paraId="38B696DD" w14:textId="77777777" w:rsidTr="00622B40">
        <w:tc>
          <w:tcPr>
            <w:tcW w:w="1364" w:type="dxa"/>
          </w:tcPr>
          <w:p w14:paraId="50B0FD93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443" w:type="dxa"/>
          </w:tcPr>
          <w:p w14:paraId="30FCC2E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1,025 (41.0)</w:t>
            </w:r>
          </w:p>
        </w:tc>
        <w:tc>
          <w:tcPr>
            <w:tcW w:w="976" w:type="dxa"/>
            <w:vAlign w:val="center"/>
          </w:tcPr>
          <w:p w14:paraId="6BCDCAD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576 (37.9)</w:t>
            </w:r>
          </w:p>
        </w:tc>
        <w:tc>
          <w:tcPr>
            <w:tcW w:w="1230" w:type="dxa"/>
            <w:vAlign w:val="center"/>
          </w:tcPr>
          <w:p w14:paraId="50EC944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095 (29.3)</w:t>
            </w:r>
          </w:p>
        </w:tc>
        <w:tc>
          <w:tcPr>
            <w:tcW w:w="1724" w:type="dxa"/>
            <w:vAlign w:val="center"/>
          </w:tcPr>
          <w:p w14:paraId="1F00EB0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863 (27.1)</w:t>
            </w:r>
          </w:p>
        </w:tc>
        <w:tc>
          <w:tcPr>
            <w:tcW w:w="952" w:type="dxa"/>
            <w:vAlign w:val="center"/>
          </w:tcPr>
          <w:p w14:paraId="0144CB0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449 (44.6)</w:t>
            </w:r>
          </w:p>
        </w:tc>
        <w:tc>
          <w:tcPr>
            <w:tcW w:w="1230" w:type="dxa"/>
            <w:vAlign w:val="center"/>
          </w:tcPr>
          <w:p w14:paraId="472D857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547 (34.0)</w:t>
            </w:r>
          </w:p>
        </w:tc>
        <w:tc>
          <w:tcPr>
            <w:tcW w:w="1724" w:type="dxa"/>
            <w:vAlign w:val="center"/>
          </w:tcPr>
          <w:p w14:paraId="3865E95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148 (20.6)</w:t>
            </w:r>
          </w:p>
        </w:tc>
      </w:tr>
      <w:tr w:rsidR="00ED18B1" w:rsidRPr="009D6B1A" w14:paraId="41D14419" w14:textId="77777777" w:rsidTr="00622B40">
        <w:tc>
          <w:tcPr>
            <w:tcW w:w="1364" w:type="dxa"/>
          </w:tcPr>
          <w:p w14:paraId="4FC65C59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443" w:type="dxa"/>
          </w:tcPr>
          <w:p w14:paraId="07D1A7C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1,606 (22.6)</w:t>
            </w:r>
          </w:p>
        </w:tc>
        <w:tc>
          <w:tcPr>
            <w:tcW w:w="976" w:type="dxa"/>
            <w:vAlign w:val="center"/>
          </w:tcPr>
          <w:p w14:paraId="111EA19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817 (24.4)</w:t>
            </w:r>
          </w:p>
        </w:tc>
        <w:tc>
          <w:tcPr>
            <w:tcW w:w="1230" w:type="dxa"/>
            <w:vAlign w:val="center"/>
          </w:tcPr>
          <w:p w14:paraId="5F2AC47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471 (36.3)</w:t>
            </w:r>
          </w:p>
        </w:tc>
        <w:tc>
          <w:tcPr>
            <w:tcW w:w="1724" w:type="dxa"/>
            <w:vAlign w:val="center"/>
          </w:tcPr>
          <w:p w14:paraId="06C037E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704 (39.7)</w:t>
            </w:r>
          </w:p>
        </w:tc>
        <w:tc>
          <w:tcPr>
            <w:tcW w:w="952" w:type="dxa"/>
            <w:vAlign w:val="center"/>
          </w:tcPr>
          <w:p w14:paraId="172CE8D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789 (20.5)</w:t>
            </w:r>
          </w:p>
        </w:tc>
        <w:tc>
          <w:tcPr>
            <w:tcW w:w="1230" w:type="dxa"/>
            <w:vAlign w:val="center"/>
          </w:tcPr>
          <w:p w14:paraId="30EC5C3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058 (43.0)</w:t>
            </w:r>
          </w:p>
        </w:tc>
        <w:tc>
          <w:tcPr>
            <w:tcW w:w="1724" w:type="dxa"/>
            <w:vAlign w:val="center"/>
          </w:tcPr>
          <w:p w14:paraId="769B607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40 (32.2)</w:t>
            </w:r>
          </w:p>
        </w:tc>
      </w:tr>
      <w:tr w:rsidR="00ED18B1" w:rsidRPr="009D6B1A" w14:paraId="212FD30F" w14:textId="77777777" w:rsidTr="00622B40">
        <w:tc>
          <w:tcPr>
            <w:tcW w:w="1364" w:type="dxa"/>
          </w:tcPr>
          <w:p w14:paraId="142E3ED6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30-35</w:t>
            </w:r>
          </w:p>
        </w:tc>
        <w:tc>
          <w:tcPr>
            <w:tcW w:w="1443" w:type="dxa"/>
          </w:tcPr>
          <w:p w14:paraId="4D2D63B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137 (6.1)</w:t>
            </w:r>
          </w:p>
        </w:tc>
        <w:tc>
          <w:tcPr>
            <w:tcW w:w="976" w:type="dxa"/>
            <w:vAlign w:val="center"/>
          </w:tcPr>
          <w:p w14:paraId="61576AB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304 (8.3)</w:t>
            </w:r>
          </w:p>
        </w:tc>
        <w:tc>
          <w:tcPr>
            <w:tcW w:w="1230" w:type="dxa"/>
            <w:vAlign w:val="center"/>
          </w:tcPr>
          <w:p w14:paraId="71A6361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82 (38.3)</w:t>
            </w:r>
          </w:p>
        </w:tc>
        <w:tc>
          <w:tcPr>
            <w:tcW w:w="1724" w:type="dxa"/>
            <w:vAlign w:val="center"/>
          </w:tcPr>
          <w:p w14:paraId="1075E60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092 (47.4)</w:t>
            </w:r>
          </w:p>
        </w:tc>
        <w:tc>
          <w:tcPr>
            <w:tcW w:w="952" w:type="dxa"/>
            <w:vAlign w:val="center"/>
          </w:tcPr>
          <w:p w14:paraId="1605592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33 (3.6)</w:t>
            </w:r>
          </w:p>
        </w:tc>
        <w:tc>
          <w:tcPr>
            <w:tcW w:w="1230" w:type="dxa"/>
            <w:vAlign w:val="center"/>
          </w:tcPr>
          <w:p w14:paraId="663A0E2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99 (47.9)</w:t>
            </w:r>
          </w:p>
        </w:tc>
        <w:tc>
          <w:tcPr>
            <w:tcW w:w="1724" w:type="dxa"/>
            <w:vAlign w:val="center"/>
          </w:tcPr>
          <w:p w14:paraId="5C3CBD1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34 (40.1)</w:t>
            </w:r>
          </w:p>
        </w:tc>
      </w:tr>
      <w:tr w:rsidR="00ED18B1" w:rsidRPr="009D6B1A" w14:paraId="5DF60CAF" w14:textId="77777777" w:rsidTr="00622B40">
        <w:tc>
          <w:tcPr>
            <w:tcW w:w="1364" w:type="dxa"/>
          </w:tcPr>
          <w:p w14:paraId="42C0B1E7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</w:rPr>
              <w:t>≥ 35</w:t>
            </w:r>
          </w:p>
        </w:tc>
        <w:tc>
          <w:tcPr>
            <w:tcW w:w="1443" w:type="dxa"/>
          </w:tcPr>
          <w:p w14:paraId="7575C16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50 (1.3)</w:t>
            </w:r>
          </w:p>
        </w:tc>
        <w:tc>
          <w:tcPr>
            <w:tcW w:w="976" w:type="dxa"/>
            <w:vAlign w:val="center"/>
          </w:tcPr>
          <w:p w14:paraId="4188BDF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59 (2.0)</w:t>
            </w:r>
          </w:p>
        </w:tc>
        <w:tc>
          <w:tcPr>
            <w:tcW w:w="1230" w:type="dxa"/>
            <w:vAlign w:val="center"/>
          </w:tcPr>
          <w:p w14:paraId="35ECA63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01 (36.0)</w:t>
            </w:r>
          </w:p>
        </w:tc>
        <w:tc>
          <w:tcPr>
            <w:tcW w:w="1724" w:type="dxa"/>
            <w:vAlign w:val="center"/>
          </w:tcPr>
          <w:p w14:paraId="52B06A2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07 (54.9)</w:t>
            </w:r>
          </w:p>
        </w:tc>
        <w:tc>
          <w:tcPr>
            <w:tcW w:w="952" w:type="dxa"/>
            <w:vAlign w:val="center"/>
          </w:tcPr>
          <w:p w14:paraId="54E48D5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1 (0.4)</w:t>
            </w:r>
          </w:p>
        </w:tc>
        <w:tc>
          <w:tcPr>
            <w:tcW w:w="1230" w:type="dxa"/>
            <w:vAlign w:val="center"/>
          </w:tcPr>
          <w:p w14:paraId="5F10220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3 (47.3)</w:t>
            </w:r>
          </w:p>
        </w:tc>
        <w:tc>
          <w:tcPr>
            <w:tcW w:w="1724" w:type="dxa"/>
            <w:vAlign w:val="center"/>
          </w:tcPr>
          <w:p w14:paraId="08F5EF9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6 (39.7)</w:t>
            </w:r>
          </w:p>
        </w:tc>
      </w:tr>
      <w:tr w:rsidR="00ED18B1" w:rsidRPr="009D6B1A" w14:paraId="2AB552EF" w14:textId="77777777" w:rsidTr="00622B40">
        <w:tc>
          <w:tcPr>
            <w:tcW w:w="10643" w:type="dxa"/>
            <w:gridSpan w:val="8"/>
          </w:tcPr>
          <w:p w14:paraId="43518DAF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Systolic Blood Pressure</w:t>
            </w:r>
          </w:p>
        </w:tc>
      </w:tr>
      <w:tr w:rsidR="00ED18B1" w:rsidRPr="009D6B1A" w14:paraId="11EBF91E" w14:textId="77777777" w:rsidTr="00622B40">
        <w:tc>
          <w:tcPr>
            <w:tcW w:w="1364" w:type="dxa"/>
          </w:tcPr>
          <w:p w14:paraId="093B64EF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&lt; 120</w:t>
            </w:r>
          </w:p>
        </w:tc>
        <w:tc>
          <w:tcPr>
            <w:tcW w:w="1443" w:type="dxa"/>
          </w:tcPr>
          <w:p w14:paraId="469BCA9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8,725 (36.5)</w:t>
            </w:r>
          </w:p>
        </w:tc>
        <w:tc>
          <w:tcPr>
            <w:tcW w:w="976" w:type="dxa"/>
            <w:vAlign w:val="center"/>
          </w:tcPr>
          <w:p w14:paraId="61B7CB4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592 (38.0)</w:t>
            </w:r>
          </w:p>
        </w:tc>
        <w:tc>
          <w:tcPr>
            <w:tcW w:w="1230" w:type="dxa"/>
            <w:vAlign w:val="center"/>
          </w:tcPr>
          <w:p w14:paraId="62FF885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4 (0.9)</w:t>
            </w:r>
          </w:p>
        </w:tc>
        <w:tc>
          <w:tcPr>
            <w:tcW w:w="1724" w:type="dxa"/>
            <w:vAlign w:val="center"/>
          </w:tcPr>
          <w:p w14:paraId="001E480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122 (20.1)</w:t>
            </w:r>
          </w:p>
        </w:tc>
        <w:tc>
          <w:tcPr>
            <w:tcW w:w="952" w:type="dxa"/>
            <w:vAlign w:val="center"/>
          </w:tcPr>
          <w:p w14:paraId="24BCEC0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,133 (34.7)</w:t>
            </w:r>
          </w:p>
        </w:tc>
        <w:tc>
          <w:tcPr>
            <w:tcW w:w="1230" w:type="dxa"/>
            <w:vAlign w:val="center"/>
          </w:tcPr>
          <w:p w14:paraId="7EB7EC6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12 (1.4)</w:t>
            </w:r>
          </w:p>
        </w:tc>
        <w:tc>
          <w:tcPr>
            <w:tcW w:w="1724" w:type="dxa"/>
            <w:vAlign w:val="center"/>
          </w:tcPr>
          <w:p w14:paraId="70F569E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041 (12.8)</w:t>
            </w:r>
          </w:p>
        </w:tc>
      </w:tr>
      <w:tr w:rsidR="00ED18B1" w:rsidRPr="009D6B1A" w14:paraId="18C766C7" w14:textId="77777777" w:rsidTr="00622B40">
        <w:tc>
          <w:tcPr>
            <w:tcW w:w="1364" w:type="dxa"/>
          </w:tcPr>
          <w:p w14:paraId="24C0AAA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20-139</w:t>
            </w:r>
          </w:p>
        </w:tc>
        <w:tc>
          <w:tcPr>
            <w:tcW w:w="1443" w:type="dxa"/>
          </w:tcPr>
          <w:p w14:paraId="0E6059D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0,112 (39.2)</w:t>
            </w:r>
          </w:p>
        </w:tc>
        <w:tc>
          <w:tcPr>
            <w:tcW w:w="976" w:type="dxa"/>
            <w:vAlign w:val="center"/>
          </w:tcPr>
          <w:p w14:paraId="21640A7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432 (37.4)</w:t>
            </w:r>
          </w:p>
        </w:tc>
        <w:tc>
          <w:tcPr>
            <w:tcW w:w="1230" w:type="dxa"/>
            <w:vAlign w:val="center"/>
          </w:tcPr>
          <w:p w14:paraId="15F1496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48 (13.9)</w:t>
            </w:r>
          </w:p>
        </w:tc>
        <w:tc>
          <w:tcPr>
            <w:tcW w:w="1724" w:type="dxa"/>
            <w:vAlign w:val="center"/>
          </w:tcPr>
          <w:p w14:paraId="6499984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221 (30.9)</w:t>
            </w:r>
          </w:p>
        </w:tc>
        <w:tc>
          <w:tcPr>
            <w:tcW w:w="952" w:type="dxa"/>
            <w:vAlign w:val="center"/>
          </w:tcPr>
          <w:p w14:paraId="7374E8C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,680 (41.3)</w:t>
            </w:r>
          </w:p>
        </w:tc>
        <w:tc>
          <w:tcPr>
            <w:tcW w:w="1230" w:type="dxa"/>
            <w:vAlign w:val="center"/>
          </w:tcPr>
          <w:p w14:paraId="6712676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992 (20.6)</w:t>
            </w:r>
          </w:p>
        </w:tc>
        <w:tc>
          <w:tcPr>
            <w:tcW w:w="1724" w:type="dxa"/>
            <w:vAlign w:val="center"/>
          </w:tcPr>
          <w:p w14:paraId="481640F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000 (207)</w:t>
            </w:r>
          </w:p>
        </w:tc>
      </w:tr>
      <w:tr w:rsidR="00ED18B1" w:rsidRPr="009D6B1A" w14:paraId="5487EE01" w14:textId="77777777" w:rsidTr="00622B40">
        <w:tc>
          <w:tcPr>
            <w:tcW w:w="1364" w:type="dxa"/>
          </w:tcPr>
          <w:p w14:paraId="34BE9D5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0-159</w:t>
            </w:r>
          </w:p>
        </w:tc>
        <w:tc>
          <w:tcPr>
            <w:tcW w:w="1443" w:type="dxa"/>
          </w:tcPr>
          <w:p w14:paraId="0FA7ADB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,139 (17.8)</w:t>
            </w:r>
          </w:p>
        </w:tc>
        <w:tc>
          <w:tcPr>
            <w:tcW w:w="976" w:type="dxa"/>
            <w:vAlign w:val="center"/>
          </w:tcPr>
          <w:p w14:paraId="2EBEF58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941 (17.7)</w:t>
            </w:r>
          </w:p>
        </w:tc>
        <w:tc>
          <w:tcPr>
            <w:tcW w:w="1230" w:type="dxa"/>
            <w:vAlign w:val="center"/>
          </w:tcPr>
          <w:p w14:paraId="6EDF206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1724" w:type="dxa"/>
            <w:vAlign w:val="center"/>
          </w:tcPr>
          <w:p w14:paraId="00EAE4C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015 (40.8)</w:t>
            </w:r>
          </w:p>
        </w:tc>
        <w:tc>
          <w:tcPr>
            <w:tcW w:w="952" w:type="dxa"/>
            <w:vAlign w:val="center"/>
          </w:tcPr>
          <w:p w14:paraId="4E56E27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198 (17.9)</w:t>
            </w:r>
          </w:p>
        </w:tc>
        <w:tc>
          <w:tcPr>
            <w:tcW w:w="1230" w:type="dxa"/>
            <w:vAlign w:val="center"/>
          </w:tcPr>
          <w:p w14:paraId="763B7A2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1724" w:type="dxa"/>
            <w:vAlign w:val="center"/>
          </w:tcPr>
          <w:p w14:paraId="62C9031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351 (32.9)</w:t>
            </w:r>
          </w:p>
        </w:tc>
      </w:tr>
      <w:tr w:rsidR="00ED18B1" w:rsidRPr="009D6B1A" w14:paraId="2281FCB4" w14:textId="77777777" w:rsidTr="00622B40">
        <w:tc>
          <w:tcPr>
            <w:tcW w:w="1364" w:type="dxa"/>
          </w:tcPr>
          <w:p w14:paraId="7DC29119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0-179</w:t>
            </w:r>
          </w:p>
        </w:tc>
        <w:tc>
          <w:tcPr>
            <w:tcW w:w="1443" w:type="dxa"/>
          </w:tcPr>
          <w:p w14:paraId="2C456C2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160 (6.2)</w:t>
            </w:r>
          </w:p>
        </w:tc>
        <w:tc>
          <w:tcPr>
            <w:tcW w:w="976" w:type="dxa"/>
            <w:vAlign w:val="center"/>
          </w:tcPr>
          <w:p w14:paraId="7E523E8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824 (6.5)</w:t>
            </w:r>
          </w:p>
        </w:tc>
        <w:tc>
          <w:tcPr>
            <w:tcW w:w="1230" w:type="dxa"/>
            <w:vAlign w:val="center"/>
          </w:tcPr>
          <w:p w14:paraId="3435834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1724" w:type="dxa"/>
            <w:vAlign w:val="center"/>
          </w:tcPr>
          <w:p w14:paraId="03FA2A8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14 (50.1)</w:t>
            </w:r>
          </w:p>
        </w:tc>
        <w:tc>
          <w:tcPr>
            <w:tcW w:w="952" w:type="dxa"/>
            <w:vAlign w:val="center"/>
          </w:tcPr>
          <w:p w14:paraId="2F3DB6C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336 (5.7)</w:t>
            </w:r>
          </w:p>
        </w:tc>
        <w:tc>
          <w:tcPr>
            <w:tcW w:w="1230" w:type="dxa"/>
            <w:vAlign w:val="center"/>
          </w:tcPr>
          <w:p w14:paraId="6D99222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1724" w:type="dxa"/>
            <w:vAlign w:val="center"/>
          </w:tcPr>
          <w:p w14:paraId="26BFADF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59 (41.8)</w:t>
            </w:r>
          </w:p>
        </w:tc>
      </w:tr>
      <w:tr w:rsidR="00ED18B1" w:rsidRPr="009D6B1A" w14:paraId="32BFCA03" w14:textId="77777777" w:rsidTr="00622B40">
        <w:tc>
          <w:tcPr>
            <w:tcW w:w="1364" w:type="dxa"/>
          </w:tcPr>
          <w:p w14:paraId="6FC857A9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≥ 180</w:t>
            </w:r>
          </w:p>
        </w:tc>
        <w:tc>
          <w:tcPr>
            <w:tcW w:w="1443" w:type="dxa"/>
          </w:tcPr>
          <w:p w14:paraId="73D7D92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88 (0.4)</w:t>
            </w:r>
          </w:p>
        </w:tc>
        <w:tc>
          <w:tcPr>
            <w:tcW w:w="976" w:type="dxa"/>
            <w:vAlign w:val="center"/>
          </w:tcPr>
          <w:p w14:paraId="3AB31A5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17 (0.4)</w:t>
            </w:r>
          </w:p>
        </w:tc>
        <w:tc>
          <w:tcPr>
            <w:tcW w:w="1230" w:type="dxa"/>
            <w:vAlign w:val="center"/>
          </w:tcPr>
          <w:p w14:paraId="04056B39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1724" w:type="dxa"/>
            <w:vAlign w:val="center"/>
          </w:tcPr>
          <w:p w14:paraId="5EEF1C5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3 (45.3)</w:t>
            </w:r>
          </w:p>
        </w:tc>
        <w:tc>
          <w:tcPr>
            <w:tcW w:w="952" w:type="dxa"/>
            <w:vAlign w:val="center"/>
          </w:tcPr>
          <w:p w14:paraId="161FC72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1 (0.3)</w:t>
            </w:r>
          </w:p>
        </w:tc>
        <w:tc>
          <w:tcPr>
            <w:tcW w:w="1230" w:type="dxa"/>
            <w:vAlign w:val="center"/>
          </w:tcPr>
          <w:p w14:paraId="5C289CF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1724" w:type="dxa"/>
            <w:vAlign w:val="center"/>
          </w:tcPr>
          <w:p w14:paraId="1D1B134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041 (12.8)</w:t>
            </w:r>
          </w:p>
        </w:tc>
      </w:tr>
      <w:tr w:rsidR="00ED18B1" w:rsidRPr="009D6B1A" w14:paraId="0C69D024" w14:textId="77777777" w:rsidTr="00622B40">
        <w:tc>
          <w:tcPr>
            <w:tcW w:w="10643" w:type="dxa"/>
            <w:gridSpan w:val="8"/>
          </w:tcPr>
          <w:p w14:paraId="02B59D8D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Known Diabetes</w:t>
            </w:r>
          </w:p>
        </w:tc>
      </w:tr>
      <w:tr w:rsidR="00ED18B1" w:rsidRPr="009D6B1A" w14:paraId="033DECC1" w14:textId="77777777" w:rsidTr="00622B40">
        <w:tc>
          <w:tcPr>
            <w:tcW w:w="1364" w:type="dxa"/>
          </w:tcPr>
          <w:p w14:paraId="5262A51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443" w:type="dxa"/>
          </w:tcPr>
          <w:p w14:paraId="2D64FE3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5,262 (88.2)</w:t>
            </w:r>
          </w:p>
        </w:tc>
        <w:tc>
          <w:tcPr>
            <w:tcW w:w="976" w:type="dxa"/>
            <w:vAlign w:val="center"/>
          </w:tcPr>
          <w:p w14:paraId="1678CFAF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4,618 (88.2)</w:t>
            </w:r>
          </w:p>
        </w:tc>
        <w:tc>
          <w:tcPr>
            <w:tcW w:w="1230" w:type="dxa"/>
            <w:vAlign w:val="center"/>
          </w:tcPr>
          <w:p w14:paraId="33C4284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146 (29.0)</w:t>
            </w:r>
          </w:p>
        </w:tc>
        <w:tc>
          <w:tcPr>
            <w:tcW w:w="1724" w:type="dxa"/>
            <w:vAlign w:val="center"/>
          </w:tcPr>
          <w:p w14:paraId="074A962C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276 (25.6)</w:t>
            </w:r>
          </w:p>
        </w:tc>
        <w:tc>
          <w:tcPr>
            <w:tcW w:w="952" w:type="dxa"/>
            <w:vAlign w:val="center"/>
          </w:tcPr>
          <w:p w14:paraId="536FD00E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0,644 (88.2)</w:t>
            </w:r>
          </w:p>
        </w:tc>
        <w:tc>
          <w:tcPr>
            <w:tcW w:w="1230" w:type="dxa"/>
            <w:vAlign w:val="center"/>
          </w:tcPr>
          <w:p w14:paraId="038D7A2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578 (31.9)</w:t>
            </w:r>
          </w:p>
        </w:tc>
        <w:tc>
          <w:tcPr>
            <w:tcW w:w="1724" w:type="dxa"/>
            <w:vAlign w:val="center"/>
          </w:tcPr>
          <w:p w14:paraId="65943EE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511 (17.0)</w:t>
            </w:r>
          </w:p>
        </w:tc>
      </w:tr>
      <w:tr w:rsidR="00ED18B1" w:rsidRPr="009D6B1A" w14:paraId="0E5B8EF7" w14:textId="77777777" w:rsidTr="00622B40">
        <w:tc>
          <w:tcPr>
            <w:tcW w:w="1364" w:type="dxa"/>
          </w:tcPr>
          <w:p w14:paraId="79B04A8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3" w:type="dxa"/>
          </w:tcPr>
          <w:p w14:paraId="7B271F03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046 (11.8)</w:t>
            </w:r>
          </w:p>
        </w:tc>
        <w:tc>
          <w:tcPr>
            <w:tcW w:w="976" w:type="dxa"/>
            <w:vAlign w:val="center"/>
          </w:tcPr>
          <w:p w14:paraId="26DDB971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,281 (11.8)</w:t>
            </w:r>
          </w:p>
        </w:tc>
        <w:tc>
          <w:tcPr>
            <w:tcW w:w="1230" w:type="dxa"/>
            <w:vAlign w:val="center"/>
          </w:tcPr>
          <w:p w14:paraId="231FE79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277 (38.9)</w:t>
            </w:r>
          </w:p>
        </w:tc>
        <w:tc>
          <w:tcPr>
            <w:tcW w:w="1724" w:type="dxa"/>
            <w:vAlign w:val="center"/>
          </w:tcPr>
          <w:p w14:paraId="1A034C0B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048 (62.4)</w:t>
            </w:r>
          </w:p>
        </w:tc>
        <w:tc>
          <w:tcPr>
            <w:tcW w:w="952" w:type="dxa"/>
            <w:vAlign w:val="center"/>
          </w:tcPr>
          <w:p w14:paraId="0B88F57A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765 (11.8)</w:t>
            </w:r>
          </w:p>
        </w:tc>
        <w:tc>
          <w:tcPr>
            <w:tcW w:w="1230" w:type="dxa"/>
            <w:vAlign w:val="center"/>
          </w:tcPr>
          <w:p w14:paraId="203DF4A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130 (40.9)</w:t>
            </w:r>
          </w:p>
        </w:tc>
        <w:tc>
          <w:tcPr>
            <w:tcW w:w="1724" w:type="dxa"/>
            <w:vAlign w:val="center"/>
          </w:tcPr>
          <w:p w14:paraId="03DE9DE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65 (53.0)</w:t>
            </w:r>
          </w:p>
        </w:tc>
      </w:tr>
      <w:tr w:rsidR="00ED18B1" w:rsidRPr="009D6B1A" w14:paraId="30AA1207" w14:textId="77777777" w:rsidTr="00622B40">
        <w:tc>
          <w:tcPr>
            <w:tcW w:w="10643" w:type="dxa"/>
            <w:gridSpan w:val="8"/>
          </w:tcPr>
          <w:p w14:paraId="6988657B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Known Hypercholesterolemia</w:t>
            </w:r>
          </w:p>
        </w:tc>
      </w:tr>
      <w:tr w:rsidR="00ED18B1" w:rsidRPr="009D6B1A" w14:paraId="5E48EA90" w14:textId="77777777" w:rsidTr="00622B40">
        <w:tc>
          <w:tcPr>
            <w:tcW w:w="1364" w:type="dxa"/>
          </w:tcPr>
          <w:p w14:paraId="0782511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3" w:type="dxa"/>
          </w:tcPr>
          <w:p w14:paraId="2D6CA755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9,804 (97.1)</w:t>
            </w:r>
          </w:p>
        </w:tc>
        <w:tc>
          <w:tcPr>
            <w:tcW w:w="976" w:type="dxa"/>
            <w:vAlign w:val="center"/>
          </w:tcPr>
          <w:p w14:paraId="3C5C3D8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6,951 (96.6)</w:t>
            </w:r>
          </w:p>
        </w:tc>
        <w:tc>
          <w:tcPr>
            <w:tcW w:w="1230" w:type="dxa"/>
            <w:vAlign w:val="center"/>
          </w:tcPr>
          <w:p w14:paraId="39B108C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,059 (29.9)</w:t>
            </w:r>
          </w:p>
        </w:tc>
        <w:tc>
          <w:tcPr>
            <w:tcW w:w="1724" w:type="dxa"/>
            <w:vAlign w:val="center"/>
          </w:tcPr>
          <w:p w14:paraId="57A9D47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683 (28.5)</w:t>
            </w:r>
          </w:p>
        </w:tc>
        <w:tc>
          <w:tcPr>
            <w:tcW w:w="952" w:type="dxa"/>
            <w:vAlign w:val="center"/>
          </w:tcPr>
          <w:p w14:paraId="2948B8D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2,853 (97.6)</w:t>
            </w:r>
          </w:p>
        </w:tc>
        <w:tc>
          <w:tcPr>
            <w:tcW w:w="1230" w:type="dxa"/>
            <w:vAlign w:val="center"/>
          </w:tcPr>
          <w:p w14:paraId="65E7E14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501 (32.8)</w:t>
            </w:r>
          </w:p>
        </w:tc>
        <w:tc>
          <w:tcPr>
            <w:tcW w:w="1724" w:type="dxa"/>
            <w:vAlign w:val="center"/>
          </w:tcPr>
          <w:p w14:paraId="0BB9499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646 (20.3)</w:t>
            </w:r>
          </w:p>
        </w:tc>
      </w:tr>
      <w:tr w:rsidR="00ED18B1" w:rsidRPr="009D6B1A" w14:paraId="61E20A6A" w14:textId="77777777" w:rsidTr="00622B40">
        <w:tc>
          <w:tcPr>
            <w:tcW w:w="1364" w:type="dxa"/>
          </w:tcPr>
          <w:p w14:paraId="2E5B85CF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3" w:type="dxa"/>
          </w:tcPr>
          <w:p w14:paraId="08291478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514 (2.9)</w:t>
            </w:r>
          </w:p>
        </w:tc>
        <w:tc>
          <w:tcPr>
            <w:tcW w:w="976" w:type="dxa"/>
            <w:vAlign w:val="center"/>
          </w:tcPr>
          <w:p w14:paraId="2B02F0E6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50 (3.4)</w:t>
            </w:r>
          </w:p>
        </w:tc>
        <w:tc>
          <w:tcPr>
            <w:tcW w:w="1230" w:type="dxa"/>
            <w:vAlign w:val="center"/>
          </w:tcPr>
          <w:p w14:paraId="2AE06EF7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64 (38.3)</w:t>
            </w:r>
          </w:p>
        </w:tc>
        <w:tc>
          <w:tcPr>
            <w:tcW w:w="1724" w:type="dxa"/>
            <w:vAlign w:val="center"/>
          </w:tcPr>
          <w:p w14:paraId="7F0DB12D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42 (67.6)</w:t>
            </w:r>
          </w:p>
        </w:tc>
        <w:tc>
          <w:tcPr>
            <w:tcW w:w="952" w:type="dxa"/>
            <w:vAlign w:val="center"/>
          </w:tcPr>
          <w:p w14:paraId="4B52F512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64 (2.4)</w:t>
            </w:r>
          </w:p>
        </w:tc>
        <w:tc>
          <w:tcPr>
            <w:tcW w:w="1230" w:type="dxa"/>
            <w:vAlign w:val="center"/>
          </w:tcPr>
          <w:p w14:paraId="489098C4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08 (36.9)</w:t>
            </w:r>
          </w:p>
        </w:tc>
        <w:tc>
          <w:tcPr>
            <w:tcW w:w="1724" w:type="dxa"/>
            <w:vAlign w:val="center"/>
          </w:tcPr>
          <w:p w14:paraId="6E418040" w14:textId="77777777" w:rsidR="00ED18B1" w:rsidRPr="009D6B1A" w:rsidRDefault="00ED18B1" w:rsidP="009D6B1A">
            <w:pPr>
              <w:rPr>
                <w:rFonts w:ascii="Times New Roman" w:hAnsi="Times New Roman" w:cs="Times New Roman"/>
                <w:szCs w:val="24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30 (58.5)</w:t>
            </w:r>
          </w:p>
        </w:tc>
      </w:tr>
    </w:tbl>
    <w:p w14:paraId="2287105F" w14:textId="77777777" w:rsidR="003F3309" w:rsidRPr="009D6B1A" w:rsidRDefault="003F3309" w:rsidP="009D6B1A">
      <w:pPr>
        <w:rPr>
          <w:rFonts w:ascii="Times New Roman" w:hAnsi="Times New Roman" w:cs="Times New Roman"/>
        </w:rPr>
      </w:pPr>
    </w:p>
    <w:p w14:paraId="335BA649" w14:textId="77777777" w:rsidR="000212B1" w:rsidRDefault="000212B1">
      <w:pPr>
        <w:rPr>
          <w:rFonts w:ascii="Times New Roman" w:hAnsi="Times New Roman" w:cs="Times New Roman"/>
        </w:rPr>
      </w:pPr>
      <w:bookmarkStart w:id="3" w:name="_Ref148103175"/>
      <w:bookmarkStart w:id="4" w:name="_Ref161854337"/>
      <w:r>
        <w:rPr>
          <w:rFonts w:ascii="Times New Roman" w:hAnsi="Times New Roman" w:cs="Times New Roman"/>
        </w:rPr>
        <w:br w:type="page"/>
      </w:r>
    </w:p>
    <w:p w14:paraId="7AE0B8FC" w14:textId="11D1A961" w:rsidR="00ED18B1" w:rsidRPr="009D6B1A" w:rsidRDefault="002965E9" w:rsidP="009D6B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ED18B1" w:rsidRPr="009D6B1A">
        <w:rPr>
          <w:rFonts w:ascii="Times New Roman" w:hAnsi="Times New Roman" w:cs="Times New Roman"/>
        </w:rPr>
        <w:t xml:space="preserve">Table </w:t>
      </w:r>
      <w:bookmarkEnd w:id="3"/>
      <w:r>
        <w:rPr>
          <w:rFonts w:ascii="Times New Roman" w:hAnsi="Times New Roman" w:cs="Times New Roman"/>
        </w:rPr>
        <w:t>3</w:t>
      </w:r>
      <w:r w:rsidR="00ED18B1" w:rsidRPr="009D6B1A">
        <w:rPr>
          <w:rFonts w:ascii="Times New Roman" w:hAnsi="Times New Roman" w:cs="Times New Roman"/>
        </w:rPr>
        <w:t>: Distribution of the risk factors used for development of non-</w:t>
      </w:r>
      <w:r w:rsidR="00510211" w:rsidRPr="009D6B1A">
        <w:rPr>
          <w:rFonts w:ascii="Times New Roman" w:hAnsi="Times New Roman" w:cs="Times New Roman"/>
        </w:rPr>
        <w:t>lab-based</w:t>
      </w:r>
      <w:r w:rsidR="00ED18B1" w:rsidRPr="009D6B1A">
        <w:rPr>
          <w:rFonts w:ascii="Times New Roman" w:hAnsi="Times New Roman" w:cs="Times New Roman"/>
        </w:rPr>
        <w:t xml:space="preserve"> CVD risk score in the study </w:t>
      </w:r>
      <w:r w:rsidR="00A731FD" w:rsidRPr="009D6B1A">
        <w:rPr>
          <w:rFonts w:ascii="Times New Roman" w:hAnsi="Times New Roman" w:cs="Times New Roman"/>
        </w:rPr>
        <w:t>population.</w:t>
      </w:r>
      <w:bookmarkEnd w:id="4"/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2411"/>
        <w:gridCol w:w="2268"/>
        <w:gridCol w:w="2410"/>
        <w:gridCol w:w="2551"/>
      </w:tblGrid>
      <w:tr w:rsidR="00ED18B1" w:rsidRPr="009D6B1A" w14:paraId="2020ED3D" w14:textId="77777777" w:rsidTr="00622B40">
        <w:tc>
          <w:tcPr>
            <w:tcW w:w="2411" w:type="dxa"/>
          </w:tcPr>
          <w:p w14:paraId="1A2587F9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2268" w:type="dxa"/>
          </w:tcPr>
          <w:p w14:paraId="2CDE08A4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Total (N= 53,804)</w:t>
            </w:r>
          </w:p>
        </w:tc>
        <w:tc>
          <w:tcPr>
            <w:tcW w:w="2410" w:type="dxa"/>
          </w:tcPr>
          <w:p w14:paraId="5CFE435C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Female (N= 29,022), 53.9%</w:t>
            </w:r>
          </w:p>
        </w:tc>
        <w:tc>
          <w:tcPr>
            <w:tcW w:w="2551" w:type="dxa"/>
          </w:tcPr>
          <w:p w14:paraId="216AFAB6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Male (N= 24,782), 46.1%</w:t>
            </w:r>
          </w:p>
        </w:tc>
      </w:tr>
      <w:tr w:rsidR="00ED18B1" w:rsidRPr="009D6B1A" w14:paraId="0DCB5821" w14:textId="77777777" w:rsidTr="00622B40">
        <w:tc>
          <w:tcPr>
            <w:tcW w:w="9640" w:type="dxa"/>
            <w:gridSpan w:val="4"/>
          </w:tcPr>
          <w:p w14:paraId="2A39FDD3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</w:rPr>
            </w:pPr>
            <w:r w:rsidRPr="009D6B1A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ED18B1" w:rsidRPr="009D6B1A" w14:paraId="65F31359" w14:textId="77777777" w:rsidTr="00622B40">
        <w:tc>
          <w:tcPr>
            <w:tcW w:w="2411" w:type="dxa"/>
          </w:tcPr>
          <w:p w14:paraId="4D00A09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2268" w:type="dxa"/>
          </w:tcPr>
          <w:p w14:paraId="2C1E6A79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11,861 (23.1)</w:t>
            </w:r>
          </w:p>
        </w:tc>
        <w:tc>
          <w:tcPr>
            <w:tcW w:w="2410" w:type="dxa"/>
            <w:vAlign w:val="center"/>
          </w:tcPr>
          <w:p w14:paraId="25E769B8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6,613 (23.7)</w:t>
            </w:r>
          </w:p>
        </w:tc>
        <w:tc>
          <w:tcPr>
            <w:tcW w:w="2551" w:type="dxa"/>
            <w:vAlign w:val="center"/>
          </w:tcPr>
          <w:p w14:paraId="39CF6F7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5,248 (22.4)</w:t>
            </w:r>
          </w:p>
        </w:tc>
      </w:tr>
      <w:tr w:rsidR="00ED18B1" w:rsidRPr="009D6B1A" w14:paraId="63566BD2" w14:textId="77777777" w:rsidTr="00622B40">
        <w:tc>
          <w:tcPr>
            <w:tcW w:w="2411" w:type="dxa"/>
          </w:tcPr>
          <w:p w14:paraId="393A1A3E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0-54</w:t>
            </w:r>
          </w:p>
        </w:tc>
        <w:tc>
          <w:tcPr>
            <w:tcW w:w="2268" w:type="dxa"/>
          </w:tcPr>
          <w:p w14:paraId="050D9F5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9,686 (18.9)</w:t>
            </w:r>
          </w:p>
        </w:tc>
        <w:tc>
          <w:tcPr>
            <w:tcW w:w="2410" w:type="dxa"/>
            <w:vAlign w:val="center"/>
          </w:tcPr>
          <w:p w14:paraId="76A72FEF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5,306 (19.0)</w:t>
            </w:r>
          </w:p>
        </w:tc>
        <w:tc>
          <w:tcPr>
            <w:tcW w:w="2551" w:type="dxa"/>
            <w:vAlign w:val="center"/>
          </w:tcPr>
          <w:p w14:paraId="06E6E7C7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4,380 (18.7)</w:t>
            </w:r>
          </w:p>
        </w:tc>
      </w:tr>
      <w:tr w:rsidR="00ED18B1" w:rsidRPr="009D6B1A" w14:paraId="4FBBC78F" w14:textId="77777777" w:rsidTr="00622B40">
        <w:tc>
          <w:tcPr>
            <w:tcW w:w="2411" w:type="dxa"/>
          </w:tcPr>
          <w:p w14:paraId="05734FC7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5-59</w:t>
            </w:r>
          </w:p>
        </w:tc>
        <w:tc>
          <w:tcPr>
            <w:tcW w:w="2268" w:type="dxa"/>
          </w:tcPr>
          <w:p w14:paraId="33C83BC4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8,778 (17.1)</w:t>
            </w:r>
          </w:p>
        </w:tc>
        <w:tc>
          <w:tcPr>
            <w:tcW w:w="2410" w:type="dxa"/>
            <w:vAlign w:val="center"/>
          </w:tcPr>
          <w:p w14:paraId="23A9AA1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4,927 (17.7)</w:t>
            </w:r>
          </w:p>
        </w:tc>
        <w:tc>
          <w:tcPr>
            <w:tcW w:w="2551" w:type="dxa"/>
            <w:vAlign w:val="center"/>
          </w:tcPr>
          <w:p w14:paraId="3EEE1C2D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3,851 (16.4)</w:t>
            </w:r>
          </w:p>
        </w:tc>
      </w:tr>
      <w:tr w:rsidR="00ED18B1" w:rsidRPr="009D6B1A" w14:paraId="316A6C04" w14:textId="77777777" w:rsidTr="00622B40">
        <w:tc>
          <w:tcPr>
            <w:tcW w:w="2411" w:type="dxa"/>
          </w:tcPr>
          <w:p w14:paraId="71E39149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0-64</w:t>
            </w:r>
          </w:p>
        </w:tc>
        <w:tc>
          <w:tcPr>
            <w:tcW w:w="2268" w:type="dxa"/>
          </w:tcPr>
          <w:p w14:paraId="4249A3A4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8,785 (17.1)</w:t>
            </w:r>
          </w:p>
        </w:tc>
        <w:tc>
          <w:tcPr>
            <w:tcW w:w="2410" w:type="dxa"/>
            <w:vAlign w:val="center"/>
          </w:tcPr>
          <w:p w14:paraId="1E17A9D0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4,815 (17.2)</w:t>
            </w:r>
          </w:p>
        </w:tc>
        <w:tc>
          <w:tcPr>
            <w:tcW w:w="2551" w:type="dxa"/>
            <w:vAlign w:val="center"/>
          </w:tcPr>
          <w:p w14:paraId="0CDA653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3,970 (17.0)</w:t>
            </w:r>
          </w:p>
        </w:tc>
      </w:tr>
      <w:tr w:rsidR="00ED18B1" w:rsidRPr="009D6B1A" w14:paraId="128651A6" w14:textId="77777777" w:rsidTr="00622B40">
        <w:tc>
          <w:tcPr>
            <w:tcW w:w="2411" w:type="dxa"/>
          </w:tcPr>
          <w:p w14:paraId="5ABE984A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5-69</w:t>
            </w:r>
          </w:p>
        </w:tc>
        <w:tc>
          <w:tcPr>
            <w:tcW w:w="2268" w:type="dxa"/>
          </w:tcPr>
          <w:p w14:paraId="5CE5299F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7,476 (14.6)</w:t>
            </w:r>
          </w:p>
        </w:tc>
        <w:tc>
          <w:tcPr>
            <w:tcW w:w="2410" w:type="dxa"/>
            <w:vAlign w:val="center"/>
          </w:tcPr>
          <w:p w14:paraId="5E7A9153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3,857 (13.8)</w:t>
            </w:r>
          </w:p>
        </w:tc>
        <w:tc>
          <w:tcPr>
            <w:tcW w:w="2551" w:type="dxa"/>
            <w:vAlign w:val="center"/>
          </w:tcPr>
          <w:p w14:paraId="1F2611D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3,619 (15.4)</w:t>
            </w:r>
          </w:p>
        </w:tc>
      </w:tr>
      <w:tr w:rsidR="00ED18B1" w:rsidRPr="009D6B1A" w14:paraId="68313E58" w14:textId="77777777" w:rsidTr="00622B40">
        <w:tc>
          <w:tcPr>
            <w:tcW w:w="2411" w:type="dxa"/>
          </w:tcPr>
          <w:p w14:paraId="45F71529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0-74</w:t>
            </w:r>
          </w:p>
        </w:tc>
        <w:tc>
          <w:tcPr>
            <w:tcW w:w="2268" w:type="dxa"/>
          </w:tcPr>
          <w:p w14:paraId="32F3A727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4,738 (9.2)</w:t>
            </w:r>
          </w:p>
        </w:tc>
        <w:tc>
          <w:tcPr>
            <w:tcW w:w="2410" w:type="dxa"/>
            <w:vAlign w:val="center"/>
          </w:tcPr>
          <w:p w14:paraId="4860542A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2,388 (8.6)</w:t>
            </w:r>
          </w:p>
        </w:tc>
        <w:tc>
          <w:tcPr>
            <w:tcW w:w="2551" w:type="dxa"/>
            <w:vAlign w:val="center"/>
          </w:tcPr>
          <w:p w14:paraId="3289B6A9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color w:val="000000"/>
                <w:szCs w:val="24"/>
              </w:rPr>
              <w:t>2,350 (10.0)</w:t>
            </w:r>
          </w:p>
        </w:tc>
      </w:tr>
      <w:tr w:rsidR="00ED18B1" w:rsidRPr="009D6B1A" w14:paraId="3F88C5CA" w14:textId="77777777" w:rsidTr="00622B40">
        <w:tc>
          <w:tcPr>
            <w:tcW w:w="9640" w:type="dxa"/>
            <w:gridSpan w:val="4"/>
          </w:tcPr>
          <w:p w14:paraId="4431A4B6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</w:rPr>
            </w:pPr>
            <w:r w:rsidRPr="009D6B1A">
              <w:rPr>
                <w:rFonts w:ascii="Times New Roman" w:hAnsi="Times New Roman" w:cs="Times New Roman"/>
                <w:b/>
              </w:rPr>
              <w:t>Smoking Status</w:t>
            </w:r>
          </w:p>
        </w:tc>
      </w:tr>
      <w:tr w:rsidR="00ED18B1" w:rsidRPr="009D6B1A" w14:paraId="55F11872" w14:textId="77777777" w:rsidTr="00622B40">
        <w:tc>
          <w:tcPr>
            <w:tcW w:w="2411" w:type="dxa"/>
          </w:tcPr>
          <w:p w14:paraId="7D18B0E5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2268" w:type="dxa"/>
          </w:tcPr>
          <w:p w14:paraId="37472B37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32,667 (63.7)</w:t>
            </w:r>
          </w:p>
        </w:tc>
        <w:tc>
          <w:tcPr>
            <w:tcW w:w="2410" w:type="dxa"/>
            <w:vAlign w:val="center"/>
          </w:tcPr>
          <w:p w14:paraId="4051B7B8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2,464 (80.5)</w:t>
            </w:r>
          </w:p>
        </w:tc>
        <w:tc>
          <w:tcPr>
            <w:tcW w:w="2551" w:type="dxa"/>
            <w:vAlign w:val="center"/>
          </w:tcPr>
          <w:p w14:paraId="1A01E669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203 (43.6)</w:t>
            </w:r>
          </w:p>
        </w:tc>
      </w:tr>
      <w:tr w:rsidR="00ED18B1" w:rsidRPr="009D6B1A" w14:paraId="67CB15B5" w14:textId="77777777" w:rsidTr="00622B40">
        <w:tc>
          <w:tcPr>
            <w:tcW w:w="2411" w:type="dxa"/>
          </w:tcPr>
          <w:p w14:paraId="1D43A023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2268" w:type="dxa"/>
          </w:tcPr>
          <w:p w14:paraId="46632692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8,657 (36.3)</w:t>
            </w:r>
          </w:p>
        </w:tc>
        <w:tc>
          <w:tcPr>
            <w:tcW w:w="2410" w:type="dxa"/>
            <w:vAlign w:val="center"/>
          </w:tcPr>
          <w:p w14:paraId="64CB904B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442 (19.5)</w:t>
            </w:r>
          </w:p>
        </w:tc>
        <w:tc>
          <w:tcPr>
            <w:tcW w:w="2551" w:type="dxa"/>
            <w:vAlign w:val="center"/>
          </w:tcPr>
          <w:p w14:paraId="706B849B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3,215 (56.4)</w:t>
            </w:r>
          </w:p>
        </w:tc>
      </w:tr>
      <w:tr w:rsidR="00ED18B1" w:rsidRPr="009D6B1A" w14:paraId="0364DEED" w14:textId="77777777" w:rsidTr="00622B40">
        <w:tc>
          <w:tcPr>
            <w:tcW w:w="9640" w:type="dxa"/>
            <w:gridSpan w:val="4"/>
          </w:tcPr>
          <w:p w14:paraId="750CB411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</w:rPr>
            </w:pPr>
            <w:r w:rsidRPr="009D6B1A">
              <w:rPr>
                <w:rFonts w:ascii="Times New Roman" w:hAnsi="Times New Roman" w:cs="Times New Roman"/>
                <w:b/>
              </w:rPr>
              <w:t>BMI category</w:t>
            </w:r>
          </w:p>
        </w:tc>
      </w:tr>
      <w:tr w:rsidR="00ED18B1" w:rsidRPr="009D6B1A" w14:paraId="4D728458" w14:textId="77777777" w:rsidTr="00622B40">
        <w:tc>
          <w:tcPr>
            <w:tcW w:w="2411" w:type="dxa"/>
          </w:tcPr>
          <w:p w14:paraId="4FC8C93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&lt; 20</w:t>
            </w:r>
          </w:p>
        </w:tc>
        <w:tc>
          <w:tcPr>
            <w:tcW w:w="2268" w:type="dxa"/>
          </w:tcPr>
          <w:p w14:paraId="64DB4540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5,381 (28.6)</w:t>
            </w:r>
          </w:p>
        </w:tc>
        <w:tc>
          <w:tcPr>
            <w:tcW w:w="2410" w:type="dxa"/>
            <w:vAlign w:val="center"/>
          </w:tcPr>
          <w:p w14:paraId="4AFC8A08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650 (27.4)</w:t>
            </w:r>
          </w:p>
        </w:tc>
        <w:tc>
          <w:tcPr>
            <w:tcW w:w="2551" w:type="dxa"/>
            <w:vAlign w:val="center"/>
          </w:tcPr>
          <w:p w14:paraId="5548305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7,256 (31.0)</w:t>
            </w:r>
          </w:p>
        </w:tc>
      </w:tr>
      <w:tr w:rsidR="00ED18B1" w:rsidRPr="009D6B1A" w14:paraId="3BC98C38" w14:textId="77777777" w:rsidTr="00622B40">
        <w:tc>
          <w:tcPr>
            <w:tcW w:w="2411" w:type="dxa"/>
          </w:tcPr>
          <w:p w14:paraId="3D4BF38B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2268" w:type="dxa"/>
          </w:tcPr>
          <w:p w14:paraId="25CAF197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2,041 (41.0)</w:t>
            </w:r>
          </w:p>
        </w:tc>
        <w:tc>
          <w:tcPr>
            <w:tcW w:w="2410" w:type="dxa"/>
            <w:vAlign w:val="center"/>
          </w:tcPr>
          <w:p w14:paraId="75A2FC6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576 (37.9)</w:t>
            </w:r>
          </w:p>
        </w:tc>
        <w:tc>
          <w:tcPr>
            <w:tcW w:w="2551" w:type="dxa"/>
            <w:vAlign w:val="center"/>
          </w:tcPr>
          <w:p w14:paraId="08B8FCDE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449 (44.6)</w:t>
            </w:r>
          </w:p>
        </w:tc>
      </w:tr>
      <w:tr w:rsidR="00ED18B1" w:rsidRPr="009D6B1A" w14:paraId="2CD70087" w14:textId="77777777" w:rsidTr="00622B40">
        <w:tc>
          <w:tcPr>
            <w:tcW w:w="2411" w:type="dxa"/>
          </w:tcPr>
          <w:p w14:paraId="3E150355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268" w:type="dxa"/>
          </w:tcPr>
          <w:p w14:paraId="472D9631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2,346 (23.0)</w:t>
            </w:r>
          </w:p>
        </w:tc>
        <w:tc>
          <w:tcPr>
            <w:tcW w:w="2410" w:type="dxa"/>
            <w:vAlign w:val="center"/>
          </w:tcPr>
          <w:p w14:paraId="3AE7A620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6,817 (24.4)</w:t>
            </w:r>
          </w:p>
        </w:tc>
        <w:tc>
          <w:tcPr>
            <w:tcW w:w="2551" w:type="dxa"/>
            <w:vAlign w:val="center"/>
          </w:tcPr>
          <w:p w14:paraId="63DCE8A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789 (20.5)</w:t>
            </w:r>
          </w:p>
        </w:tc>
      </w:tr>
      <w:tr w:rsidR="00ED18B1" w:rsidRPr="009D6B1A" w14:paraId="075E68A1" w14:textId="77777777" w:rsidTr="00622B40">
        <w:tc>
          <w:tcPr>
            <w:tcW w:w="2411" w:type="dxa"/>
          </w:tcPr>
          <w:p w14:paraId="4F3C000D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0-35</w:t>
            </w:r>
          </w:p>
        </w:tc>
        <w:tc>
          <w:tcPr>
            <w:tcW w:w="2268" w:type="dxa"/>
          </w:tcPr>
          <w:p w14:paraId="4BDAD7BA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337 (6.2)</w:t>
            </w:r>
          </w:p>
        </w:tc>
        <w:tc>
          <w:tcPr>
            <w:tcW w:w="2410" w:type="dxa"/>
            <w:vAlign w:val="center"/>
          </w:tcPr>
          <w:p w14:paraId="2592CEB7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2,304 (8.3)</w:t>
            </w:r>
          </w:p>
        </w:tc>
        <w:tc>
          <w:tcPr>
            <w:tcW w:w="2551" w:type="dxa"/>
            <w:vAlign w:val="center"/>
          </w:tcPr>
          <w:p w14:paraId="0C111BA6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33 (3.6)</w:t>
            </w:r>
          </w:p>
        </w:tc>
      </w:tr>
      <w:tr w:rsidR="00ED18B1" w:rsidRPr="009D6B1A" w14:paraId="7B60C1DB" w14:textId="77777777" w:rsidTr="00622B40">
        <w:tc>
          <w:tcPr>
            <w:tcW w:w="2411" w:type="dxa"/>
          </w:tcPr>
          <w:p w14:paraId="4BE09A3E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≥ 35</w:t>
            </w:r>
          </w:p>
        </w:tc>
        <w:tc>
          <w:tcPr>
            <w:tcW w:w="2268" w:type="dxa"/>
          </w:tcPr>
          <w:p w14:paraId="028A0762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99 (1.3)</w:t>
            </w:r>
          </w:p>
        </w:tc>
        <w:tc>
          <w:tcPr>
            <w:tcW w:w="2410" w:type="dxa"/>
            <w:vAlign w:val="center"/>
          </w:tcPr>
          <w:p w14:paraId="0449D953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59 (2.0)</w:t>
            </w:r>
          </w:p>
        </w:tc>
        <w:tc>
          <w:tcPr>
            <w:tcW w:w="2551" w:type="dxa"/>
            <w:vAlign w:val="center"/>
          </w:tcPr>
          <w:p w14:paraId="20230AC4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91 (0.4)</w:t>
            </w:r>
          </w:p>
        </w:tc>
      </w:tr>
      <w:tr w:rsidR="00ED18B1" w:rsidRPr="009D6B1A" w14:paraId="10993B1C" w14:textId="77777777" w:rsidTr="00622B40">
        <w:tc>
          <w:tcPr>
            <w:tcW w:w="9640" w:type="dxa"/>
            <w:gridSpan w:val="4"/>
          </w:tcPr>
          <w:p w14:paraId="49F9D626" w14:textId="77777777" w:rsidR="00ED18B1" w:rsidRPr="009D6B1A" w:rsidRDefault="00ED18B1" w:rsidP="009D6B1A">
            <w:pPr>
              <w:rPr>
                <w:rFonts w:ascii="Times New Roman" w:hAnsi="Times New Roman" w:cs="Times New Roman"/>
                <w:b/>
              </w:rPr>
            </w:pPr>
            <w:r w:rsidRPr="009D6B1A">
              <w:rPr>
                <w:rFonts w:ascii="Times New Roman" w:hAnsi="Times New Roman" w:cs="Times New Roman"/>
                <w:b/>
              </w:rPr>
              <w:t>Systolic Blood Pressure</w:t>
            </w:r>
          </w:p>
        </w:tc>
      </w:tr>
      <w:tr w:rsidR="00ED18B1" w:rsidRPr="009D6B1A" w14:paraId="63019AE8" w14:textId="77777777" w:rsidTr="00622B40">
        <w:tc>
          <w:tcPr>
            <w:tcW w:w="2411" w:type="dxa"/>
          </w:tcPr>
          <w:p w14:paraId="617D69B3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&lt; 120</w:t>
            </w:r>
          </w:p>
        </w:tc>
        <w:tc>
          <w:tcPr>
            <w:tcW w:w="2268" w:type="dxa"/>
          </w:tcPr>
          <w:p w14:paraId="234CF1A3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9,467 (36.2)</w:t>
            </w:r>
          </w:p>
        </w:tc>
        <w:tc>
          <w:tcPr>
            <w:tcW w:w="2410" w:type="dxa"/>
            <w:vAlign w:val="center"/>
          </w:tcPr>
          <w:p w14:paraId="59DECC7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904 (37.6)</w:t>
            </w:r>
          </w:p>
        </w:tc>
        <w:tc>
          <w:tcPr>
            <w:tcW w:w="2551" w:type="dxa"/>
            <w:vAlign w:val="center"/>
          </w:tcPr>
          <w:p w14:paraId="53579BD2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,563 (34.6)</w:t>
            </w:r>
          </w:p>
        </w:tc>
      </w:tr>
      <w:tr w:rsidR="00ED18B1" w:rsidRPr="009D6B1A" w14:paraId="2478AB53" w14:textId="77777777" w:rsidTr="00622B40">
        <w:tc>
          <w:tcPr>
            <w:tcW w:w="2411" w:type="dxa"/>
          </w:tcPr>
          <w:p w14:paraId="4FA0AB65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20-139</w:t>
            </w:r>
          </w:p>
        </w:tc>
        <w:tc>
          <w:tcPr>
            <w:tcW w:w="2268" w:type="dxa"/>
          </w:tcPr>
          <w:p w14:paraId="61DC17DB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1,109 (39.2)</w:t>
            </w:r>
          </w:p>
        </w:tc>
        <w:tc>
          <w:tcPr>
            <w:tcW w:w="2410" w:type="dxa"/>
            <w:vAlign w:val="center"/>
          </w:tcPr>
          <w:p w14:paraId="538C286A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885 (37.5)</w:t>
            </w:r>
          </w:p>
        </w:tc>
        <w:tc>
          <w:tcPr>
            <w:tcW w:w="2551" w:type="dxa"/>
            <w:vAlign w:val="center"/>
          </w:tcPr>
          <w:p w14:paraId="42F74E03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0,224 (41.3)</w:t>
            </w:r>
          </w:p>
        </w:tc>
      </w:tr>
      <w:tr w:rsidR="00ED18B1" w:rsidRPr="009D6B1A" w14:paraId="1132D8DD" w14:textId="77777777" w:rsidTr="00622B40">
        <w:tc>
          <w:tcPr>
            <w:tcW w:w="2411" w:type="dxa"/>
          </w:tcPr>
          <w:p w14:paraId="445147A6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0-159</w:t>
            </w:r>
          </w:p>
        </w:tc>
        <w:tc>
          <w:tcPr>
            <w:tcW w:w="2268" w:type="dxa"/>
          </w:tcPr>
          <w:p w14:paraId="7D36837E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,653 (17.9)</w:t>
            </w:r>
          </w:p>
        </w:tc>
        <w:tc>
          <w:tcPr>
            <w:tcW w:w="2410" w:type="dxa"/>
            <w:vAlign w:val="center"/>
          </w:tcPr>
          <w:p w14:paraId="2F5F70F6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5,172 (17.8)</w:t>
            </w:r>
          </w:p>
        </w:tc>
        <w:tc>
          <w:tcPr>
            <w:tcW w:w="2551" w:type="dxa"/>
            <w:vAlign w:val="center"/>
          </w:tcPr>
          <w:p w14:paraId="7B7D4E54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4,481 (18.1)</w:t>
            </w:r>
          </w:p>
        </w:tc>
      </w:tr>
      <w:tr w:rsidR="00ED18B1" w:rsidRPr="009D6B1A" w14:paraId="67D187C0" w14:textId="77777777" w:rsidTr="00622B40">
        <w:tc>
          <w:tcPr>
            <w:tcW w:w="2411" w:type="dxa"/>
          </w:tcPr>
          <w:p w14:paraId="66B662EF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0-179</w:t>
            </w:r>
          </w:p>
        </w:tc>
        <w:tc>
          <w:tcPr>
            <w:tcW w:w="2268" w:type="dxa"/>
          </w:tcPr>
          <w:p w14:paraId="7DFE640E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375 (6.3)</w:t>
            </w:r>
          </w:p>
        </w:tc>
        <w:tc>
          <w:tcPr>
            <w:tcW w:w="2410" w:type="dxa"/>
            <w:vAlign w:val="center"/>
          </w:tcPr>
          <w:p w14:paraId="2351693F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941 (6.7)</w:t>
            </w:r>
          </w:p>
        </w:tc>
        <w:tc>
          <w:tcPr>
            <w:tcW w:w="2551" w:type="dxa"/>
            <w:vAlign w:val="center"/>
          </w:tcPr>
          <w:p w14:paraId="053F489E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,434 (5.8)</w:t>
            </w:r>
          </w:p>
        </w:tc>
      </w:tr>
      <w:tr w:rsidR="00ED18B1" w:rsidRPr="009D6B1A" w14:paraId="61AB1490" w14:textId="77777777" w:rsidTr="00622B40">
        <w:tc>
          <w:tcPr>
            <w:tcW w:w="2411" w:type="dxa"/>
          </w:tcPr>
          <w:p w14:paraId="6C51ACFC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≥ 180</w:t>
            </w:r>
          </w:p>
        </w:tc>
        <w:tc>
          <w:tcPr>
            <w:tcW w:w="2268" w:type="dxa"/>
          </w:tcPr>
          <w:p w14:paraId="14663064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00 (0.4)</w:t>
            </w:r>
          </w:p>
        </w:tc>
        <w:tc>
          <w:tcPr>
            <w:tcW w:w="2410" w:type="dxa"/>
            <w:vAlign w:val="center"/>
          </w:tcPr>
          <w:p w14:paraId="2F5B3516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120 (0.4)</w:t>
            </w:r>
          </w:p>
        </w:tc>
        <w:tc>
          <w:tcPr>
            <w:tcW w:w="2551" w:type="dxa"/>
            <w:vAlign w:val="center"/>
          </w:tcPr>
          <w:p w14:paraId="59104EC7" w14:textId="77777777" w:rsidR="00ED18B1" w:rsidRPr="009D6B1A" w:rsidRDefault="00ED18B1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  <w:szCs w:val="24"/>
              </w:rPr>
              <w:t>80 (0.3)</w:t>
            </w:r>
          </w:p>
        </w:tc>
      </w:tr>
    </w:tbl>
    <w:p w14:paraId="45697CAC" w14:textId="5D89E838" w:rsidR="00ED18B1" w:rsidRPr="009D6B1A" w:rsidRDefault="00ED18B1" w:rsidP="009D6B1A">
      <w:pPr>
        <w:rPr>
          <w:rFonts w:ascii="Times New Roman" w:hAnsi="Times New Roman" w:cs="Times New Roman"/>
        </w:rPr>
      </w:pPr>
    </w:p>
    <w:p w14:paraId="0E9E8F2D" w14:textId="77777777" w:rsidR="00ED18B1" w:rsidRPr="009D6B1A" w:rsidRDefault="00ED18B1" w:rsidP="009D6B1A">
      <w:pPr>
        <w:rPr>
          <w:rFonts w:ascii="Times New Roman" w:hAnsi="Times New Roman" w:cs="Times New Roman"/>
        </w:rPr>
      </w:pPr>
      <w:r w:rsidRPr="009D6B1A">
        <w:rPr>
          <w:rFonts w:ascii="Times New Roman" w:hAnsi="Times New Roman" w:cs="Times New Roman"/>
        </w:rPr>
        <w:br w:type="page"/>
      </w:r>
    </w:p>
    <w:p w14:paraId="3587E43C" w14:textId="1EB3A4D7" w:rsidR="00042933" w:rsidRPr="009D6B1A" w:rsidRDefault="002965E9" w:rsidP="009D6B1A">
      <w:pPr>
        <w:rPr>
          <w:rFonts w:ascii="Times New Roman" w:hAnsi="Times New Roman" w:cs="Times New Roman"/>
        </w:rPr>
      </w:pPr>
      <w:bookmarkStart w:id="5" w:name="_Ref147933912"/>
      <w:r>
        <w:rPr>
          <w:rFonts w:ascii="Times New Roman" w:hAnsi="Times New Roman" w:cs="Times New Roman"/>
        </w:rPr>
        <w:lastRenderedPageBreak/>
        <w:t xml:space="preserve">Supplementary </w:t>
      </w:r>
      <w:r w:rsidR="00042933" w:rsidRPr="009D6B1A">
        <w:rPr>
          <w:rFonts w:ascii="Times New Roman" w:hAnsi="Times New Roman" w:cs="Times New Roman"/>
        </w:rPr>
        <w:t xml:space="preserve">Table </w:t>
      </w:r>
      <w:bookmarkEnd w:id="5"/>
      <w:r>
        <w:rPr>
          <w:rFonts w:ascii="Times New Roman" w:hAnsi="Times New Roman" w:cs="Times New Roman"/>
        </w:rPr>
        <w:t>4</w:t>
      </w:r>
      <w:r w:rsidR="00042933" w:rsidRPr="009D6B1A">
        <w:rPr>
          <w:rFonts w:ascii="Times New Roman" w:hAnsi="Times New Roman" w:cs="Times New Roman"/>
        </w:rPr>
        <w:t>: CVD risk among male and female participants in the different age groups.</w:t>
      </w:r>
    </w:p>
    <w:tbl>
      <w:tblPr>
        <w:tblStyle w:val="TableGrid"/>
        <w:tblW w:w="1138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1"/>
        <w:gridCol w:w="949"/>
        <w:gridCol w:w="899"/>
        <w:gridCol w:w="992"/>
        <w:gridCol w:w="851"/>
        <w:gridCol w:w="709"/>
        <w:gridCol w:w="709"/>
        <w:gridCol w:w="26"/>
        <w:gridCol w:w="935"/>
        <w:gridCol w:w="881"/>
        <w:gridCol w:w="851"/>
        <w:gridCol w:w="850"/>
        <w:gridCol w:w="709"/>
        <w:gridCol w:w="713"/>
        <w:gridCol w:w="41"/>
      </w:tblGrid>
      <w:tr w:rsidR="00042933" w:rsidRPr="009D6B1A" w14:paraId="1F313DEA" w14:textId="77777777" w:rsidTr="00622B40">
        <w:tc>
          <w:tcPr>
            <w:tcW w:w="1271" w:type="dxa"/>
            <w:vMerge w:val="restart"/>
            <w:vAlign w:val="center"/>
          </w:tcPr>
          <w:p w14:paraId="394B9409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135" w:type="dxa"/>
            <w:gridSpan w:val="7"/>
            <w:vAlign w:val="center"/>
          </w:tcPr>
          <w:p w14:paraId="237AE6A0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4980" w:type="dxa"/>
            <w:gridSpan w:val="7"/>
            <w:vAlign w:val="center"/>
          </w:tcPr>
          <w:p w14:paraId="3CEE5B4C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042933" w:rsidRPr="009D6B1A" w14:paraId="44E294CE" w14:textId="77777777" w:rsidTr="00622B40">
        <w:trPr>
          <w:gridAfter w:val="1"/>
          <w:wAfter w:w="41" w:type="dxa"/>
          <w:trHeight w:val="276"/>
        </w:trPr>
        <w:tc>
          <w:tcPr>
            <w:tcW w:w="1271" w:type="dxa"/>
            <w:vMerge/>
            <w:vAlign w:val="center"/>
          </w:tcPr>
          <w:p w14:paraId="3F21028A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9" w:type="dxa"/>
            <w:vMerge w:val="restart"/>
            <w:vAlign w:val="center"/>
          </w:tcPr>
          <w:p w14:paraId="706B3B60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99" w:type="dxa"/>
            <w:vMerge w:val="restart"/>
            <w:vAlign w:val="center"/>
          </w:tcPr>
          <w:p w14:paraId="5CD1CA82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&lt;5%, (%)</w:t>
            </w:r>
          </w:p>
        </w:tc>
        <w:tc>
          <w:tcPr>
            <w:tcW w:w="992" w:type="dxa"/>
            <w:vMerge w:val="restart"/>
            <w:vAlign w:val="center"/>
          </w:tcPr>
          <w:p w14:paraId="7752C825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-&lt; 10%, (%)</w:t>
            </w:r>
          </w:p>
        </w:tc>
        <w:tc>
          <w:tcPr>
            <w:tcW w:w="851" w:type="dxa"/>
            <w:vMerge w:val="restart"/>
            <w:vAlign w:val="center"/>
          </w:tcPr>
          <w:p w14:paraId="3DD53B5D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10-&lt; 20%, (%)</w:t>
            </w:r>
          </w:p>
        </w:tc>
        <w:tc>
          <w:tcPr>
            <w:tcW w:w="709" w:type="dxa"/>
            <w:vMerge w:val="restart"/>
            <w:vAlign w:val="center"/>
          </w:tcPr>
          <w:p w14:paraId="38532571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20-&lt; 30%, (%)</w:t>
            </w:r>
          </w:p>
        </w:tc>
        <w:tc>
          <w:tcPr>
            <w:tcW w:w="709" w:type="dxa"/>
            <w:vMerge w:val="restart"/>
            <w:vAlign w:val="center"/>
          </w:tcPr>
          <w:p w14:paraId="68D044E7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 w:rsidRPr="009D6B1A">
              <w:rPr>
                <w:rFonts w:ascii="Times New Roman" w:hAnsi="Times New Roman" w:cs="Times New Roman"/>
                <w:b/>
                <w:bCs/>
              </w:rPr>
              <w:t>30%, (%)</w:t>
            </w:r>
          </w:p>
        </w:tc>
        <w:tc>
          <w:tcPr>
            <w:tcW w:w="961" w:type="dxa"/>
            <w:gridSpan w:val="2"/>
            <w:vMerge w:val="restart"/>
            <w:vAlign w:val="center"/>
          </w:tcPr>
          <w:p w14:paraId="18F03E7E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81" w:type="dxa"/>
            <w:vMerge w:val="restart"/>
            <w:vAlign w:val="center"/>
          </w:tcPr>
          <w:p w14:paraId="539A22D1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&lt;5%, (%)</w:t>
            </w:r>
          </w:p>
        </w:tc>
        <w:tc>
          <w:tcPr>
            <w:tcW w:w="851" w:type="dxa"/>
            <w:vMerge w:val="restart"/>
            <w:vAlign w:val="center"/>
          </w:tcPr>
          <w:p w14:paraId="5B368ADC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-&lt; 10%, (%)</w:t>
            </w:r>
          </w:p>
        </w:tc>
        <w:tc>
          <w:tcPr>
            <w:tcW w:w="850" w:type="dxa"/>
            <w:vMerge w:val="restart"/>
            <w:vAlign w:val="center"/>
          </w:tcPr>
          <w:p w14:paraId="5679F914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10-&lt; 20%, (%)</w:t>
            </w:r>
          </w:p>
        </w:tc>
        <w:tc>
          <w:tcPr>
            <w:tcW w:w="709" w:type="dxa"/>
            <w:vMerge w:val="restart"/>
            <w:vAlign w:val="center"/>
          </w:tcPr>
          <w:p w14:paraId="20556855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20-&lt; 30%, (%)</w:t>
            </w:r>
          </w:p>
        </w:tc>
        <w:tc>
          <w:tcPr>
            <w:tcW w:w="713" w:type="dxa"/>
            <w:vMerge w:val="restart"/>
            <w:vAlign w:val="center"/>
          </w:tcPr>
          <w:p w14:paraId="07904638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 w:rsidRPr="009D6B1A">
              <w:rPr>
                <w:rFonts w:ascii="Times New Roman" w:hAnsi="Times New Roman" w:cs="Times New Roman"/>
                <w:b/>
                <w:bCs/>
              </w:rPr>
              <w:t>30%, (%)</w:t>
            </w:r>
          </w:p>
        </w:tc>
      </w:tr>
      <w:tr w:rsidR="00042933" w:rsidRPr="009D6B1A" w14:paraId="4D169719" w14:textId="77777777" w:rsidTr="00622B40">
        <w:trPr>
          <w:gridAfter w:val="1"/>
          <w:wAfter w:w="41" w:type="dxa"/>
          <w:trHeight w:val="690"/>
        </w:trPr>
        <w:tc>
          <w:tcPr>
            <w:tcW w:w="1271" w:type="dxa"/>
            <w:vAlign w:val="center"/>
          </w:tcPr>
          <w:p w14:paraId="43738119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Age-group (years)</w:t>
            </w:r>
          </w:p>
        </w:tc>
        <w:tc>
          <w:tcPr>
            <w:tcW w:w="949" w:type="dxa"/>
            <w:vMerge/>
            <w:vAlign w:val="center"/>
          </w:tcPr>
          <w:p w14:paraId="412C62E4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9" w:type="dxa"/>
            <w:vMerge/>
            <w:vAlign w:val="center"/>
          </w:tcPr>
          <w:p w14:paraId="5EDA9141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vAlign w:val="center"/>
          </w:tcPr>
          <w:p w14:paraId="02034EF2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vAlign w:val="center"/>
          </w:tcPr>
          <w:p w14:paraId="53F855B5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  <w:vAlign w:val="center"/>
          </w:tcPr>
          <w:p w14:paraId="78FCD8A5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  <w:vAlign w:val="center"/>
          </w:tcPr>
          <w:p w14:paraId="17102542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61721D6E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1" w:type="dxa"/>
            <w:vMerge/>
            <w:vAlign w:val="center"/>
          </w:tcPr>
          <w:p w14:paraId="71DFF799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vAlign w:val="center"/>
          </w:tcPr>
          <w:p w14:paraId="382AA557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vAlign w:val="center"/>
          </w:tcPr>
          <w:p w14:paraId="5715BEB7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  <w:vAlign w:val="center"/>
          </w:tcPr>
          <w:p w14:paraId="78425096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3" w:type="dxa"/>
            <w:vMerge/>
            <w:vAlign w:val="center"/>
          </w:tcPr>
          <w:p w14:paraId="231A9017" w14:textId="77777777" w:rsidR="00042933" w:rsidRPr="009D6B1A" w:rsidRDefault="00042933" w:rsidP="009D6B1A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042933" w:rsidRPr="009D6B1A" w14:paraId="62A2F723" w14:textId="77777777" w:rsidTr="00622B40">
        <w:trPr>
          <w:gridAfter w:val="1"/>
          <w:wAfter w:w="41" w:type="dxa"/>
        </w:trPr>
        <w:tc>
          <w:tcPr>
            <w:tcW w:w="1271" w:type="dxa"/>
            <w:vAlign w:val="center"/>
          </w:tcPr>
          <w:p w14:paraId="76AF84A1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949" w:type="dxa"/>
            <w:vAlign w:val="center"/>
          </w:tcPr>
          <w:p w14:paraId="467FF991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6,613 (23.7)</w:t>
            </w:r>
          </w:p>
        </w:tc>
        <w:tc>
          <w:tcPr>
            <w:tcW w:w="899" w:type="dxa"/>
            <w:vAlign w:val="center"/>
          </w:tcPr>
          <w:p w14:paraId="36960ADD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,840 (88.3)</w:t>
            </w:r>
          </w:p>
        </w:tc>
        <w:tc>
          <w:tcPr>
            <w:tcW w:w="992" w:type="dxa"/>
            <w:vAlign w:val="center"/>
          </w:tcPr>
          <w:p w14:paraId="352B9C4C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37 (11.1)</w:t>
            </w:r>
          </w:p>
        </w:tc>
        <w:tc>
          <w:tcPr>
            <w:tcW w:w="851" w:type="dxa"/>
            <w:vAlign w:val="center"/>
          </w:tcPr>
          <w:p w14:paraId="6517EB8B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6 (0.5)</w:t>
            </w:r>
          </w:p>
        </w:tc>
        <w:tc>
          <w:tcPr>
            <w:tcW w:w="709" w:type="dxa"/>
            <w:vAlign w:val="center"/>
          </w:tcPr>
          <w:p w14:paraId="61B42ED4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5875541B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gridSpan w:val="2"/>
            <w:vAlign w:val="center"/>
          </w:tcPr>
          <w:p w14:paraId="28286887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5,248 (22.4)</w:t>
            </w:r>
          </w:p>
        </w:tc>
        <w:tc>
          <w:tcPr>
            <w:tcW w:w="881" w:type="dxa"/>
            <w:vAlign w:val="center"/>
          </w:tcPr>
          <w:p w14:paraId="313EB8EB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325 (63.4)</w:t>
            </w:r>
          </w:p>
        </w:tc>
        <w:tc>
          <w:tcPr>
            <w:tcW w:w="851" w:type="dxa"/>
            <w:vAlign w:val="center"/>
          </w:tcPr>
          <w:p w14:paraId="4E48D9D9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843 (35.1)</w:t>
            </w:r>
          </w:p>
        </w:tc>
        <w:tc>
          <w:tcPr>
            <w:tcW w:w="850" w:type="dxa"/>
            <w:vAlign w:val="center"/>
          </w:tcPr>
          <w:p w14:paraId="5BDA48CD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0 (1.5)</w:t>
            </w:r>
          </w:p>
        </w:tc>
        <w:tc>
          <w:tcPr>
            <w:tcW w:w="709" w:type="dxa"/>
            <w:vAlign w:val="center"/>
          </w:tcPr>
          <w:p w14:paraId="6027BAAF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vAlign w:val="center"/>
          </w:tcPr>
          <w:p w14:paraId="6F31C016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042933" w:rsidRPr="009D6B1A" w14:paraId="4502E45A" w14:textId="77777777" w:rsidTr="00622B40">
        <w:trPr>
          <w:gridAfter w:val="1"/>
          <w:wAfter w:w="41" w:type="dxa"/>
        </w:trPr>
        <w:tc>
          <w:tcPr>
            <w:tcW w:w="1271" w:type="dxa"/>
            <w:vAlign w:val="center"/>
          </w:tcPr>
          <w:p w14:paraId="20EFF054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0-54</w:t>
            </w:r>
          </w:p>
        </w:tc>
        <w:tc>
          <w:tcPr>
            <w:tcW w:w="949" w:type="dxa"/>
            <w:vAlign w:val="center"/>
          </w:tcPr>
          <w:p w14:paraId="2FE38E99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5,306 (19.0)</w:t>
            </w:r>
          </w:p>
        </w:tc>
        <w:tc>
          <w:tcPr>
            <w:tcW w:w="899" w:type="dxa"/>
            <w:vAlign w:val="center"/>
          </w:tcPr>
          <w:p w14:paraId="47E25361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496 (65.9)</w:t>
            </w:r>
          </w:p>
        </w:tc>
        <w:tc>
          <w:tcPr>
            <w:tcW w:w="992" w:type="dxa"/>
            <w:vAlign w:val="center"/>
          </w:tcPr>
          <w:p w14:paraId="50A59B3C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665 (31.4)</w:t>
            </w:r>
          </w:p>
        </w:tc>
        <w:tc>
          <w:tcPr>
            <w:tcW w:w="851" w:type="dxa"/>
            <w:vAlign w:val="center"/>
          </w:tcPr>
          <w:p w14:paraId="7C413552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5 (2.7)</w:t>
            </w:r>
          </w:p>
        </w:tc>
        <w:tc>
          <w:tcPr>
            <w:tcW w:w="709" w:type="dxa"/>
            <w:vAlign w:val="center"/>
          </w:tcPr>
          <w:p w14:paraId="6CA77389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F084C92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gridSpan w:val="2"/>
            <w:vAlign w:val="center"/>
          </w:tcPr>
          <w:p w14:paraId="2C6E7C58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4,380 (18.7)</w:t>
            </w:r>
          </w:p>
        </w:tc>
        <w:tc>
          <w:tcPr>
            <w:tcW w:w="881" w:type="dxa"/>
            <w:vAlign w:val="center"/>
          </w:tcPr>
          <w:p w14:paraId="25A506D3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159 (26.5)</w:t>
            </w:r>
          </w:p>
        </w:tc>
        <w:tc>
          <w:tcPr>
            <w:tcW w:w="851" w:type="dxa"/>
            <w:vAlign w:val="center"/>
          </w:tcPr>
          <w:p w14:paraId="470391BC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806 (64.1)</w:t>
            </w:r>
          </w:p>
        </w:tc>
        <w:tc>
          <w:tcPr>
            <w:tcW w:w="850" w:type="dxa"/>
            <w:vAlign w:val="center"/>
          </w:tcPr>
          <w:p w14:paraId="6EFAC544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14 (9.5)</w:t>
            </w:r>
          </w:p>
        </w:tc>
        <w:tc>
          <w:tcPr>
            <w:tcW w:w="709" w:type="dxa"/>
            <w:vAlign w:val="center"/>
          </w:tcPr>
          <w:p w14:paraId="256EB817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713" w:type="dxa"/>
            <w:vAlign w:val="center"/>
          </w:tcPr>
          <w:p w14:paraId="239923E6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042933" w:rsidRPr="009D6B1A" w14:paraId="5C49842C" w14:textId="77777777" w:rsidTr="00622B40">
        <w:trPr>
          <w:gridAfter w:val="1"/>
          <w:wAfter w:w="41" w:type="dxa"/>
        </w:trPr>
        <w:tc>
          <w:tcPr>
            <w:tcW w:w="1271" w:type="dxa"/>
            <w:vAlign w:val="center"/>
          </w:tcPr>
          <w:p w14:paraId="1AFF3A92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5-59</w:t>
            </w:r>
          </w:p>
        </w:tc>
        <w:tc>
          <w:tcPr>
            <w:tcW w:w="949" w:type="dxa"/>
            <w:vAlign w:val="center"/>
          </w:tcPr>
          <w:p w14:paraId="4C76BFC4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4,927 (17.7)</w:t>
            </w:r>
          </w:p>
        </w:tc>
        <w:tc>
          <w:tcPr>
            <w:tcW w:w="899" w:type="dxa"/>
            <w:vAlign w:val="center"/>
          </w:tcPr>
          <w:p w14:paraId="02A79C0C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379 (28.0)</w:t>
            </w:r>
          </w:p>
        </w:tc>
        <w:tc>
          <w:tcPr>
            <w:tcW w:w="992" w:type="dxa"/>
            <w:vAlign w:val="center"/>
          </w:tcPr>
          <w:p w14:paraId="731A23AA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230 (65.6)</w:t>
            </w:r>
          </w:p>
        </w:tc>
        <w:tc>
          <w:tcPr>
            <w:tcW w:w="851" w:type="dxa"/>
            <w:vAlign w:val="center"/>
          </w:tcPr>
          <w:p w14:paraId="4CD73083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17 (6.4)</w:t>
            </w:r>
          </w:p>
        </w:tc>
        <w:tc>
          <w:tcPr>
            <w:tcW w:w="709" w:type="dxa"/>
            <w:vAlign w:val="center"/>
          </w:tcPr>
          <w:p w14:paraId="766CF6D1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709" w:type="dxa"/>
            <w:vAlign w:val="center"/>
          </w:tcPr>
          <w:p w14:paraId="4D4598FA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gridSpan w:val="2"/>
            <w:vAlign w:val="center"/>
          </w:tcPr>
          <w:p w14:paraId="020A7BC7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3,851 (16.4)</w:t>
            </w:r>
          </w:p>
        </w:tc>
        <w:tc>
          <w:tcPr>
            <w:tcW w:w="881" w:type="dxa"/>
            <w:vAlign w:val="center"/>
          </w:tcPr>
          <w:p w14:paraId="673B234F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5 (4.3)</w:t>
            </w:r>
          </w:p>
        </w:tc>
        <w:tc>
          <w:tcPr>
            <w:tcW w:w="851" w:type="dxa"/>
            <w:vAlign w:val="center"/>
          </w:tcPr>
          <w:p w14:paraId="62C6795F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450 (63.6)</w:t>
            </w:r>
          </w:p>
        </w:tc>
        <w:tc>
          <w:tcPr>
            <w:tcW w:w="850" w:type="dxa"/>
            <w:vAlign w:val="center"/>
          </w:tcPr>
          <w:p w14:paraId="732B2306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201 (31.2)</w:t>
            </w:r>
          </w:p>
        </w:tc>
        <w:tc>
          <w:tcPr>
            <w:tcW w:w="709" w:type="dxa"/>
            <w:vAlign w:val="center"/>
          </w:tcPr>
          <w:p w14:paraId="58EBA480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5 (0.9)</w:t>
            </w:r>
          </w:p>
        </w:tc>
        <w:tc>
          <w:tcPr>
            <w:tcW w:w="713" w:type="dxa"/>
            <w:vAlign w:val="center"/>
          </w:tcPr>
          <w:p w14:paraId="63129E23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042933" w:rsidRPr="009D6B1A" w14:paraId="02BE5BB8" w14:textId="77777777" w:rsidTr="00622B40">
        <w:trPr>
          <w:gridAfter w:val="1"/>
          <w:wAfter w:w="41" w:type="dxa"/>
        </w:trPr>
        <w:tc>
          <w:tcPr>
            <w:tcW w:w="1271" w:type="dxa"/>
            <w:vAlign w:val="center"/>
          </w:tcPr>
          <w:p w14:paraId="0B607590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0-64</w:t>
            </w:r>
          </w:p>
        </w:tc>
        <w:tc>
          <w:tcPr>
            <w:tcW w:w="949" w:type="dxa"/>
            <w:vAlign w:val="center"/>
          </w:tcPr>
          <w:p w14:paraId="0E8AC62B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4,815 (17.3)</w:t>
            </w:r>
          </w:p>
        </w:tc>
        <w:tc>
          <w:tcPr>
            <w:tcW w:w="899" w:type="dxa"/>
            <w:vAlign w:val="center"/>
          </w:tcPr>
          <w:p w14:paraId="7CE12394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14:paraId="641EDB4D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747 (77.8)</w:t>
            </w:r>
          </w:p>
        </w:tc>
        <w:tc>
          <w:tcPr>
            <w:tcW w:w="851" w:type="dxa"/>
            <w:vAlign w:val="center"/>
          </w:tcPr>
          <w:p w14:paraId="0ED0009A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057 (22.0)</w:t>
            </w:r>
          </w:p>
        </w:tc>
        <w:tc>
          <w:tcPr>
            <w:tcW w:w="709" w:type="dxa"/>
            <w:vAlign w:val="center"/>
          </w:tcPr>
          <w:p w14:paraId="5CB3CF70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1 (0.2)</w:t>
            </w:r>
          </w:p>
        </w:tc>
        <w:tc>
          <w:tcPr>
            <w:tcW w:w="709" w:type="dxa"/>
            <w:vAlign w:val="center"/>
          </w:tcPr>
          <w:p w14:paraId="7929DE11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gridSpan w:val="2"/>
            <w:vAlign w:val="center"/>
          </w:tcPr>
          <w:p w14:paraId="56391EF8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3,970 (17.0)</w:t>
            </w:r>
          </w:p>
        </w:tc>
        <w:tc>
          <w:tcPr>
            <w:tcW w:w="881" w:type="dxa"/>
            <w:vAlign w:val="center"/>
          </w:tcPr>
          <w:p w14:paraId="68660667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2D10965B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591 (40.1)</w:t>
            </w:r>
          </w:p>
        </w:tc>
        <w:tc>
          <w:tcPr>
            <w:tcW w:w="850" w:type="dxa"/>
            <w:vAlign w:val="center"/>
          </w:tcPr>
          <w:p w14:paraId="7064DAFA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335 (58.8)</w:t>
            </w:r>
          </w:p>
        </w:tc>
        <w:tc>
          <w:tcPr>
            <w:tcW w:w="709" w:type="dxa"/>
            <w:vAlign w:val="center"/>
          </w:tcPr>
          <w:p w14:paraId="68319251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4 (1.1)</w:t>
            </w:r>
          </w:p>
        </w:tc>
        <w:tc>
          <w:tcPr>
            <w:tcW w:w="713" w:type="dxa"/>
            <w:vAlign w:val="center"/>
          </w:tcPr>
          <w:p w14:paraId="50C72409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042933" w:rsidRPr="009D6B1A" w14:paraId="5DBC5BE9" w14:textId="77777777" w:rsidTr="00622B40">
        <w:trPr>
          <w:gridAfter w:val="1"/>
          <w:wAfter w:w="41" w:type="dxa"/>
        </w:trPr>
        <w:tc>
          <w:tcPr>
            <w:tcW w:w="1271" w:type="dxa"/>
            <w:vAlign w:val="center"/>
          </w:tcPr>
          <w:p w14:paraId="5BD14B47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5-69</w:t>
            </w:r>
          </w:p>
        </w:tc>
        <w:tc>
          <w:tcPr>
            <w:tcW w:w="949" w:type="dxa"/>
            <w:vAlign w:val="center"/>
          </w:tcPr>
          <w:p w14:paraId="0741CDCC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3,857 (13.8)</w:t>
            </w:r>
          </w:p>
        </w:tc>
        <w:tc>
          <w:tcPr>
            <w:tcW w:w="899" w:type="dxa"/>
            <w:vAlign w:val="center"/>
          </w:tcPr>
          <w:p w14:paraId="0280BDEA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14:paraId="20027355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548 (40.1)</w:t>
            </w:r>
          </w:p>
        </w:tc>
        <w:tc>
          <w:tcPr>
            <w:tcW w:w="851" w:type="dxa"/>
            <w:vAlign w:val="center"/>
          </w:tcPr>
          <w:p w14:paraId="190F35A3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203 (57.1)</w:t>
            </w:r>
          </w:p>
        </w:tc>
        <w:tc>
          <w:tcPr>
            <w:tcW w:w="709" w:type="dxa"/>
            <w:vAlign w:val="center"/>
          </w:tcPr>
          <w:p w14:paraId="778969B4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06 (2.8)</w:t>
            </w:r>
          </w:p>
        </w:tc>
        <w:tc>
          <w:tcPr>
            <w:tcW w:w="709" w:type="dxa"/>
            <w:vAlign w:val="center"/>
          </w:tcPr>
          <w:p w14:paraId="6DA92722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gridSpan w:val="2"/>
            <w:vAlign w:val="center"/>
          </w:tcPr>
          <w:p w14:paraId="0D4F303A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3,619 (15.5)</w:t>
            </w:r>
          </w:p>
        </w:tc>
        <w:tc>
          <w:tcPr>
            <w:tcW w:w="881" w:type="dxa"/>
            <w:vAlign w:val="center"/>
          </w:tcPr>
          <w:p w14:paraId="31F9D1B3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57EE9572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26 (9.0)</w:t>
            </w:r>
          </w:p>
        </w:tc>
        <w:tc>
          <w:tcPr>
            <w:tcW w:w="850" w:type="dxa"/>
            <w:vAlign w:val="center"/>
          </w:tcPr>
          <w:p w14:paraId="76E812F3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017 (83.4)</w:t>
            </w:r>
          </w:p>
        </w:tc>
        <w:tc>
          <w:tcPr>
            <w:tcW w:w="709" w:type="dxa"/>
            <w:vAlign w:val="center"/>
          </w:tcPr>
          <w:p w14:paraId="402BDAA1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74 (7.6)</w:t>
            </w:r>
          </w:p>
        </w:tc>
        <w:tc>
          <w:tcPr>
            <w:tcW w:w="713" w:type="dxa"/>
            <w:vAlign w:val="center"/>
          </w:tcPr>
          <w:p w14:paraId="6D6F311F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 (0.1)</w:t>
            </w:r>
          </w:p>
        </w:tc>
      </w:tr>
      <w:tr w:rsidR="00042933" w:rsidRPr="009D6B1A" w14:paraId="07407175" w14:textId="77777777" w:rsidTr="00622B40">
        <w:trPr>
          <w:gridAfter w:val="1"/>
          <w:wAfter w:w="41" w:type="dxa"/>
        </w:trPr>
        <w:tc>
          <w:tcPr>
            <w:tcW w:w="1271" w:type="dxa"/>
            <w:vAlign w:val="center"/>
          </w:tcPr>
          <w:p w14:paraId="1E1ED7FB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0-74</w:t>
            </w:r>
          </w:p>
        </w:tc>
        <w:tc>
          <w:tcPr>
            <w:tcW w:w="949" w:type="dxa"/>
            <w:vAlign w:val="center"/>
          </w:tcPr>
          <w:p w14:paraId="205085F6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2,388 (8.6)</w:t>
            </w:r>
          </w:p>
        </w:tc>
        <w:tc>
          <w:tcPr>
            <w:tcW w:w="899" w:type="dxa"/>
            <w:vAlign w:val="center"/>
          </w:tcPr>
          <w:p w14:paraId="4C2FF6AC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14:paraId="67170930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79C85512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131 (89.2)</w:t>
            </w:r>
          </w:p>
        </w:tc>
        <w:tc>
          <w:tcPr>
            <w:tcW w:w="709" w:type="dxa"/>
            <w:vAlign w:val="center"/>
          </w:tcPr>
          <w:p w14:paraId="15747D31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54 (10.6)</w:t>
            </w:r>
          </w:p>
        </w:tc>
        <w:tc>
          <w:tcPr>
            <w:tcW w:w="709" w:type="dxa"/>
            <w:vAlign w:val="center"/>
          </w:tcPr>
          <w:p w14:paraId="30F378C6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 (0.1)</w:t>
            </w:r>
          </w:p>
        </w:tc>
        <w:tc>
          <w:tcPr>
            <w:tcW w:w="961" w:type="dxa"/>
            <w:gridSpan w:val="2"/>
            <w:vAlign w:val="center"/>
          </w:tcPr>
          <w:p w14:paraId="076D11B6" w14:textId="77777777" w:rsidR="00042933" w:rsidRPr="009D6B1A" w:rsidRDefault="00042933" w:rsidP="009D6B1A">
            <w:pPr>
              <w:rPr>
                <w:rFonts w:ascii="Times New Roman" w:hAnsi="Times New Roman" w:cs="Times New Roman"/>
                <w:color w:val="000000"/>
              </w:rPr>
            </w:pPr>
            <w:r w:rsidRPr="009D6B1A">
              <w:rPr>
                <w:rFonts w:ascii="Times New Roman" w:hAnsi="Times New Roman" w:cs="Times New Roman"/>
                <w:color w:val="000000"/>
              </w:rPr>
              <w:t>2,350 (10.0)</w:t>
            </w:r>
          </w:p>
        </w:tc>
        <w:tc>
          <w:tcPr>
            <w:tcW w:w="881" w:type="dxa"/>
            <w:vAlign w:val="center"/>
          </w:tcPr>
          <w:p w14:paraId="7E4D150E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6E2DC526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6CF147CD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686 (71.7)</w:t>
            </w:r>
          </w:p>
        </w:tc>
        <w:tc>
          <w:tcPr>
            <w:tcW w:w="709" w:type="dxa"/>
            <w:vAlign w:val="center"/>
          </w:tcPr>
          <w:p w14:paraId="7F5C6D31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35 (27.0)</w:t>
            </w:r>
          </w:p>
        </w:tc>
        <w:tc>
          <w:tcPr>
            <w:tcW w:w="713" w:type="dxa"/>
            <w:vAlign w:val="center"/>
          </w:tcPr>
          <w:p w14:paraId="17D5FC65" w14:textId="77777777" w:rsidR="00042933" w:rsidRPr="009D6B1A" w:rsidRDefault="00042933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9 (1.2)</w:t>
            </w:r>
          </w:p>
        </w:tc>
      </w:tr>
    </w:tbl>
    <w:p w14:paraId="7EB414AB" w14:textId="77777777" w:rsidR="00ED18B1" w:rsidRPr="009D6B1A" w:rsidRDefault="00ED18B1" w:rsidP="009D6B1A">
      <w:pPr>
        <w:rPr>
          <w:rFonts w:ascii="Times New Roman" w:hAnsi="Times New Roman" w:cs="Times New Roman"/>
        </w:rPr>
      </w:pPr>
    </w:p>
    <w:p w14:paraId="4E1167B8" w14:textId="77777777" w:rsidR="000212B1" w:rsidRDefault="00021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BF4931" w14:textId="60739B15" w:rsidR="00FD1D38" w:rsidRPr="009D6B1A" w:rsidRDefault="00E30269" w:rsidP="009D6B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FD1D38" w:rsidRPr="009D6B1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5</w:t>
      </w:r>
      <w:r w:rsidR="00FD1D38" w:rsidRPr="009D6B1A">
        <w:rPr>
          <w:rFonts w:ascii="Times New Roman" w:hAnsi="Times New Roman" w:cs="Times New Roman"/>
        </w:rPr>
        <w:t xml:space="preserve">: CVD risk among the participants with controlled blood pressure, categorised by </w:t>
      </w:r>
      <w:r w:rsidR="00510211" w:rsidRPr="009D6B1A">
        <w:rPr>
          <w:rFonts w:ascii="Times New Roman" w:hAnsi="Times New Roman" w:cs="Times New Roman"/>
        </w:rPr>
        <w:t>sexes.</w:t>
      </w:r>
    </w:p>
    <w:tbl>
      <w:tblPr>
        <w:tblW w:w="10349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958"/>
        <w:gridCol w:w="839"/>
        <w:gridCol w:w="857"/>
        <w:gridCol w:w="857"/>
        <w:gridCol w:w="857"/>
        <w:gridCol w:w="707"/>
        <w:gridCol w:w="396"/>
        <w:gridCol w:w="929"/>
        <w:gridCol w:w="857"/>
        <w:gridCol w:w="857"/>
        <w:gridCol w:w="857"/>
        <w:gridCol w:w="707"/>
        <w:gridCol w:w="671"/>
      </w:tblGrid>
      <w:tr w:rsidR="00FD1D38" w:rsidRPr="009D6B1A" w14:paraId="74547B07" w14:textId="77777777" w:rsidTr="006C4A4B">
        <w:trPr>
          <w:trHeight w:val="324"/>
        </w:trPr>
        <w:tc>
          <w:tcPr>
            <w:tcW w:w="10349" w:type="dxa"/>
            <w:gridSpan w:val="1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CDF1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9D6B1A" w:rsidRPr="009D6B1A" w14:paraId="4B7BC50C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0ABA2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45-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55BD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87 (18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20A5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15 (91.9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3C2E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2 (8.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84E0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6ABB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6CD1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7105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,328 (29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AFF1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,044 (93.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A2B7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84 (6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260F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E399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55F7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538CC237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34A61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0-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9501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81 (18.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26EE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57 (85.9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65B8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24 (14.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142C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C6B4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C03C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95DE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982 (20.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44FB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432 (81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40A4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50 (18.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B595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EB7F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393D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275C9363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3A54D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5-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9555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95 (18.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BA05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83 (31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996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81 (64.9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4951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1 (3.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8201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40DE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691A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541 (17.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E0CE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083 (42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2E3D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413 (55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AD5B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5 (1.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5B2E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E526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624D1DF1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EFF81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60-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CB6B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22 (18.9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AE6A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E2EB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00 (86.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2EAD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22 (13.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8E59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CD2B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D39F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221 (15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546A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DFB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966 (88.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7684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55 (11.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7CB0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57D1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0C4D487B" w14:textId="77777777" w:rsidTr="006C4A4B">
        <w:trPr>
          <w:trHeight w:val="9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29C0A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65-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8FE4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79 (16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FD10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3785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19 (53.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DCB7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60 (46.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4B20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FCB1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EB21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620 (11.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3889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C712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077 (66.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D027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43 (33.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546C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94A8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1F9D22B3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260F1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70-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DB14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03 (10.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5CAD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2F40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9195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02 (99.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E2C8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EC55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6022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17 (6.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CB68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353B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EE12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15 (99.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F866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502E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7CA06EBD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8EB4A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All group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773E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,86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69F6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855 (38.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E835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.996 (41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0A42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015 (20.9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62AF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ADB1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 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3ABE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,6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7107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,559 (51.7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E902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,290 (36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BE3A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758 (12.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886A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 (0.0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3B05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FD1D38" w:rsidRPr="009D6B1A" w14:paraId="7697CE7A" w14:textId="77777777" w:rsidTr="006C4A4B">
        <w:trPr>
          <w:trHeight w:val="324"/>
        </w:trPr>
        <w:tc>
          <w:tcPr>
            <w:tcW w:w="10349" w:type="dxa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3BE7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9D6B1A" w:rsidRPr="009D6B1A" w14:paraId="52BE56C2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91C0D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45-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5F0C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00 (15.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28B6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99 (74.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C017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01 (25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0C12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E619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38E3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3A71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323 (25.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D6EA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499 (75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BB67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19 (24.7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3E85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 (0.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54E2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36A3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16A65A56" w14:textId="77777777" w:rsidTr="006C4A4B">
        <w:trPr>
          <w:trHeight w:val="612"/>
        </w:trPr>
        <w:tc>
          <w:tcPr>
            <w:tcW w:w="9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332B5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0-5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D289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07 (15.6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BE75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0 (34.4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82DA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63 (64.6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B7F1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 (1.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743A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B8DF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272A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629 (20.1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571C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84 (33.6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A6B2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730 (65.8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C5A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5 (0.6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76A6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462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530741FB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43FE1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5-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35BC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06 (15.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4AE3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3 (3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D6F5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07 (75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54F3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6 (21.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DFA4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7603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20EF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166 (16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416E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52 (7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FAD9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602 (74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2E4C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12 (19.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064B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57F7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42B996FC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B26E7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60-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05B4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82 (15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9F00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A42D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70 (56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2129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12 (44.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C2F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803E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AA44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107 (16.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C750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293E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145 (54.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05F8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62 (45.7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DA5D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F32B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60C8114B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208BA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65-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5B6D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51 (21.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425D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C1A0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5 (10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004A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94 (89.7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EF01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DFE3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D9B7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765 (16.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1A26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486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69 (15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272C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496 (84.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AF9D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F7F0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2626850B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C5278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70-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4B8D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66 (14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3AB4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FA6B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B197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38 (92.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BB38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8 (7.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2E9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B64A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101 (8.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1AE7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FDE5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226F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064 (96.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CDC3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 (3.4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A178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9D6B1A" w:rsidRPr="009D6B1A" w14:paraId="7CA68B4C" w14:textId="77777777" w:rsidTr="006C4A4B">
        <w:trPr>
          <w:trHeight w:val="612"/>
        </w:trPr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AC466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All group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D48E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6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1D90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99 (16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07E1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152 (37.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3402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388 (45.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110A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 (1.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8B38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B37C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3,09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8887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535 (27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7302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,565 (42.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EADC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954 (30.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E20F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 (0.3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42E0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</w:tbl>
    <w:p w14:paraId="1C3ACAC3" w14:textId="77777777" w:rsidR="00FD1D38" w:rsidRPr="009D6B1A" w:rsidRDefault="00FD1D38" w:rsidP="009D6B1A">
      <w:pPr>
        <w:rPr>
          <w:rFonts w:ascii="Times New Roman" w:hAnsi="Times New Roman" w:cs="Times New Roman"/>
        </w:rPr>
      </w:pPr>
    </w:p>
    <w:p w14:paraId="7693263E" w14:textId="77777777" w:rsidR="000212B1" w:rsidRDefault="00021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8160E7" w14:textId="0CC4D7B0" w:rsidR="00FD1D38" w:rsidRPr="009D6B1A" w:rsidRDefault="00E30269" w:rsidP="009D6B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FD1D38" w:rsidRPr="009D6B1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6</w:t>
      </w:r>
      <w:r w:rsidR="00FD1D38" w:rsidRPr="009D6B1A">
        <w:rPr>
          <w:rFonts w:ascii="Times New Roman" w:hAnsi="Times New Roman" w:cs="Times New Roman"/>
        </w:rPr>
        <w:t xml:space="preserve">: CVD Risk Score among participants with uncontrolled blood pressure, categorised by </w:t>
      </w:r>
      <w:r w:rsidR="00A731FD" w:rsidRPr="009D6B1A">
        <w:rPr>
          <w:rFonts w:ascii="Times New Roman" w:hAnsi="Times New Roman" w:cs="Times New Roman"/>
        </w:rPr>
        <w:t>sexes.</w:t>
      </w:r>
    </w:p>
    <w:tbl>
      <w:tblPr>
        <w:tblW w:w="9977" w:type="dxa"/>
        <w:tblInd w:w="-861" w:type="dxa"/>
        <w:tblLook w:val="04A0" w:firstRow="1" w:lastRow="0" w:firstColumn="1" w:lastColumn="0" w:noHBand="0" w:noVBand="1"/>
      </w:tblPr>
      <w:tblGrid>
        <w:gridCol w:w="919"/>
        <w:gridCol w:w="907"/>
        <w:gridCol w:w="796"/>
        <w:gridCol w:w="796"/>
        <w:gridCol w:w="796"/>
        <w:gridCol w:w="796"/>
        <w:gridCol w:w="676"/>
        <w:gridCol w:w="796"/>
        <w:gridCol w:w="796"/>
        <w:gridCol w:w="796"/>
        <w:gridCol w:w="796"/>
        <w:gridCol w:w="796"/>
        <w:gridCol w:w="676"/>
      </w:tblGrid>
      <w:tr w:rsidR="00FD1D38" w:rsidRPr="009D6B1A" w14:paraId="4FD26C5B" w14:textId="77777777" w:rsidTr="006C4A4B">
        <w:trPr>
          <w:trHeight w:val="320"/>
        </w:trPr>
        <w:tc>
          <w:tcPr>
            <w:tcW w:w="9977" w:type="dxa"/>
            <w:gridSpan w:val="1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F2B05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6C4A4B" w:rsidRPr="009D6B1A" w14:paraId="0F5C220E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3BD8B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45-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B593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17 (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A2CA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42 (6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0F4B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55 (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9D53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0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5A80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BD08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CEAC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79 (1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6715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38 (7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6C2D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25 (2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C85D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798F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4325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3CC04B33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1C85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0-5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A055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45 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AB69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3 (1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B813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87 (7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9FED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5 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162D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A379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4438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97 (1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F531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14 (2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3199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03 (6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9318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0 (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D33E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CD91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1A4A52B7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1BE31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5-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A2F6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90 (11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92E7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8D0A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90 (8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9FB7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6 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22D2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AE7F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0DA0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00 (1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7F67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7CDA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46 (8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8B0D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5 (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5250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9B61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4B25FCAB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3F439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60-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FBF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92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ACA4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E212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94 (5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B244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90 (4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B470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FC65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883F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78 (1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B99C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8766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86 (5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4712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89 (3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6473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7564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45B47C7A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B1746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65-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8822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69 (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665C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E83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C7CC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06 (9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B812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7 (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5E0F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39DD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89 (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A6F8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4AF9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6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FD8E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94 (8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16C4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9 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4203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45F7E820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82B63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70-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5515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45 (1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EC21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992E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55C8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38 (7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B216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05 (2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E148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69F9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2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62DB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3A91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B476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5 (7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FF98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6 (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4EDE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2)</w:t>
            </w:r>
          </w:p>
        </w:tc>
      </w:tr>
      <w:tr w:rsidR="006C4A4B" w:rsidRPr="009D6B1A" w14:paraId="2BC981D6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0DD5B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All group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8BBB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,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5EBD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38 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7B5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442 (4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C2D8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415 (4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AFF4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1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087A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26B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,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685B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61 (1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5359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196 (4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4E55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699 (3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E7F5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08 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7EC8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0)</w:t>
            </w:r>
          </w:p>
        </w:tc>
      </w:tr>
      <w:tr w:rsidR="00FD1D38" w:rsidRPr="009D6B1A" w14:paraId="04F005AC" w14:textId="77777777" w:rsidTr="006C4A4B">
        <w:trPr>
          <w:trHeight w:val="320"/>
        </w:trPr>
        <w:tc>
          <w:tcPr>
            <w:tcW w:w="9977" w:type="dxa"/>
            <w:gridSpan w:val="1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6A836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6C4A4B" w:rsidRPr="009D6B1A" w14:paraId="48CAABD2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65A40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45-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0F6A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49 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367B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07 (3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ECBD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14 (6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FAC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8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69D6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213D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1317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173 (2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3B25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18 (3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CB29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08 (6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BB9D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7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58AD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BCE6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38FAC8EC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E8609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0-5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8CC9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1 (1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D244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6 (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5A1D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21 (5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DA99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23 (3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FD77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94F8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E19A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73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B33D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09 (1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0E24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92 (6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66F2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72 (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1FF9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6D29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580778C9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AE832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55-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A6D3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01 (1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C2FB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F78C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8 (4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9BA2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12 (5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6F25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1 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B9F5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D8F9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77 (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BA2A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AA24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3 (4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0429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90 (5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6F7D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FB9C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55CD82E8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1A158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60-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77D2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27 (1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8B58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9DC8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 (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D2B7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67 (8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A201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3 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E0FD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34E4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952 (1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ECE1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5091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37 (1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AB52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794 (8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4BEC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1 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702A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</w:tr>
      <w:tr w:rsidR="006C4A4B" w:rsidRPr="009D6B1A" w14:paraId="36DE1D35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3DEA4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65-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103A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492 (2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71CB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4EDD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56A1C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0 (7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48AB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21 (2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A607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3110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810 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190B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A6FE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 (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421E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56 (8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54FB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51 (1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1080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 (0.1)</w:t>
            </w:r>
          </w:p>
        </w:tc>
      </w:tr>
      <w:tr w:rsidR="006C4A4B" w:rsidRPr="009D6B1A" w14:paraId="4D5D8873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34F3A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70-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224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24 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6350A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DA329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956B4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01 (3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0062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10 (6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8693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3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6B6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59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64BBE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49A42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E8E7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83 (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C902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60 (6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2D3A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6 (2.9)</w:t>
            </w:r>
          </w:p>
        </w:tc>
      </w:tr>
      <w:tr w:rsidR="006C4A4B" w:rsidRPr="009D6B1A" w14:paraId="2415AD59" w14:textId="77777777" w:rsidTr="006C4A4B">
        <w:trPr>
          <w:trHeight w:val="6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89020" w14:textId="77777777" w:rsidR="00FD1D38" w:rsidRPr="009D6B1A" w:rsidRDefault="00FD1D38" w:rsidP="009D6B1A">
            <w:pPr>
              <w:rPr>
                <w:rFonts w:ascii="Times New Roman" w:hAnsi="Times New Roman" w:cs="Times New Roman"/>
                <w:b/>
                <w:bCs/>
              </w:rPr>
            </w:pPr>
            <w:r w:rsidRPr="009D6B1A">
              <w:rPr>
                <w:rFonts w:ascii="Times New Roman" w:hAnsi="Times New Roman" w:cs="Times New Roman"/>
                <w:b/>
                <w:bCs/>
              </w:rPr>
              <w:t>All group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DE821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EFEE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33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681C6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640 (2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D3AD5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201 (5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6D62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376 (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312D3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61560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ECCDB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27 (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5C43F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,812 (3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6AB28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2,442 (4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10A8D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546 (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EA827" w14:textId="77777777" w:rsidR="00FD1D38" w:rsidRPr="009D6B1A" w:rsidRDefault="00FD1D38" w:rsidP="009D6B1A">
            <w:pPr>
              <w:rPr>
                <w:rFonts w:ascii="Times New Roman" w:hAnsi="Times New Roman" w:cs="Times New Roman"/>
              </w:rPr>
            </w:pPr>
            <w:r w:rsidRPr="009D6B1A">
              <w:rPr>
                <w:rFonts w:ascii="Times New Roman" w:hAnsi="Times New Roman" w:cs="Times New Roman"/>
              </w:rPr>
              <w:t>17 (0.3)</w:t>
            </w:r>
          </w:p>
        </w:tc>
      </w:tr>
    </w:tbl>
    <w:p w14:paraId="6EA7E640" w14:textId="77777777" w:rsidR="00FD1D38" w:rsidRPr="009D6B1A" w:rsidRDefault="00FD1D38" w:rsidP="009D6B1A">
      <w:pPr>
        <w:rPr>
          <w:rFonts w:ascii="Times New Roman" w:hAnsi="Times New Roman" w:cs="Times New Roman"/>
        </w:rPr>
      </w:pPr>
    </w:p>
    <w:p w14:paraId="02F22037" w14:textId="13BC2220" w:rsidR="00FD1D38" w:rsidRPr="009D6B1A" w:rsidRDefault="00FD1D38" w:rsidP="009D6B1A">
      <w:pPr>
        <w:rPr>
          <w:rFonts w:ascii="Times New Roman" w:hAnsi="Times New Roman" w:cs="Times New Roman"/>
        </w:rPr>
      </w:pPr>
    </w:p>
    <w:sectPr w:rsidR="00FD1D38" w:rsidRPr="009D6B1A" w:rsidSect="003122CB">
      <w:footerReference w:type="default" r:id="rId8"/>
      <w:pgSz w:w="11906" w:h="16838"/>
      <w:pgMar w:top="1135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3DA71" w14:textId="77777777" w:rsidR="003122CB" w:rsidRDefault="003122CB" w:rsidP="007E2F4A">
      <w:pPr>
        <w:spacing w:after="0" w:line="240" w:lineRule="auto"/>
      </w:pPr>
      <w:r>
        <w:separator/>
      </w:r>
    </w:p>
  </w:endnote>
  <w:endnote w:type="continuationSeparator" w:id="0">
    <w:p w14:paraId="1F520573" w14:textId="77777777" w:rsidR="003122CB" w:rsidRDefault="003122CB" w:rsidP="007E2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2311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7A6DB5" w14:textId="74504E1E" w:rsidR="007E2F4A" w:rsidRDefault="007E2F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D7E52A" w14:textId="77777777" w:rsidR="007E2F4A" w:rsidRDefault="007E2F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C044F" w14:textId="77777777" w:rsidR="003122CB" w:rsidRDefault="003122CB" w:rsidP="007E2F4A">
      <w:pPr>
        <w:spacing w:after="0" w:line="240" w:lineRule="auto"/>
      </w:pPr>
      <w:r>
        <w:separator/>
      </w:r>
    </w:p>
  </w:footnote>
  <w:footnote w:type="continuationSeparator" w:id="0">
    <w:p w14:paraId="19F6AA75" w14:textId="77777777" w:rsidR="003122CB" w:rsidRDefault="003122CB" w:rsidP="007E2F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alt="A graph with a red line and blue dots&#10;&#10;&#10;&#10;Description automatically generated" style="width:561.75pt;height:408.5pt;visibility:visible;mso-wrap-style:square" o:bullet="t">
        <v:imagedata r:id="rId1" o:title="A graph with a red line and blue dots&#10;&#10;&#10;&#10;Description automatically generated"/>
      </v:shape>
    </w:pict>
  </w:numPicBullet>
  <w:abstractNum w:abstractNumId="0" w15:restartNumberingAfterBreak="0">
    <w:nsid w:val="23C56E25"/>
    <w:multiLevelType w:val="hybridMultilevel"/>
    <w:tmpl w:val="F3F246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552D5C"/>
    <w:multiLevelType w:val="hybridMultilevel"/>
    <w:tmpl w:val="F3F2460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509297">
    <w:abstractNumId w:val="1"/>
  </w:num>
  <w:num w:numId="2" w16cid:durableId="1630552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78"/>
    <w:rsid w:val="000023C6"/>
    <w:rsid w:val="00003DA6"/>
    <w:rsid w:val="00003F9F"/>
    <w:rsid w:val="0000434B"/>
    <w:rsid w:val="00004B51"/>
    <w:rsid w:val="00005CEF"/>
    <w:rsid w:val="00006564"/>
    <w:rsid w:val="00006826"/>
    <w:rsid w:val="00007519"/>
    <w:rsid w:val="000104F9"/>
    <w:rsid w:val="00010704"/>
    <w:rsid w:val="000119A7"/>
    <w:rsid w:val="00011AEF"/>
    <w:rsid w:val="0001209D"/>
    <w:rsid w:val="000138EA"/>
    <w:rsid w:val="00014CA8"/>
    <w:rsid w:val="00015B6B"/>
    <w:rsid w:val="00015DC6"/>
    <w:rsid w:val="00016CB8"/>
    <w:rsid w:val="000212B1"/>
    <w:rsid w:val="0002611D"/>
    <w:rsid w:val="000304DF"/>
    <w:rsid w:val="000305BA"/>
    <w:rsid w:val="00031E24"/>
    <w:rsid w:val="00032238"/>
    <w:rsid w:val="00032685"/>
    <w:rsid w:val="00034D8D"/>
    <w:rsid w:val="000352DD"/>
    <w:rsid w:val="00035539"/>
    <w:rsid w:val="0003563E"/>
    <w:rsid w:val="00036113"/>
    <w:rsid w:val="00037540"/>
    <w:rsid w:val="00037708"/>
    <w:rsid w:val="00040875"/>
    <w:rsid w:val="00041519"/>
    <w:rsid w:val="00041649"/>
    <w:rsid w:val="000420D8"/>
    <w:rsid w:val="00042933"/>
    <w:rsid w:val="000437D4"/>
    <w:rsid w:val="000448A2"/>
    <w:rsid w:val="00044EC9"/>
    <w:rsid w:val="00046AA8"/>
    <w:rsid w:val="00046FD5"/>
    <w:rsid w:val="0004727E"/>
    <w:rsid w:val="000479B6"/>
    <w:rsid w:val="000535D1"/>
    <w:rsid w:val="00053C65"/>
    <w:rsid w:val="00053DB9"/>
    <w:rsid w:val="00053F39"/>
    <w:rsid w:val="00054D88"/>
    <w:rsid w:val="00055CF4"/>
    <w:rsid w:val="00055D1A"/>
    <w:rsid w:val="000574CD"/>
    <w:rsid w:val="00060535"/>
    <w:rsid w:val="00061365"/>
    <w:rsid w:val="0006294A"/>
    <w:rsid w:val="000636A9"/>
    <w:rsid w:val="00063706"/>
    <w:rsid w:val="000662E3"/>
    <w:rsid w:val="00071716"/>
    <w:rsid w:val="00071B68"/>
    <w:rsid w:val="000730C4"/>
    <w:rsid w:val="00075004"/>
    <w:rsid w:val="00075717"/>
    <w:rsid w:val="00075CA6"/>
    <w:rsid w:val="00076AF4"/>
    <w:rsid w:val="00076EAB"/>
    <w:rsid w:val="00081F76"/>
    <w:rsid w:val="000833D0"/>
    <w:rsid w:val="000836CF"/>
    <w:rsid w:val="0008390A"/>
    <w:rsid w:val="0008424E"/>
    <w:rsid w:val="000845C1"/>
    <w:rsid w:val="00084CB9"/>
    <w:rsid w:val="000858C5"/>
    <w:rsid w:val="000869CD"/>
    <w:rsid w:val="00086D21"/>
    <w:rsid w:val="00086EAC"/>
    <w:rsid w:val="00090DE9"/>
    <w:rsid w:val="00090E28"/>
    <w:rsid w:val="000922E5"/>
    <w:rsid w:val="000926DA"/>
    <w:rsid w:val="00092ADC"/>
    <w:rsid w:val="00093E69"/>
    <w:rsid w:val="0009430F"/>
    <w:rsid w:val="00094416"/>
    <w:rsid w:val="0009629C"/>
    <w:rsid w:val="000966CF"/>
    <w:rsid w:val="000966EE"/>
    <w:rsid w:val="000A0DF5"/>
    <w:rsid w:val="000A1E63"/>
    <w:rsid w:val="000A2C10"/>
    <w:rsid w:val="000A56AE"/>
    <w:rsid w:val="000A5A47"/>
    <w:rsid w:val="000A6324"/>
    <w:rsid w:val="000A6347"/>
    <w:rsid w:val="000A659A"/>
    <w:rsid w:val="000A6F31"/>
    <w:rsid w:val="000A7220"/>
    <w:rsid w:val="000B0666"/>
    <w:rsid w:val="000B077E"/>
    <w:rsid w:val="000B1063"/>
    <w:rsid w:val="000B18B2"/>
    <w:rsid w:val="000B19E7"/>
    <w:rsid w:val="000B2961"/>
    <w:rsid w:val="000B38B9"/>
    <w:rsid w:val="000B4289"/>
    <w:rsid w:val="000B478C"/>
    <w:rsid w:val="000B5882"/>
    <w:rsid w:val="000B5E2D"/>
    <w:rsid w:val="000C0A68"/>
    <w:rsid w:val="000C1C01"/>
    <w:rsid w:val="000C434C"/>
    <w:rsid w:val="000C48FC"/>
    <w:rsid w:val="000C540B"/>
    <w:rsid w:val="000C5D60"/>
    <w:rsid w:val="000C76F0"/>
    <w:rsid w:val="000D0AD7"/>
    <w:rsid w:val="000D19D0"/>
    <w:rsid w:val="000D325F"/>
    <w:rsid w:val="000D361E"/>
    <w:rsid w:val="000D49C3"/>
    <w:rsid w:val="000D6198"/>
    <w:rsid w:val="000D6697"/>
    <w:rsid w:val="000E0923"/>
    <w:rsid w:val="000E17DD"/>
    <w:rsid w:val="000E271F"/>
    <w:rsid w:val="000E2F9B"/>
    <w:rsid w:val="000E418E"/>
    <w:rsid w:val="000E4A95"/>
    <w:rsid w:val="000E63BE"/>
    <w:rsid w:val="000E6A17"/>
    <w:rsid w:val="000E7967"/>
    <w:rsid w:val="000E7E66"/>
    <w:rsid w:val="000F0785"/>
    <w:rsid w:val="000F0A22"/>
    <w:rsid w:val="000F1B1A"/>
    <w:rsid w:val="000F3FA5"/>
    <w:rsid w:val="000F3FAF"/>
    <w:rsid w:val="000F4FE7"/>
    <w:rsid w:val="000F7CE3"/>
    <w:rsid w:val="00102B64"/>
    <w:rsid w:val="0010368B"/>
    <w:rsid w:val="001039C0"/>
    <w:rsid w:val="00103E22"/>
    <w:rsid w:val="0010596C"/>
    <w:rsid w:val="00107704"/>
    <w:rsid w:val="0010773B"/>
    <w:rsid w:val="00111522"/>
    <w:rsid w:val="001116F6"/>
    <w:rsid w:val="00111FC2"/>
    <w:rsid w:val="00111FCD"/>
    <w:rsid w:val="00112198"/>
    <w:rsid w:val="00112286"/>
    <w:rsid w:val="0011447C"/>
    <w:rsid w:val="00115F2E"/>
    <w:rsid w:val="0011686E"/>
    <w:rsid w:val="0011719B"/>
    <w:rsid w:val="0011756F"/>
    <w:rsid w:val="00120653"/>
    <w:rsid w:val="00121BDD"/>
    <w:rsid w:val="00122A5A"/>
    <w:rsid w:val="0012378A"/>
    <w:rsid w:val="00123BD3"/>
    <w:rsid w:val="00123FBE"/>
    <w:rsid w:val="00124129"/>
    <w:rsid w:val="00124AAB"/>
    <w:rsid w:val="00126550"/>
    <w:rsid w:val="00126BED"/>
    <w:rsid w:val="0012774F"/>
    <w:rsid w:val="00130287"/>
    <w:rsid w:val="001304E7"/>
    <w:rsid w:val="001329B9"/>
    <w:rsid w:val="00132E31"/>
    <w:rsid w:val="00133675"/>
    <w:rsid w:val="00133D79"/>
    <w:rsid w:val="0013413D"/>
    <w:rsid w:val="001343AD"/>
    <w:rsid w:val="00134ACD"/>
    <w:rsid w:val="00135A06"/>
    <w:rsid w:val="001372A9"/>
    <w:rsid w:val="001373A9"/>
    <w:rsid w:val="00137D42"/>
    <w:rsid w:val="00137F8F"/>
    <w:rsid w:val="00140627"/>
    <w:rsid w:val="001413E8"/>
    <w:rsid w:val="001422BF"/>
    <w:rsid w:val="0014290D"/>
    <w:rsid w:val="00142F10"/>
    <w:rsid w:val="00143430"/>
    <w:rsid w:val="00145068"/>
    <w:rsid w:val="00146B07"/>
    <w:rsid w:val="00146EAD"/>
    <w:rsid w:val="001505F8"/>
    <w:rsid w:val="0015060C"/>
    <w:rsid w:val="00150D3A"/>
    <w:rsid w:val="00151465"/>
    <w:rsid w:val="001514EF"/>
    <w:rsid w:val="001524E8"/>
    <w:rsid w:val="00152CEF"/>
    <w:rsid w:val="00152D76"/>
    <w:rsid w:val="00153EC0"/>
    <w:rsid w:val="00154480"/>
    <w:rsid w:val="00154D0C"/>
    <w:rsid w:val="00155B7A"/>
    <w:rsid w:val="00156D89"/>
    <w:rsid w:val="00161B89"/>
    <w:rsid w:val="00162446"/>
    <w:rsid w:val="001631A5"/>
    <w:rsid w:val="00165B89"/>
    <w:rsid w:val="0016663F"/>
    <w:rsid w:val="00166ABC"/>
    <w:rsid w:val="001679E4"/>
    <w:rsid w:val="00167E00"/>
    <w:rsid w:val="001705E6"/>
    <w:rsid w:val="00170E50"/>
    <w:rsid w:val="001710FD"/>
    <w:rsid w:val="0017410D"/>
    <w:rsid w:val="001744BA"/>
    <w:rsid w:val="0017451E"/>
    <w:rsid w:val="00174BD2"/>
    <w:rsid w:val="00176D10"/>
    <w:rsid w:val="0017727D"/>
    <w:rsid w:val="00177B8A"/>
    <w:rsid w:val="001800F4"/>
    <w:rsid w:val="0018049D"/>
    <w:rsid w:val="00182000"/>
    <w:rsid w:val="00183993"/>
    <w:rsid w:val="00184C70"/>
    <w:rsid w:val="0018678B"/>
    <w:rsid w:val="00190E37"/>
    <w:rsid w:val="0019198A"/>
    <w:rsid w:val="00192014"/>
    <w:rsid w:val="001927D2"/>
    <w:rsid w:val="00193286"/>
    <w:rsid w:val="00193CB5"/>
    <w:rsid w:val="00194397"/>
    <w:rsid w:val="00194F5D"/>
    <w:rsid w:val="00197293"/>
    <w:rsid w:val="00197514"/>
    <w:rsid w:val="0019751E"/>
    <w:rsid w:val="001979C2"/>
    <w:rsid w:val="001A24FD"/>
    <w:rsid w:val="001A29C9"/>
    <w:rsid w:val="001A2DE5"/>
    <w:rsid w:val="001A2FDD"/>
    <w:rsid w:val="001A42F6"/>
    <w:rsid w:val="001A5098"/>
    <w:rsid w:val="001A5BB6"/>
    <w:rsid w:val="001A6454"/>
    <w:rsid w:val="001A7892"/>
    <w:rsid w:val="001B024F"/>
    <w:rsid w:val="001B0D0D"/>
    <w:rsid w:val="001B0D71"/>
    <w:rsid w:val="001B2C99"/>
    <w:rsid w:val="001B2DA2"/>
    <w:rsid w:val="001B3E0C"/>
    <w:rsid w:val="001B479B"/>
    <w:rsid w:val="001B4A6E"/>
    <w:rsid w:val="001B62CD"/>
    <w:rsid w:val="001B633B"/>
    <w:rsid w:val="001C1A4E"/>
    <w:rsid w:val="001C4465"/>
    <w:rsid w:val="001C461D"/>
    <w:rsid w:val="001C5F43"/>
    <w:rsid w:val="001C6450"/>
    <w:rsid w:val="001C651D"/>
    <w:rsid w:val="001C69F2"/>
    <w:rsid w:val="001C6C82"/>
    <w:rsid w:val="001C7093"/>
    <w:rsid w:val="001C7F85"/>
    <w:rsid w:val="001D18E8"/>
    <w:rsid w:val="001D1A10"/>
    <w:rsid w:val="001D2C3F"/>
    <w:rsid w:val="001D2D3E"/>
    <w:rsid w:val="001D4CDD"/>
    <w:rsid w:val="001D5B9D"/>
    <w:rsid w:val="001D5DB3"/>
    <w:rsid w:val="001D69A0"/>
    <w:rsid w:val="001D7D00"/>
    <w:rsid w:val="001E1503"/>
    <w:rsid w:val="001E243D"/>
    <w:rsid w:val="001E2645"/>
    <w:rsid w:val="001E299B"/>
    <w:rsid w:val="001E30E5"/>
    <w:rsid w:val="001E4B7B"/>
    <w:rsid w:val="001E51F7"/>
    <w:rsid w:val="001E5207"/>
    <w:rsid w:val="001E5BC9"/>
    <w:rsid w:val="001E6C0D"/>
    <w:rsid w:val="001F1AAE"/>
    <w:rsid w:val="001F2701"/>
    <w:rsid w:val="001F34AF"/>
    <w:rsid w:val="001F3BAE"/>
    <w:rsid w:val="001F3ED5"/>
    <w:rsid w:val="001F59E4"/>
    <w:rsid w:val="001F619A"/>
    <w:rsid w:val="001F7210"/>
    <w:rsid w:val="001F7E61"/>
    <w:rsid w:val="00200755"/>
    <w:rsid w:val="002007AF"/>
    <w:rsid w:val="00200B42"/>
    <w:rsid w:val="00200B96"/>
    <w:rsid w:val="00201C43"/>
    <w:rsid w:val="00202531"/>
    <w:rsid w:val="00204879"/>
    <w:rsid w:val="00204BEE"/>
    <w:rsid w:val="00205581"/>
    <w:rsid w:val="002068AD"/>
    <w:rsid w:val="00207531"/>
    <w:rsid w:val="00207824"/>
    <w:rsid w:val="00207CDE"/>
    <w:rsid w:val="00207D49"/>
    <w:rsid w:val="00210452"/>
    <w:rsid w:val="00212709"/>
    <w:rsid w:val="002136A0"/>
    <w:rsid w:val="00214886"/>
    <w:rsid w:val="002163CB"/>
    <w:rsid w:val="002169DF"/>
    <w:rsid w:val="00220D5B"/>
    <w:rsid w:val="002216BE"/>
    <w:rsid w:val="002220BD"/>
    <w:rsid w:val="002228AC"/>
    <w:rsid w:val="00223A28"/>
    <w:rsid w:val="00224670"/>
    <w:rsid w:val="00226B83"/>
    <w:rsid w:val="00226E96"/>
    <w:rsid w:val="002277A7"/>
    <w:rsid w:val="00227AF3"/>
    <w:rsid w:val="002302A7"/>
    <w:rsid w:val="0023096B"/>
    <w:rsid w:val="00231628"/>
    <w:rsid w:val="00232E7B"/>
    <w:rsid w:val="0023307D"/>
    <w:rsid w:val="00234161"/>
    <w:rsid w:val="0023553A"/>
    <w:rsid w:val="00235E97"/>
    <w:rsid w:val="002407F7"/>
    <w:rsid w:val="002407F8"/>
    <w:rsid w:val="00240FF1"/>
    <w:rsid w:val="00241939"/>
    <w:rsid w:val="00242819"/>
    <w:rsid w:val="00243D68"/>
    <w:rsid w:val="002441DA"/>
    <w:rsid w:val="00244C9C"/>
    <w:rsid w:val="00246294"/>
    <w:rsid w:val="002464B7"/>
    <w:rsid w:val="002470D1"/>
    <w:rsid w:val="0024729D"/>
    <w:rsid w:val="00247604"/>
    <w:rsid w:val="00247B1E"/>
    <w:rsid w:val="00250265"/>
    <w:rsid w:val="00252AC2"/>
    <w:rsid w:val="00252D1F"/>
    <w:rsid w:val="00253198"/>
    <w:rsid w:val="00253C17"/>
    <w:rsid w:val="0025402B"/>
    <w:rsid w:val="00254E89"/>
    <w:rsid w:val="00255CB6"/>
    <w:rsid w:val="0025608D"/>
    <w:rsid w:val="00256091"/>
    <w:rsid w:val="002563A2"/>
    <w:rsid w:val="00256696"/>
    <w:rsid w:val="00257E8F"/>
    <w:rsid w:val="00262675"/>
    <w:rsid w:val="00262751"/>
    <w:rsid w:val="0026337B"/>
    <w:rsid w:val="00263DB0"/>
    <w:rsid w:val="0026471F"/>
    <w:rsid w:val="00267239"/>
    <w:rsid w:val="00267BF0"/>
    <w:rsid w:val="00267E35"/>
    <w:rsid w:val="00270F81"/>
    <w:rsid w:val="00271471"/>
    <w:rsid w:val="00274D4A"/>
    <w:rsid w:val="00275E5A"/>
    <w:rsid w:val="002767BD"/>
    <w:rsid w:val="00277B39"/>
    <w:rsid w:val="00280465"/>
    <w:rsid w:val="00280D69"/>
    <w:rsid w:val="00280F07"/>
    <w:rsid w:val="0028102D"/>
    <w:rsid w:val="00281F00"/>
    <w:rsid w:val="00284F88"/>
    <w:rsid w:val="00285A93"/>
    <w:rsid w:val="002863B2"/>
    <w:rsid w:val="00286A7A"/>
    <w:rsid w:val="002874D6"/>
    <w:rsid w:val="0028789F"/>
    <w:rsid w:val="00291928"/>
    <w:rsid w:val="00291F0F"/>
    <w:rsid w:val="00292278"/>
    <w:rsid w:val="00293AC6"/>
    <w:rsid w:val="00293FD6"/>
    <w:rsid w:val="002956F2"/>
    <w:rsid w:val="0029623B"/>
    <w:rsid w:val="002965E9"/>
    <w:rsid w:val="002A02AE"/>
    <w:rsid w:val="002A1D4A"/>
    <w:rsid w:val="002A269D"/>
    <w:rsid w:val="002A3581"/>
    <w:rsid w:val="002A4BD1"/>
    <w:rsid w:val="002B20F5"/>
    <w:rsid w:val="002B3FBC"/>
    <w:rsid w:val="002B4544"/>
    <w:rsid w:val="002B4B93"/>
    <w:rsid w:val="002B5164"/>
    <w:rsid w:val="002B6A7C"/>
    <w:rsid w:val="002C02CC"/>
    <w:rsid w:val="002C2F12"/>
    <w:rsid w:val="002C3643"/>
    <w:rsid w:val="002C4585"/>
    <w:rsid w:val="002C53E0"/>
    <w:rsid w:val="002C541D"/>
    <w:rsid w:val="002C59C3"/>
    <w:rsid w:val="002C63D4"/>
    <w:rsid w:val="002C7288"/>
    <w:rsid w:val="002C7DE6"/>
    <w:rsid w:val="002D0A8D"/>
    <w:rsid w:val="002D13F5"/>
    <w:rsid w:val="002D2A9E"/>
    <w:rsid w:val="002D312E"/>
    <w:rsid w:val="002D4370"/>
    <w:rsid w:val="002D5DE3"/>
    <w:rsid w:val="002D6407"/>
    <w:rsid w:val="002D6E10"/>
    <w:rsid w:val="002E3E33"/>
    <w:rsid w:val="002E42E6"/>
    <w:rsid w:val="002E5548"/>
    <w:rsid w:val="002E60FD"/>
    <w:rsid w:val="002E63F2"/>
    <w:rsid w:val="002E7574"/>
    <w:rsid w:val="002F030D"/>
    <w:rsid w:val="002F05C9"/>
    <w:rsid w:val="002F15FF"/>
    <w:rsid w:val="002F2BE3"/>
    <w:rsid w:val="002F423B"/>
    <w:rsid w:val="002F4D26"/>
    <w:rsid w:val="002F4EA7"/>
    <w:rsid w:val="002F5B53"/>
    <w:rsid w:val="002F5BFE"/>
    <w:rsid w:val="002F625A"/>
    <w:rsid w:val="002F7AD1"/>
    <w:rsid w:val="00301279"/>
    <w:rsid w:val="00302722"/>
    <w:rsid w:val="0030350D"/>
    <w:rsid w:val="00303C7F"/>
    <w:rsid w:val="00307064"/>
    <w:rsid w:val="00307C41"/>
    <w:rsid w:val="003100ED"/>
    <w:rsid w:val="00310977"/>
    <w:rsid w:val="00310F4D"/>
    <w:rsid w:val="003122CB"/>
    <w:rsid w:val="003133CB"/>
    <w:rsid w:val="003140D9"/>
    <w:rsid w:val="003158BD"/>
    <w:rsid w:val="0031779D"/>
    <w:rsid w:val="0032016B"/>
    <w:rsid w:val="003202E4"/>
    <w:rsid w:val="0032072F"/>
    <w:rsid w:val="00320ED2"/>
    <w:rsid w:val="0032118E"/>
    <w:rsid w:val="003216D2"/>
    <w:rsid w:val="003224F6"/>
    <w:rsid w:val="003227DB"/>
    <w:rsid w:val="003228F5"/>
    <w:rsid w:val="003235E3"/>
    <w:rsid w:val="00324412"/>
    <w:rsid w:val="00324DBB"/>
    <w:rsid w:val="003254E6"/>
    <w:rsid w:val="0032557E"/>
    <w:rsid w:val="00325EBF"/>
    <w:rsid w:val="0032749B"/>
    <w:rsid w:val="00327F53"/>
    <w:rsid w:val="00331345"/>
    <w:rsid w:val="0033191A"/>
    <w:rsid w:val="00332B1B"/>
    <w:rsid w:val="00333403"/>
    <w:rsid w:val="0033564E"/>
    <w:rsid w:val="00336F7D"/>
    <w:rsid w:val="003379B1"/>
    <w:rsid w:val="0034300D"/>
    <w:rsid w:val="0034683F"/>
    <w:rsid w:val="00346CF7"/>
    <w:rsid w:val="00346DF9"/>
    <w:rsid w:val="003502D7"/>
    <w:rsid w:val="00350E04"/>
    <w:rsid w:val="0035260E"/>
    <w:rsid w:val="00352D9E"/>
    <w:rsid w:val="0035302D"/>
    <w:rsid w:val="00356C91"/>
    <w:rsid w:val="00360EA6"/>
    <w:rsid w:val="00361374"/>
    <w:rsid w:val="00364082"/>
    <w:rsid w:val="003644B9"/>
    <w:rsid w:val="003648DC"/>
    <w:rsid w:val="00366879"/>
    <w:rsid w:val="00376F31"/>
    <w:rsid w:val="00377746"/>
    <w:rsid w:val="00377A0D"/>
    <w:rsid w:val="003828B9"/>
    <w:rsid w:val="00385129"/>
    <w:rsid w:val="00386A58"/>
    <w:rsid w:val="00387419"/>
    <w:rsid w:val="003876E2"/>
    <w:rsid w:val="00387971"/>
    <w:rsid w:val="00387A7C"/>
    <w:rsid w:val="00387FCA"/>
    <w:rsid w:val="003901B6"/>
    <w:rsid w:val="00392391"/>
    <w:rsid w:val="003942AB"/>
    <w:rsid w:val="00394393"/>
    <w:rsid w:val="00394A31"/>
    <w:rsid w:val="00394CB1"/>
    <w:rsid w:val="00396256"/>
    <w:rsid w:val="003A1472"/>
    <w:rsid w:val="003A17DE"/>
    <w:rsid w:val="003A6241"/>
    <w:rsid w:val="003A6567"/>
    <w:rsid w:val="003A6F7B"/>
    <w:rsid w:val="003A7159"/>
    <w:rsid w:val="003A7EBE"/>
    <w:rsid w:val="003B0467"/>
    <w:rsid w:val="003B131A"/>
    <w:rsid w:val="003B169D"/>
    <w:rsid w:val="003B4378"/>
    <w:rsid w:val="003C0D2F"/>
    <w:rsid w:val="003C13FF"/>
    <w:rsid w:val="003C1428"/>
    <w:rsid w:val="003C1AF9"/>
    <w:rsid w:val="003C1E15"/>
    <w:rsid w:val="003C32E8"/>
    <w:rsid w:val="003C51EE"/>
    <w:rsid w:val="003C588E"/>
    <w:rsid w:val="003C6E82"/>
    <w:rsid w:val="003C794D"/>
    <w:rsid w:val="003D12AC"/>
    <w:rsid w:val="003D14A1"/>
    <w:rsid w:val="003D2104"/>
    <w:rsid w:val="003D59BA"/>
    <w:rsid w:val="003E4048"/>
    <w:rsid w:val="003E426D"/>
    <w:rsid w:val="003E4281"/>
    <w:rsid w:val="003E4C06"/>
    <w:rsid w:val="003E4F52"/>
    <w:rsid w:val="003E6782"/>
    <w:rsid w:val="003E70EB"/>
    <w:rsid w:val="003E7B03"/>
    <w:rsid w:val="003E7FB1"/>
    <w:rsid w:val="003F15BA"/>
    <w:rsid w:val="003F1BDA"/>
    <w:rsid w:val="003F2E3B"/>
    <w:rsid w:val="003F3309"/>
    <w:rsid w:val="003F3A29"/>
    <w:rsid w:val="003F3F85"/>
    <w:rsid w:val="003F49C3"/>
    <w:rsid w:val="003F56CC"/>
    <w:rsid w:val="003F5F28"/>
    <w:rsid w:val="003F6209"/>
    <w:rsid w:val="003F71E0"/>
    <w:rsid w:val="00400261"/>
    <w:rsid w:val="0040218D"/>
    <w:rsid w:val="00403CEA"/>
    <w:rsid w:val="004040C0"/>
    <w:rsid w:val="00404C4E"/>
    <w:rsid w:val="0040539F"/>
    <w:rsid w:val="00407382"/>
    <w:rsid w:val="00407C73"/>
    <w:rsid w:val="00410B13"/>
    <w:rsid w:val="004136AD"/>
    <w:rsid w:val="0041448C"/>
    <w:rsid w:val="00415091"/>
    <w:rsid w:val="004156B4"/>
    <w:rsid w:val="00415BFE"/>
    <w:rsid w:val="00416F4B"/>
    <w:rsid w:val="00417711"/>
    <w:rsid w:val="00417B25"/>
    <w:rsid w:val="004212C4"/>
    <w:rsid w:val="004217D1"/>
    <w:rsid w:val="00421921"/>
    <w:rsid w:val="0042391C"/>
    <w:rsid w:val="00425339"/>
    <w:rsid w:val="004264E7"/>
    <w:rsid w:val="004266C3"/>
    <w:rsid w:val="0042719D"/>
    <w:rsid w:val="00427A89"/>
    <w:rsid w:val="00427D04"/>
    <w:rsid w:val="0043063F"/>
    <w:rsid w:val="00430BE4"/>
    <w:rsid w:val="00431117"/>
    <w:rsid w:val="0043166C"/>
    <w:rsid w:val="00432BF6"/>
    <w:rsid w:val="00432CA1"/>
    <w:rsid w:val="004331A0"/>
    <w:rsid w:val="00434711"/>
    <w:rsid w:val="00437017"/>
    <w:rsid w:val="00437691"/>
    <w:rsid w:val="00437790"/>
    <w:rsid w:val="00440F69"/>
    <w:rsid w:val="00441141"/>
    <w:rsid w:val="0044142B"/>
    <w:rsid w:val="004422C3"/>
    <w:rsid w:val="004429C0"/>
    <w:rsid w:val="004436EC"/>
    <w:rsid w:val="00443879"/>
    <w:rsid w:val="00444ADC"/>
    <w:rsid w:val="00444CFC"/>
    <w:rsid w:val="004453A1"/>
    <w:rsid w:val="00445B0C"/>
    <w:rsid w:val="00447D6E"/>
    <w:rsid w:val="00450F78"/>
    <w:rsid w:val="00451474"/>
    <w:rsid w:val="004514B5"/>
    <w:rsid w:val="00452617"/>
    <w:rsid w:val="004532EE"/>
    <w:rsid w:val="00455ABE"/>
    <w:rsid w:val="00455B91"/>
    <w:rsid w:val="0045655F"/>
    <w:rsid w:val="00456A1F"/>
    <w:rsid w:val="00456D28"/>
    <w:rsid w:val="004618EA"/>
    <w:rsid w:val="00462EED"/>
    <w:rsid w:val="004632E7"/>
    <w:rsid w:val="00463C24"/>
    <w:rsid w:val="004644AE"/>
    <w:rsid w:val="00464A77"/>
    <w:rsid w:val="00464C3D"/>
    <w:rsid w:val="00465063"/>
    <w:rsid w:val="0046588A"/>
    <w:rsid w:val="004672B6"/>
    <w:rsid w:val="00471264"/>
    <w:rsid w:val="00471FB6"/>
    <w:rsid w:val="00472783"/>
    <w:rsid w:val="00473166"/>
    <w:rsid w:val="0047398D"/>
    <w:rsid w:val="00474FA1"/>
    <w:rsid w:val="00475027"/>
    <w:rsid w:val="004752C5"/>
    <w:rsid w:val="00475D79"/>
    <w:rsid w:val="00480433"/>
    <w:rsid w:val="00480AC5"/>
    <w:rsid w:val="004815DD"/>
    <w:rsid w:val="004857EC"/>
    <w:rsid w:val="00487296"/>
    <w:rsid w:val="00487934"/>
    <w:rsid w:val="00490319"/>
    <w:rsid w:val="00491D4B"/>
    <w:rsid w:val="00493176"/>
    <w:rsid w:val="00493AFF"/>
    <w:rsid w:val="0049455E"/>
    <w:rsid w:val="004A02D7"/>
    <w:rsid w:val="004A092D"/>
    <w:rsid w:val="004A09AD"/>
    <w:rsid w:val="004A1D9A"/>
    <w:rsid w:val="004A2329"/>
    <w:rsid w:val="004A240D"/>
    <w:rsid w:val="004A364B"/>
    <w:rsid w:val="004A3F69"/>
    <w:rsid w:val="004A4017"/>
    <w:rsid w:val="004A4C08"/>
    <w:rsid w:val="004A5723"/>
    <w:rsid w:val="004B0C50"/>
    <w:rsid w:val="004B16EC"/>
    <w:rsid w:val="004B2F89"/>
    <w:rsid w:val="004B3C0E"/>
    <w:rsid w:val="004B4C34"/>
    <w:rsid w:val="004B63A5"/>
    <w:rsid w:val="004C0187"/>
    <w:rsid w:val="004C0C4A"/>
    <w:rsid w:val="004C14C3"/>
    <w:rsid w:val="004C162E"/>
    <w:rsid w:val="004C3D12"/>
    <w:rsid w:val="004C491B"/>
    <w:rsid w:val="004C4ACE"/>
    <w:rsid w:val="004C5707"/>
    <w:rsid w:val="004C639A"/>
    <w:rsid w:val="004C66D9"/>
    <w:rsid w:val="004D01F0"/>
    <w:rsid w:val="004D03F3"/>
    <w:rsid w:val="004D0D76"/>
    <w:rsid w:val="004D1A99"/>
    <w:rsid w:val="004D1B5F"/>
    <w:rsid w:val="004D214A"/>
    <w:rsid w:val="004D2303"/>
    <w:rsid w:val="004D28C3"/>
    <w:rsid w:val="004D446E"/>
    <w:rsid w:val="004D5A7B"/>
    <w:rsid w:val="004D6701"/>
    <w:rsid w:val="004D78C1"/>
    <w:rsid w:val="004D7F7B"/>
    <w:rsid w:val="004E19D2"/>
    <w:rsid w:val="004E27A2"/>
    <w:rsid w:val="004E2B6B"/>
    <w:rsid w:val="004E32B7"/>
    <w:rsid w:val="004E51F7"/>
    <w:rsid w:val="004E6609"/>
    <w:rsid w:val="004F0BFA"/>
    <w:rsid w:val="004F1DBE"/>
    <w:rsid w:val="004F22E2"/>
    <w:rsid w:val="004F44E2"/>
    <w:rsid w:val="004F5556"/>
    <w:rsid w:val="004F62C1"/>
    <w:rsid w:val="004F69BF"/>
    <w:rsid w:val="00500299"/>
    <w:rsid w:val="005011D6"/>
    <w:rsid w:val="00501B05"/>
    <w:rsid w:val="00501B92"/>
    <w:rsid w:val="00502925"/>
    <w:rsid w:val="00504688"/>
    <w:rsid w:val="00506B72"/>
    <w:rsid w:val="00506CAE"/>
    <w:rsid w:val="005071B5"/>
    <w:rsid w:val="0050757D"/>
    <w:rsid w:val="00510211"/>
    <w:rsid w:val="005134E0"/>
    <w:rsid w:val="00514064"/>
    <w:rsid w:val="0051422B"/>
    <w:rsid w:val="00514411"/>
    <w:rsid w:val="00516925"/>
    <w:rsid w:val="00520A26"/>
    <w:rsid w:val="00521A97"/>
    <w:rsid w:val="00521CCA"/>
    <w:rsid w:val="00522069"/>
    <w:rsid w:val="00522E91"/>
    <w:rsid w:val="00523FBF"/>
    <w:rsid w:val="00524D0E"/>
    <w:rsid w:val="00526185"/>
    <w:rsid w:val="00526238"/>
    <w:rsid w:val="005262B6"/>
    <w:rsid w:val="00526783"/>
    <w:rsid w:val="00530404"/>
    <w:rsid w:val="00530490"/>
    <w:rsid w:val="005304FE"/>
    <w:rsid w:val="00531AC0"/>
    <w:rsid w:val="00531E27"/>
    <w:rsid w:val="00531FE0"/>
    <w:rsid w:val="00532196"/>
    <w:rsid w:val="00533D23"/>
    <w:rsid w:val="0053401D"/>
    <w:rsid w:val="005340B1"/>
    <w:rsid w:val="0054124E"/>
    <w:rsid w:val="00543E0F"/>
    <w:rsid w:val="005460A0"/>
    <w:rsid w:val="0054615E"/>
    <w:rsid w:val="005468FA"/>
    <w:rsid w:val="0055028B"/>
    <w:rsid w:val="00550A08"/>
    <w:rsid w:val="00551478"/>
    <w:rsid w:val="00552192"/>
    <w:rsid w:val="00552640"/>
    <w:rsid w:val="005531ED"/>
    <w:rsid w:val="00553CEC"/>
    <w:rsid w:val="00553E01"/>
    <w:rsid w:val="005546D5"/>
    <w:rsid w:val="00555039"/>
    <w:rsid w:val="00557975"/>
    <w:rsid w:val="00557D35"/>
    <w:rsid w:val="00557E5E"/>
    <w:rsid w:val="00560071"/>
    <w:rsid w:val="005600CD"/>
    <w:rsid w:val="005622B4"/>
    <w:rsid w:val="00562E67"/>
    <w:rsid w:val="00566E54"/>
    <w:rsid w:val="00571145"/>
    <w:rsid w:val="00571AD5"/>
    <w:rsid w:val="00571C39"/>
    <w:rsid w:val="0057220B"/>
    <w:rsid w:val="00572762"/>
    <w:rsid w:val="00572967"/>
    <w:rsid w:val="00573970"/>
    <w:rsid w:val="005746F4"/>
    <w:rsid w:val="0057515A"/>
    <w:rsid w:val="00575E1D"/>
    <w:rsid w:val="00576959"/>
    <w:rsid w:val="00577B69"/>
    <w:rsid w:val="00581584"/>
    <w:rsid w:val="005838F5"/>
    <w:rsid w:val="0058741F"/>
    <w:rsid w:val="00587BE9"/>
    <w:rsid w:val="00587EF6"/>
    <w:rsid w:val="00590300"/>
    <w:rsid w:val="00592508"/>
    <w:rsid w:val="005925D8"/>
    <w:rsid w:val="00592DD1"/>
    <w:rsid w:val="0059396B"/>
    <w:rsid w:val="0059542B"/>
    <w:rsid w:val="00595BAF"/>
    <w:rsid w:val="00595FBA"/>
    <w:rsid w:val="005963CD"/>
    <w:rsid w:val="00596F23"/>
    <w:rsid w:val="00597F31"/>
    <w:rsid w:val="005A09A3"/>
    <w:rsid w:val="005A1465"/>
    <w:rsid w:val="005A2028"/>
    <w:rsid w:val="005A2EA1"/>
    <w:rsid w:val="005A2EEE"/>
    <w:rsid w:val="005A389E"/>
    <w:rsid w:val="005A6093"/>
    <w:rsid w:val="005A640B"/>
    <w:rsid w:val="005A64E3"/>
    <w:rsid w:val="005A6C07"/>
    <w:rsid w:val="005A7D4C"/>
    <w:rsid w:val="005B2036"/>
    <w:rsid w:val="005B2946"/>
    <w:rsid w:val="005B3E5C"/>
    <w:rsid w:val="005B4055"/>
    <w:rsid w:val="005B40C7"/>
    <w:rsid w:val="005B46E0"/>
    <w:rsid w:val="005B506C"/>
    <w:rsid w:val="005B5197"/>
    <w:rsid w:val="005B51AA"/>
    <w:rsid w:val="005B5F63"/>
    <w:rsid w:val="005B61E1"/>
    <w:rsid w:val="005B6F70"/>
    <w:rsid w:val="005B78AC"/>
    <w:rsid w:val="005C2CA0"/>
    <w:rsid w:val="005C396C"/>
    <w:rsid w:val="005C4006"/>
    <w:rsid w:val="005C433C"/>
    <w:rsid w:val="005C4647"/>
    <w:rsid w:val="005C48CE"/>
    <w:rsid w:val="005C6073"/>
    <w:rsid w:val="005D02CD"/>
    <w:rsid w:val="005D07C8"/>
    <w:rsid w:val="005D081D"/>
    <w:rsid w:val="005D120A"/>
    <w:rsid w:val="005D14AE"/>
    <w:rsid w:val="005D2054"/>
    <w:rsid w:val="005D2613"/>
    <w:rsid w:val="005D2F0D"/>
    <w:rsid w:val="005D5414"/>
    <w:rsid w:val="005D5FE4"/>
    <w:rsid w:val="005D661D"/>
    <w:rsid w:val="005E0546"/>
    <w:rsid w:val="005E09F0"/>
    <w:rsid w:val="005E0F3C"/>
    <w:rsid w:val="005E1B9F"/>
    <w:rsid w:val="005E37BF"/>
    <w:rsid w:val="005E45F7"/>
    <w:rsid w:val="005E5C60"/>
    <w:rsid w:val="005E66D2"/>
    <w:rsid w:val="005E6D1C"/>
    <w:rsid w:val="005E79FA"/>
    <w:rsid w:val="005E7ED1"/>
    <w:rsid w:val="005F0290"/>
    <w:rsid w:val="005F0754"/>
    <w:rsid w:val="005F136D"/>
    <w:rsid w:val="005F1823"/>
    <w:rsid w:val="005F2588"/>
    <w:rsid w:val="005F33A0"/>
    <w:rsid w:val="005F33A8"/>
    <w:rsid w:val="005F52B3"/>
    <w:rsid w:val="005F5797"/>
    <w:rsid w:val="005F5831"/>
    <w:rsid w:val="005F67C7"/>
    <w:rsid w:val="005F75D1"/>
    <w:rsid w:val="0060142F"/>
    <w:rsid w:val="00601CA0"/>
    <w:rsid w:val="00603ADD"/>
    <w:rsid w:val="00603E8B"/>
    <w:rsid w:val="00604BBB"/>
    <w:rsid w:val="0061036C"/>
    <w:rsid w:val="006103D3"/>
    <w:rsid w:val="006117EE"/>
    <w:rsid w:val="00611B6F"/>
    <w:rsid w:val="00611D29"/>
    <w:rsid w:val="006128D3"/>
    <w:rsid w:val="00613641"/>
    <w:rsid w:val="00613FBE"/>
    <w:rsid w:val="006159F6"/>
    <w:rsid w:val="006161DF"/>
    <w:rsid w:val="00616A5D"/>
    <w:rsid w:val="00616FEB"/>
    <w:rsid w:val="006205C4"/>
    <w:rsid w:val="006222F7"/>
    <w:rsid w:val="00624160"/>
    <w:rsid w:val="00624CBB"/>
    <w:rsid w:val="006254D5"/>
    <w:rsid w:val="006275EA"/>
    <w:rsid w:val="006303D7"/>
    <w:rsid w:val="00630E79"/>
    <w:rsid w:val="00631447"/>
    <w:rsid w:val="00631D47"/>
    <w:rsid w:val="00632BF4"/>
    <w:rsid w:val="00633786"/>
    <w:rsid w:val="00634073"/>
    <w:rsid w:val="00634717"/>
    <w:rsid w:val="00637D8E"/>
    <w:rsid w:val="0064010D"/>
    <w:rsid w:val="0064213F"/>
    <w:rsid w:val="00642713"/>
    <w:rsid w:val="006427B9"/>
    <w:rsid w:val="0064375E"/>
    <w:rsid w:val="0064396E"/>
    <w:rsid w:val="00646FDC"/>
    <w:rsid w:val="00650530"/>
    <w:rsid w:val="006506CF"/>
    <w:rsid w:val="00651A59"/>
    <w:rsid w:val="00651B2E"/>
    <w:rsid w:val="00651B43"/>
    <w:rsid w:val="00651D21"/>
    <w:rsid w:val="006539C6"/>
    <w:rsid w:val="006543A7"/>
    <w:rsid w:val="006545E4"/>
    <w:rsid w:val="00654F46"/>
    <w:rsid w:val="00656245"/>
    <w:rsid w:val="00656BBE"/>
    <w:rsid w:val="006607B3"/>
    <w:rsid w:val="006609B3"/>
    <w:rsid w:val="00660D69"/>
    <w:rsid w:val="0066240B"/>
    <w:rsid w:val="0066379D"/>
    <w:rsid w:val="0066490B"/>
    <w:rsid w:val="00665F68"/>
    <w:rsid w:val="00667C8C"/>
    <w:rsid w:val="00670AE3"/>
    <w:rsid w:val="00670C00"/>
    <w:rsid w:val="0067104F"/>
    <w:rsid w:val="0067176E"/>
    <w:rsid w:val="0067210D"/>
    <w:rsid w:val="006721FD"/>
    <w:rsid w:val="006747A5"/>
    <w:rsid w:val="006758E6"/>
    <w:rsid w:val="006761DC"/>
    <w:rsid w:val="00677EA7"/>
    <w:rsid w:val="00680B4E"/>
    <w:rsid w:val="0068124A"/>
    <w:rsid w:val="00681944"/>
    <w:rsid w:val="00686A00"/>
    <w:rsid w:val="00687471"/>
    <w:rsid w:val="006927CE"/>
    <w:rsid w:val="00693129"/>
    <w:rsid w:val="00693402"/>
    <w:rsid w:val="00693600"/>
    <w:rsid w:val="00694022"/>
    <w:rsid w:val="006956CF"/>
    <w:rsid w:val="00695C3F"/>
    <w:rsid w:val="00695CF1"/>
    <w:rsid w:val="006A0031"/>
    <w:rsid w:val="006A05BD"/>
    <w:rsid w:val="006A12E0"/>
    <w:rsid w:val="006A1B1E"/>
    <w:rsid w:val="006A2EDB"/>
    <w:rsid w:val="006A41DC"/>
    <w:rsid w:val="006A4A84"/>
    <w:rsid w:val="006A59BE"/>
    <w:rsid w:val="006A59D6"/>
    <w:rsid w:val="006A5D65"/>
    <w:rsid w:val="006A5E63"/>
    <w:rsid w:val="006A6541"/>
    <w:rsid w:val="006A6990"/>
    <w:rsid w:val="006A715B"/>
    <w:rsid w:val="006B067F"/>
    <w:rsid w:val="006B195D"/>
    <w:rsid w:val="006B61DE"/>
    <w:rsid w:val="006B7061"/>
    <w:rsid w:val="006B7C62"/>
    <w:rsid w:val="006C0F7B"/>
    <w:rsid w:val="006C135F"/>
    <w:rsid w:val="006C2735"/>
    <w:rsid w:val="006C28E8"/>
    <w:rsid w:val="006C4557"/>
    <w:rsid w:val="006C4A4B"/>
    <w:rsid w:val="006C4BA5"/>
    <w:rsid w:val="006C6912"/>
    <w:rsid w:val="006C79A6"/>
    <w:rsid w:val="006C7A4E"/>
    <w:rsid w:val="006C7BE7"/>
    <w:rsid w:val="006D0594"/>
    <w:rsid w:val="006D0B08"/>
    <w:rsid w:val="006D13D1"/>
    <w:rsid w:val="006D1978"/>
    <w:rsid w:val="006D3514"/>
    <w:rsid w:val="006D5FDC"/>
    <w:rsid w:val="006D6799"/>
    <w:rsid w:val="006D6C05"/>
    <w:rsid w:val="006D70AE"/>
    <w:rsid w:val="006E16A1"/>
    <w:rsid w:val="006E192E"/>
    <w:rsid w:val="006E1C49"/>
    <w:rsid w:val="006E4027"/>
    <w:rsid w:val="006E52D9"/>
    <w:rsid w:val="006E5318"/>
    <w:rsid w:val="006E7629"/>
    <w:rsid w:val="006E78E7"/>
    <w:rsid w:val="006E7AB7"/>
    <w:rsid w:val="006F008D"/>
    <w:rsid w:val="006F09F9"/>
    <w:rsid w:val="006F2710"/>
    <w:rsid w:val="006F488A"/>
    <w:rsid w:val="006F49DA"/>
    <w:rsid w:val="006F57F1"/>
    <w:rsid w:val="006F6BE0"/>
    <w:rsid w:val="006F7B0C"/>
    <w:rsid w:val="00701AB8"/>
    <w:rsid w:val="00701E0E"/>
    <w:rsid w:val="00701FD5"/>
    <w:rsid w:val="0070220A"/>
    <w:rsid w:val="00703DAE"/>
    <w:rsid w:val="00703F99"/>
    <w:rsid w:val="007066BC"/>
    <w:rsid w:val="00706BF1"/>
    <w:rsid w:val="00710C72"/>
    <w:rsid w:val="007128A3"/>
    <w:rsid w:val="00712C00"/>
    <w:rsid w:val="00712CC9"/>
    <w:rsid w:val="0071612A"/>
    <w:rsid w:val="00716E9D"/>
    <w:rsid w:val="00720578"/>
    <w:rsid w:val="007211C7"/>
    <w:rsid w:val="0072137F"/>
    <w:rsid w:val="00721CCC"/>
    <w:rsid w:val="00721F4B"/>
    <w:rsid w:val="00724F09"/>
    <w:rsid w:val="00725570"/>
    <w:rsid w:val="00726BCE"/>
    <w:rsid w:val="007307D2"/>
    <w:rsid w:val="00731361"/>
    <w:rsid w:val="0073420C"/>
    <w:rsid w:val="007345E9"/>
    <w:rsid w:val="00736683"/>
    <w:rsid w:val="007367A5"/>
    <w:rsid w:val="00736C63"/>
    <w:rsid w:val="00736F28"/>
    <w:rsid w:val="007414A8"/>
    <w:rsid w:val="0074166F"/>
    <w:rsid w:val="007418D5"/>
    <w:rsid w:val="007433D9"/>
    <w:rsid w:val="00743623"/>
    <w:rsid w:val="007438E7"/>
    <w:rsid w:val="007446A3"/>
    <w:rsid w:val="00745BB8"/>
    <w:rsid w:val="0074665B"/>
    <w:rsid w:val="00746D4A"/>
    <w:rsid w:val="00747E05"/>
    <w:rsid w:val="00747FAD"/>
    <w:rsid w:val="00750757"/>
    <w:rsid w:val="00751AF3"/>
    <w:rsid w:val="00751DD7"/>
    <w:rsid w:val="00751EE9"/>
    <w:rsid w:val="007545F9"/>
    <w:rsid w:val="00754BB8"/>
    <w:rsid w:val="00754F9B"/>
    <w:rsid w:val="0075523B"/>
    <w:rsid w:val="00755961"/>
    <w:rsid w:val="00760391"/>
    <w:rsid w:val="00760921"/>
    <w:rsid w:val="00762E77"/>
    <w:rsid w:val="007639F8"/>
    <w:rsid w:val="0076490A"/>
    <w:rsid w:val="00764A47"/>
    <w:rsid w:val="00764BD4"/>
    <w:rsid w:val="00765D4E"/>
    <w:rsid w:val="00766152"/>
    <w:rsid w:val="00766422"/>
    <w:rsid w:val="00766A67"/>
    <w:rsid w:val="00767A0B"/>
    <w:rsid w:val="00767E49"/>
    <w:rsid w:val="00771C24"/>
    <w:rsid w:val="00771F06"/>
    <w:rsid w:val="0077272B"/>
    <w:rsid w:val="00773384"/>
    <w:rsid w:val="00774B61"/>
    <w:rsid w:val="00774E16"/>
    <w:rsid w:val="00775195"/>
    <w:rsid w:val="00775B82"/>
    <w:rsid w:val="00775E49"/>
    <w:rsid w:val="00776714"/>
    <w:rsid w:val="00777B1B"/>
    <w:rsid w:val="00777F46"/>
    <w:rsid w:val="007808C6"/>
    <w:rsid w:val="00780E5B"/>
    <w:rsid w:val="00782837"/>
    <w:rsid w:val="00783408"/>
    <w:rsid w:val="0078373B"/>
    <w:rsid w:val="00783C58"/>
    <w:rsid w:val="007842E5"/>
    <w:rsid w:val="007908F1"/>
    <w:rsid w:val="00791C18"/>
    <w:rsid w:val="00791D9D"/>
    <w:rsid w:val="007928DC"/>
    <w:rsid w:val="007929B6"/>
    <w:rsid w:val="0079329F"/>
    <w:rsid w:val="0079374F"/>
    <w:rsid w:val="00793A63"/>
    <w:rsid w:val="00793CCE"/>
    <w:rsid w:val="00793F00"/>
    <w:rsid w:val="00793FFA"/>
    <w:rsid w:val="007949D6"/>
    <w:rsid w:val="00795720"/>
    <w:rsid w:val="007967E0"/>
    <w:rsid w:val="0079703C"/>
    <w:rsid w:val="00797057"/>
    <w:rsid w:val="007A0AE4"/>
    <w:rsid w:val="007A1B61"/>
    <w:rsid w:val="007A21DE"/>
    <w:rsid w:val="007A578A"/>
    <w:rsid w:val="007A6247"/>
    <w:rsid w:val="007A64D4"/>
    <w:rsid w:val="007A6F6D"/>
    <w:rsid w:val="007A781F"/>
    <w:rsid w:val="007B00EC"/>
    <w:rsid w:val="007B06C2"/>
    <w:rsid w:val="007B08CD"/>
    <w:rsid w:val="007B0F7D"/>
    <w:rsid w:val="007B1450"/>
    <w:rsid w:val="007B267F"/>
    <w:rsid w:val="007B2B93"/>
    <w:rsid w:val="007B305C"/>
    <w:rsid w:val="007B3A6E"/>
    <w:rsid w:val="007B427D"/>
    <w:rsid w:val="007B55ED"/>
    <w:rsid w:val="007B6676"/>
    <w:rsid w:val="007B74C7"/>
    <w:rsid w:val="007B7F5C"/>
    <w:rsid w:val="007C0F4A"/>
    <w:rsid w:val="007C0FD8"/>
    <w:rsid w:val="007C26BA"/>
    <w:rsid w:val="007C6263"/>
    <w:rsid w:val="007C7DDE"/>
    <w:rsid w:val="007D01A2"/>
    <w:rsid w:val="007D3612"/>
    <w:rsid w:val="007D3E7F"/>
    <w:rsid w:val="007D4ED5"/>
    <w:rsid w:val="007D563E"/>
    <w:rsid w:val="007D7985"/>
    <w:rsid w:val="007E02BF"/>
    <w:rsid w:val="007E09FB"/>
    <w:rsid w:val="007E1775"/>
    <w:rsid w:val="007E1EED"/>
    <w:rsid w:val="007E2E21"/>
    <w:rsid w:val="007E2F4A"/>
    <w:rsid w:val="007E4051"/>
    <w:rsid w:val="007E62B0"/>
    <w:rsid w:val="007E63C6"/>
    <w:rsid w:val="007E767C"/>
    <w:rsid w:val="007E7E3B"/>
    <w:rsid w:val="007F26AD"/>
    <w:rsid w:val="007F2A02"/>
    <w:rsid w:val="007F3CCC"/>
    <w:rsid w:val="007F6049"/>
    <w:rsid w:val="007F7FE5"/>
    <w:rsid w:val="008009BE"/>
    <w:rsid w:val="00801212"/>
    <w:rsid w:val="00802B68"/>
    <w:rsid w:val="00802DBF"/>
    <w:rsid w:val="008036E7"/>
    <w:rsid w:val="008045D6"/>
    <w:rsid w:val="008052E0"/>
    <w:rsid w:val="00806C8E"/>
    <w:rsid w:val="00807353"/>
    <w:rsid w:val="00810271"/>
    <w:rsid w:val="0081036D"/>
    <w:rsid w:val="0081164A"/>
    <w:rsid w:val="00811F77"/>
    <w:rsid w:val="00812E98"/>
    <w:rsid w:val="00812EF9"/>
    <w:rsid w:val="00813E94"/>
    <w:rsid w:val="00814099"/>
    <w:rsid w:val="0081483E"/>
    <w:rsid w:val="00814EC9"/>
    <w:rsid w:val="00815D9A"/>
    <w:rsid w:val="00816578"/>
    <w:rsid w:val="00817362"/>
    <w:rsid w:val="00821337"/>
    <w:rsid w:val="00821714"/>
    <w:rsid w:val="00821746"/>
    <w:rsid w:val="00821A68"/>
    <w:rsid w:val="0082279F"/>
    <w:rsid w:val="00823812"/>
    <w:rsid w:val="0082446F"/>
    <w:rsid w:val="00825ABD"/>
    <w:rsid w:val="00825B1B"/>
    <w:rsid w:val="00827592"/>
    <w:rsid w:val="008302C2"/>
    <w:rsid w:val="00832012"/>
    <w:rsid w:val="0083359D"/>
    <w:rsid w:val="00833954"/>
    <w:rsid w:val="00833E4B"/>
    <w:rsid w:val="008361F4"/>
    <w:rsid w:val="00837537"/>
    <w:rsid w:val="0083796E"/>
    <w:rsid w:val="00840D1E"/>
    <w:rsid w:val="00841D17"/>
    <w:rsid w:val="00842717"/>
    <w:rsid w:val="0084315C"/>
    <w:rsid w:val="00844B3B"/>
    <w:rsid w:val="00845D3B"/>
    <w:rsid w:val="00845D49"/>
    <w:rsid w:val="00847DB6"/>
    <w:rsid w:val="008506CF"/>
    <w:rsid w:val="0085138C"/>
    <w:rsid w:val="008534AE"/>
    <w:rsid w:val="00854945"/>
    <w:rsid w:val="0085496B"/>
    <w:rsid w:val="008564C2"/>
    <w:rsid w:val="008566F6"/>
    <w:rsid w:val="00857791"/>
    <w:rsid w:val="00860396"/>
    <w:rsid w:val="00861864"/>
    <w:rsid w:val="00861873"/>
    <w:rsid w:val="00861941"/>
    <w:rsid w:val="00865114"/>
    <w:rsid w:val="008657B9"/>
    <w:rsid w:val="00865FF5"/>
    <w:rsid w:val="00870578"/>
    <w:rsid w:val="00871199"/>
    <w:rsid w:val="008724E3"/>
    <w:rsid w:val="00872AA9"/>
    <w:rsid w:val="00875939"/>
    <w:rsid w:val="008768CA"/>
    <w:rsid w:val="00877687"/>
    <w:rsid w:val="008776B8"/>
    <w:rsid w:val="008778F7"/>
    <w:rsid w:val="00880ECA"/>
    <w:rsid w:val="0088182C"/>
    <w:rsid w:val="008819B7"/>
    <w:rsid w:val="00881D79"/>
    <w:rsid w:val="00883416"/>
    <w:rsid w:val="0088460F"/>
    <w:rsid w:val="00884ED5"/>
    <w:rsid w:val="008852C7"/>
    <w:rsid w:val="00891584"/>
    <w:rsid w:val="008921D9"/>
    <w:rsid w:val="00892426"/>
    <w:rsid w:val="00892BF8"/>
    <w:rsid w:val="00892E3D"/>
    <w:rsid w:val="0089366B"/>
    <w:rsid w:val="008938C1"/>
    <w:rsid w:val="00894C51"/>
    <w:rsid w:val="00896BC3"/>
    <w:rsid w:val="00896DB8"/>
    <w:rsid w:val="008A19FD"/>
    <w:rsid w:val="008A33E9"/>
    <w:rsid w:val="008A3F1F"/>
    <w:rsid w:val="008A4323"/>
    <w:rsid w:val="008A4718"/>
    <w:rsid w:val="008A4C34"/>
    <w:rsid w:val="008A52A3"/>
    <w:rsid w:val="008A5817"/>
    <w:rsid w:val="008A61CB"/>
    <w:rsid w:val="008B0C8E"/>
    <w:rsid w:val="008B11B0"/>
    <w:rsid w:val="008B2F3A"/>
    <w:rsid w:val="008B31D5"/>
    <w:rsid w:val="008B3289"/>
    <w:rsid w:val="008B37F0"/>
    <w:rsid w:val="008B4EFB"/>
    <w:rsid w:val="008B5259"/>
    <w:rsid w:val="008B5719"/>
    <w:rsid w:val="008B66A7"/>
    <w:rsid w:val="008B7EAD"/>
    <w:rsid w:val="008C1F4D"/>
    <w:rsid w:val="008D062D"/>
    <w:rsid w:val="008D3989"/>
    <w:rsid w:val="008D3A58"/>
    <w:rsid w:val="008D4701"/>
    <w:rsid w:val="008D4D06"/>
    <w:rsid w:val="008D5617"/>
    <w:rsid w:val="008D6458"/>
    <w:rsid w:val="008D70EB"/>
    <w:rsid w:val="008D7625"/>
    <w:rsid w:val="008D7B2E"/>
    <w:rsid w:val="008D7B44"/>
    <w:rsid w:val="008E09F9"/>
    <w:rsid w:val="008E114F"/>
    <w:rsid w:val="008E19D4"/>
    <w:rsid w:val="008E2313"/>
    <w:rsid w:val="008E288F"/>
    <w:rsid w:val="008E49BC"/>
    <w:rsid w:val="008E5132"/>
    <w:rsid w:val="008E5E61"/>
    <w:rsid w:val="008E77C2"/>
    <w:rsid w:val="008F11ED"/>
    <w:rsid w:val="008F2805"/>
    <w:rsid w:val="008F2888"/>
    <w:rsid w:val="008F2A6F"/>
    <w:rsid w:val="008F54C1"/>
    <w:rsid w:val="008F5A9F"/>
    <w:rsid w:val="008F7632"/>
    <w:rsid w:val="00900A74"/>
    <w:rsid w:val="00900BAA"/>
    <w:rsid w:val="00901DA9"/>
    <w:rsid w:val="009023B1"/>
    <w:rsid w:val="00903AF0"/>
    <w:rsid w:val="00904264"/>
    <w:rsid w:val="00905B05"/>
    <w:rsid w:val="009061BD"/>
    <w:rsid w:val="00906453"/>
    <w:rsid w:val="00906E25"/>
    <w:rsid w:val="00907DD2"/>
    <w:rsid w:val="0091106E"/>
    <w:rsid w:val="009130AF"/>
    <w:rsid w:val="00914601"/>
    <w:rsid w:val="00914A3E"/>
    <w:rsid w:val="00915341"/>
    <w:rsid w:val="00915A61"/>
    <w:rsid w:val="00915CA0"/>
    <w:rsid w:val="009165F0"/>
    <w:rsid w:val="00920A09"/>
    <w:rsid w:val="00920BC7"/>
    <w:rsid w:val="00921383"/>
    <w:rsid w:val="009215C9"/>
    <w:rsid w:val="00922216"/>
    <w:rsid w:val="00923631"/>
    <w:rsid w:val="00923A1E"/>
    <w:rsid w:val="00923F2F"/>
    <w:rsid w:val="0092453D"/>
    <w:rsid w:val="00927052"/>
    <w:rsid w:val="0092773F"/>
    <w:rsid w:val="00927B7D"/>
    <w:rsid w:val="00930987"/>
    <w:rsid w:val="009310BD"/>
    <w:rsid w:val="00931EE8"/>
    <w:rsid w:val="00932976"/>
    <w:rsid w:val="00932BE4"/>
    <w:rsid w:val="00932ECE"/>
    <w:rsid w:val="00932EDD"/>
    <w:rsid w:val="00934CBD"/>
    <w:rsid w:val="009358D4"/>
    <w:rsid w:val="00936AF9"/>
    <w:rsid w:val="00940FA2"/>
    <w:rsid w:val="00941285"/>
    <w:rsid w:val="00941421"/>
    <w:rsid w:val="00941DCA"/>
    <w:rsid w:val="00941DF2"/>
    <w:rsid w:val="00942E88"/>
    <w:rsid w:val="00944248"/>
    <w:rsid w:val="00944B86"/>
    <w:rsid w:val="00947483"/>
    <w:rsid w:val="009474CA"/>
    <w:rsid w:val="009503BA"/>
    <w:rsid w:val="00950497"/>
    <w:rsid w:val="00952B93"/>
    <w:rsid w:val="009534EF"/>
    <w:rsid w:val="0095440A"/>
    <w:rsid w:val="00954607"/>
    <w:rsid w:val="00955271"/>
    <w:rsid w:val="00955292"/>
    <w:rsid w:val="00955C5B"/>
    <w:rsid w:val="009562CA"/>
    <w:rsid w:val="009568C4"/>
    <w:rsid w:val="00957789"/>
    <w:rsid w:val="00957B01"/>
    <w:rsid w:val="0096031A"/>
    <w:rsid w:val="009607AA"/>
    <w:rsid w:val="00960B6B"/>
    <w:rsid w:val="00961959"/>
    <w:rsid w:val="0096221F"/>
    <w:rsid w:val="009634B9"/>
    <w:rsid w:val="00967968"/>
    <w:rsid w:val="00971B35"/>
    <w:rsid w:val="0097331B"/>
    <w:rsid w:val="00973885"/>
    <w:rsid w:val="00975132"/>
    <w:rsid w:val="00975172"/>
    <w:rsid w:val="009759EA"/>
    <w:rsid w:val="00976EE9"/>
    <w:rsid w:val="00981534"/>
    <w:rsid w:val="00981E2A"/>
    <w:rsid w:val="009823FE"/>
    <w:rsid w:val="00982A55"/>
    <w:rsid w:val="009842F8"/>
    <w:rsid w:val="0098460D"/>
    <w:rsid w:val="00984A00"/>
    <w:rsid w:val="00984EC7"/>
    <w:rsid w:val="009855CC"/>
    <w:rsid w:val="00985646"/>
    <w:rsid w:val="00985699"/>
    <w:rsid w:val="00986A26"/>
    <w:rsid w:val="00986E63"/>
    <w:rsid w:val="00987CD7"/>
    <w:rsid w:val="00987F07"/>
    <w:rsid w:val="00987FD1"/>
    <w:rsid w:val="00990345"/>
    <w:rsid w:val="00990F01"/>
    <w:rsid w:val="009915A1"/>
    <w:rsid w:val="0099170A"/>
    <w:rsid w:val="00992615"/>
    <w:rsid w:val="00992E80"/>
    <w:rsid w:val="0099314E"/>
    <w:rsid w:val="00993B46"/>
    <w:rsid w:val="00997B12"/>
    <w:rsid w:val="00997B1F"/>
    <w:rsid w:val="00997CED"/>
    <w:rsid w:val="009A27A7"/>
    <w:rsid w:val="009A3686"/>
    <w:rsid w:val="009A4A9C"/>
    <w:rsid w:val="009A4E5A"/>
    <w:rsid w:val="009A5248"/>
    <w:rsid w:val="009A6116"/>
    <w:rsid w:val="009B08E1"/>
    <w:rsid w:val="009B170C"/>
    <w:rsid w:val="009B21F9"/>
    <w:rsid w:val="009B22C1"/>
    <w:rsid w:val="009B3233"/>
    <w:rsid w:val="009B411D"/>
    <w:rsid w:val="009B4BEE"/>
    <w:rsid w:val="009B4C20"/>
    <w:rsid w:val="009B4FBF"/>
    <w:rsid w:val="009B6C5B"/>
    <w:rsid w:val="009B724C"/>
    <w:rsid w:val="009B726C"/>
    <w:rsid w:val="009C01FD"/>
    <w:rsid w:val="009C0686"/>
    <w:rsid w:val="009C1EF0"/>
    <w:rsid w:val="009C233C"/>
    <w:rsid w:val="009C3275"/>
    <w:rsid w:val="009C4FAC"/>
    <w:rsid w:val="009C50AB"/>
    <w:rsid w:val="009C559C"/>
    <w:rsid w:val="009C7CE5"/>
    <w:rsid w:val="009D22FE"/>
    <w:rsid w:val="009D2718"/>
    <w:rsid w:val="009D4FAF"/>
    <w:rsid w:val="009D5988"/>
    <w:rsid w:val="009D6B1A"/>
    <w:rsid w:val="009D74AE"/>
    <w:rsid w:val="009D7A8F"/>
    <w:rsid w:val="009E1B62"/>
    <w:rsid w:val="009E1E5D"/>
    <w:rsid w:val="009E379A"/>
    <w:rsid w:val="009E4B94"/>
    <w:rsid w:val="009E5184"/>
    <w:rsid w:val="009E7203"/>
    <w:rsid w:val="009E755D"/>
    <w:rsid w:val="009F6FC9"/>
    <w:rsid w:val="009F7AAA"/>
    <w:rsid w:val="00A0097F"/>
    <w:rsid w:val="00A0106D"/>
    <w:rsid w:val="00A02F50"/>
    <w:rsid w:val="00A02FEA"/>
    <w:rsid w:val="00A03242"/>
    <w:rsid w:val="00A0395C"/>
    <w:rsid w:val="00A05F88"/>
    <w:rsid w:val="00A05FB3"/>
    <w:rsid w:val="00A07A29"/>
    <w:rsid w:val="00A07A89"/>
    <w:rsid w:val="00A07F1D"/>
    <w:rsid w:val="00A10538"/>
    <w:rsid w:val="00A110AD"/>
    <w:rsid w:val="00A12991"/>
    <w:rsid w:val="00A1335B"/>
    <w:rsid w:val="00A144A7"/>
    <w:rsid w:val="00A152D2"/>
    <w:rsid w:val="00A17249"/>
    <w:rsid w:val="00A1727F"/>
    <w:rsid w:val="00A1760E"/>
    <w:rsid w:val="00A17924"/>
    <w:rsid w:val="00A2202B"/>
    <w:rsid w:val="00A22557"/>
    <w:rsid w:val="00A22A2D"/>
    <w:rsid w:val="00A31574"/>
    <w:rsid w:val="00A32195"/>
    <w:rsid w:val="00A3230B"/>
    <w:rsid w:val="00A34B17"/>
    <w:rsid w:val="00A34C5E"/>
    <w:rsid w:val="00A36F04"/>
    <w:rsid w:val="00A409FA"/>
    <w:rsid w:val="00A4147B"/>
    <w:rsid w:val="00A41D11"/>
    <w:rsid w:val="00A43091"/>
    <w:rsid w:val="00A43B16"/>
    <w:rsid w:val="00A44700"/>
    <w:rsid w:val="00A4687C"/>
    <w:rsid w:val="00A47558"/>
    <w:rsid w:val="00A510A4"/>
    <w:rsid w:val="00A51D38"/>
    <w:rsid w:val="00A54160"/>
    <w:rsid w:val="00A54942"/>
    <w:rsid w:val="00A54D02"/>
    <w:rsid w:val="00A55F62"/>
    <w:rsid w:val="00A56425"/>
    <w:rsid w:val="00A56CA3"/>
    <w:rsid w:val="00A603BA"/>
    <w:rsid w:val="00A624D0"/>
    <w:rsid w:val="00A6319B"/>
    <w:rsid w:val="00A634DB"/>
    <w:rsid w:val="00A635DD"/>
    <w:rsid w:val="00A646BB"/>
    <w:rsid w:val="00A64D81"/>
    <w:rsid w:val="00A65A35"/>
    <w:rsid w:val="00A66402"/>
    <w:rsid w:val="00A66C7C"/>
    <w:rsid w:val="00A67EE2"/>
    <w:rsid w:val="00A7059B"/>
    <w:rsid w:val="00A70FF1"/>
    <w:rsid w:val="00A712B7"/>
    <w:rsid w:val="00A731FD"/>
    <w:rsid w:val="00A76AC1"/>
    <w:rsid w:val="00A76EB4"/>
    <w:rsid w:val="00A77C83"/>
    <w:rsid w:val="00A80131"/>
    <w:rsid w:val="00A80846"/>
    <w:rsid w:val="00A80DDA"/>
    <w:rsid w:val="00A85654"/>
    <w:rsid w:val="00A8625D"/>
    <w:rsid w:val="00A865E8"/>
    <w:rsid w:val="00A90266"/>
    <w:rsid w:val="00A91B1C"/>
    <w:rsid w:val="00A92523"/>
    <w:rsid w:val="00A92781"/>
    <w:rsid w:val="00A94366"/>
    <w:rsid w:val="00A94C7D"/>
    <w:rsid w:val="00A955C6"/>
    <w:rsid w:val="00A96293"/>
    <w:rsid w:val="00AA12FA"/>
    <w:rsid w:val="00AA1F6F"/>
    <w:rsid w:val="00AA371E"/>
    <w:rsid w:val="00AA6493"/>
    <w:rsid w:val="00AA671D"/>
    <w:rsid w:val="00AB007F"/>
    <w:rsid w:val="00AB1DB5"/>
    <w:rsid w:val="00AB1E67"/>
    <w:rsid w:val="00AB4455"/>
    <w:rsid w:val="00AB44CB"/>
    <w:rsid w:val="00AB46F5"/>
    <w:rsid w:val="00AB51C4"/>
    <w:rsid w:val="00AB53BF"/>
    <w:rsid w:val="00AB5514"/>
    <w:rsid w:val="00AB6DB0"/>
    <w:rsid w:val="00AB6E02"/>
    <w:rsid w:val="00AC02EF"/>
    <w:rsid w:val="00AC0408"/>
    <w:rsid w:val="00AC2761"/>
    <w:rsid w:val="00AC51BA"/>
    <w:rsid w:val="00AC5D22"/>
    <w:rsid w:val="00AC6F3B"/>
    <w:rsid w:val="00AD1A6A"/>
    <w:rsid w:val="00AD2524"/>
    <w:rsid w:val="00AD310C"/>
    <w:rsid w:val="00AD3B92"/>
    <w:rsid w:val="00AD3C9F"/>
    <w:rsid w:val="00AD4114"/>
    <w:rsid w:val="00AD57CA"/>
    <w:rsid w:val="00AD5A4B"/>
    <w:rsid w:val="00AD6B79"/>
    <w:rsid w:val="00AD6EBA"/>
    <w:rsid w:val="00AD7BE1"/>
    <w:rsid w:val="00AD7CDC"/>
    <w:rsid w:val="00AE0577"/>
    <w:rsid w:val="00AE2D2F"/>
    <w:rsid w:val="00AE4CF8"/>
    <w:rsid w:val="00AE55F7"/>
    <w:rsid w:val="00AE7E5A"/>
    <w:rsid w:val="00AF1D03"/>
    <w:rsid w:val="00AF2350"/>
    <w:rsid w:val="00AF26EE"/>
    <w:rsid w:val="00AF2A44"/>
    <w:rsid w:val="00AF360C"/>
    <w:rsid w:val="00AF3C18"/>
    <w:rsid w:val="00AF3FA3"/>
    <w:rsid w:val="00AF4959"/>
    <w:rsid w:val="00AF66B1"/>
    <w:rsid w:val="00AF670A"/>
    <w:rsid w:val="00B014D2"/>
    <w:rsid w:val="00B02633"/>
    <w:rsid w:val="00B03350"/>
    <w:rsid w:val="00B06087"/>
    <w:rsid w:val="00B07365"/>
    <w:rsid w:val="00B07FD3"/>
    <w:rsid w:val="00B10087"/>
    <w:rsid w:val="00B10BF8"/>
    <w:rsid w:val="00B11AFA"/>
    <w:rsid w:val="00B12F6A"/>
    <w:rsid w:val="00B13570"/>
    <w:rsid w:val="00B13997"/>
    <w:rsid w:val="00B14153"/>
    <w:rsid w:val="00B143C1"/>
    <w:rsid w:val="00B1488B"/>
    <w:rsid w:val="00B14A54"/>
    <w:rsid w:val="00B166E6"/>
    <w:rsid w:val="00B173DD"/>
    <w:rsid w:val="00B17546"/>
    <w:rsid w:val="00B20B10"/>
    <w:rsid w:val="00B21C3C"/>
    <w:rsid w:val="00B22900"/>
    <w:rsid w:val="00B22928"/>
    <w:rsid w:val="00B24035"/>
    <w:rsid w:val="00B25204"/>
    <w:rsid w:val="00B26906"/>
    <w:rsid w:val="00B270B4"/>
    <w:rsid w:val="00B2722F"/>
    <w:rsid w:val="00B27B12"/>
    <w:rsid w:val="00B27C68"/>
    <w:rsid w:val="00B300A4"/>
    <w:rsid w:val="00B30A24"/>
    <w:rsid w:val="00B30FB7"/>
    <w:rsid w:val="00B33123"/>
    <w:rsid w:val="00B343B9"/>
    <w:rsid w:val="00B36158"/>
    <w:rsid w:val="00B3650F"/>
    <w:rsid w:val="00B36BE2"/>
    <w:rsid w:val="00B36F29"/>
    <w:rsid w:val="00B370D9"/>
    <w:rsid w:val="00B41732"/>
    <w:rsid w:val="00B41B34"/>
    <w:rsid w:val="00B433F5"/>
    <w:rsid w:val="00B43A24"/>
    <w:rsid w:val="00B45E9C"/>
    <w:rsid w:val="00B461F6"/>
    <w:rsid w:val="00B46505"/>
    <w:rsid w:val="00B50045"/>
    <w:rsid w:val="00B50482"/>
    <w:rsid w:val="00B5068C"/>
    <w:rsid w:val="00B50BA7"/>
    <w:rsid w:val="00B51CAD"/>
    <w:rsid w:val="00B561C0"/>
    <w:rsid w:val="00B57A7E"/>
    <w:rsid w:val="00B61579"/>
    <w:rsid w:val="00B620D3"/>
    <w:rsid w:val="00B62581"/>
    <w:rsid w:val="00B6331D"/>
    <w:rsid w:val="00B647B8"/>
    <w:rsid w:val="00B65025"/>
    <w:rsid w:val="00B659AA"/>
    <w:rsid w:val="00B67427"/>
    <w:rsid w:val="00B67437"/>
    <w:rsid w:val="00B67571"/>
    <w:rsid w:val="00B67E69"/>
    <w:rsid w:val="00B7045E"/>
    <w:rsid w:val="00B714EF"/>
    <w:rsid w:val="00B723E0"/>
    <w:rsid w:val="00B7348F"/>
    <w:rsid w:val="00B73FF7"/>
    <w:rsid w:val="00B74699"/>
    <w:rsid w:val="00B76E55"/>
    <w:rsid w:val="00B7739D"/>
    <w:rsid w:val="00B8188B"/>
    <w:rsid w:val="00B82649"/>
    <w:rsid w:val="00B8284E"/>
    <w:rsid w:val="00B832E3"/>
    <w:rsid w:val="00B83F94"/>
    <w:rsid w:val="00B843B6"/>
    <w:rsid w:val="00B84D5B"/>
    <w:rsid w:val="00B86F2B"/>
    <w:rsid w:val="00B90066"/>
    <w:rsid w:val="00B90877"/>
    <w:rsid w:val="00B909ED"/>
    <w:rsid w:val="00B90D2B"/>
    <w:rsid w:val="00B91D8E"/>
    <w:rsid w:val="00B937D9"/>
    <w:rsid w:val="00B94709"/>
    <w:rsid w:val="00B96433"/>
    <w:rsid w:val="00B96ED4"/>
    <w:rsid w:val="00B9724F"/>
    <w:rsid w:val="00B97A7E"/>
    <w:rsid w:val="00B97E89"/>
    <w:rsid w:val="00BA1308"/>
    <w:rsid w:val="00BA15A3"/>
    <w:rsid w:val="00BA19B5"/>
    <w:rsid w:val="00BA1ED3"/>
    <w:rsid w:val="00BA2C64"/>
    <w:rsid w:val="00BA3087"/>
    <w:rsid w:val="00BA3C75"/>
    <w:rsid w:val="00BA3D41"/>
    <w:rsid w:val="00BA46DB"/>
    <w:rsid w:val="00BA4E1E"/>
    <w:rsid w:val="00BA537C"/>
    <w:rsid w:val="00BA54B8"/>
    <w:rsid w:val="00BA5799"/>
    <w:rsid w:val="00BA6357"/>
    <w:rsid w:val="00BA7582"/>
    <w:rsid w:val="00BB05BC"/>
    <w:rsid w:val="00BB191D"/>
    <w:rsid w:val="00BB275D"/>
    <w:rsid w:val="00BB277E"/>
    <w:rsid w:val="00BB27DC"/>
    <w:rsid w:val="00BB29C2"/>
    <w:rsid w:val="00BB30E7"/>
    <w:rsid w:val="00BB3B7C"/>
    <w:rsid w:val="00BB3C5F"/>
    <w:rsid w:val="00BB3E8F"/>
    <w:rsid w:val="00BB54FA"/>
    <w:rsid w:val="00BB66B9"/>
    <w:rsid w:val="00BB720C"/>
    <w:rsid w:val="00BC043A"/>
    <w:rsid w:val="00BC08F6"/>
    <w:rsid w:val="00BC3251"/>
    <w:rsid w:val="00BC4703"/>
    <w:rsid w:val="00BC4BCE"/>
    <w:rsid w:val="00BC64A3"/>
    <w:rsid w:val="00BD00AC"/>
    <w:rsid w:val="00BD0690"/>
    <w:rsid w:val="00BD17FF"/>
    <w:rsid w:val="00BD1EB3"/>
    <w:rsid w:val="00BD2462"/>
    <w:rsid w:val="00BD2A8C"/>
    <w:rsid w:val="00BD361E"/>
    <w:rsid w:val="00BD458B"/>
    <w:rsid w:val="00BD51A9"/>
    <w:rsid w:val="00BD5714"/>
    <w:rsid w:val="00BD62CF"/>
    <w:rsid w:val="00BE022F"/>
    <w:rsid w:val="00BE07D8"/>
    <w:rsid w:val="00BE0833"/>
    <w:rsid w:val="00BE4426"/>
    <w:rsid w:val="00BE4B7E"/>
    <w:rsid w:val="00BE4EE0"/>
    <w:rsid w:val="00BE71AA"/>
    <w:rsid w:val="00BF1D19"/>
    <w:rsid w:val="00BF216A"/>
    <w:rsid w:val="00BF26C9"/>
    <w:rsid w:val="00BF30CB"/>
    <w:rsid w:val="00BF3CBC"/>
    <w:rsid w:val="00BF3D36"/>
    <w:rsid w:val="00BF3EC9"/>
    <w:rsid w:val="00BF3FEC"/>
    <w:rsid w:val="00BF445E"/>
    <w:rsid w:val="00BF5115"/>
    <w:rsid w:val="00BF55AD"/>
    <w:rsid w:val="00BF56F1"/>
    <w:rsid w:val="00BF774E"/>
    <w:rsid w:val="00BF7B3A"/>
    <w:rsid w:val="00C00C6B"/>
    <w:rsid w:val="00C025FC"/>
    <w:rsid w:val="00C02955"/>
    <w:rsid w:val="00C036C7"/>
    <w:rsid w:val="00C037FF"/>
    <w:rsid w:val="00C04A7C"/>
    <w:rsid w:val="00C05192"/>
    <w:rsid w:val="00C05703"/>
    <w:rsid w:val="00C06A08"/>
    <w:rsid w:val="00C070C3"/>
    <w:rsid w:val="00C073BE"/>
    <w:rsid w:val="00C10584"/>
    <w:rsid w:val="00C106A3"/>
    <w:rsid w:val="00C115CE"/>
    <w:rsid w:val="00C1286B"/>
    <w:rsid w:val="00C13E0B"/>
    <w:rsid w:val="00C13F75"/>
    <w:rsid w:val="00C14DD1"/>
    <w:rsid w:val="00C15782"/>
    <w:rsid w:val="00C17604"/>
    <w:rsid w:val="00C226EB"/>
    <w:rsid w:val="00C229A7"/>
    <w:rsid w:val="00C2393E"/>
    <w:rsid w:val="00C24CE4"/>
    <w:rsid w:val="00C2599A"/>
    <w:rsid w:val="00C270ED"/>
    <w:rsid w:val="00C2715C"/>
    <w:rsid w:val="00C30743"/>
    <w:rsid w:val="00C30AD5"/>
    <w:rsid w:val="00C30F7E"/>
    <w:rsid w:val="00C311FB"/>
    <w:rsid w:val="00C32AE4"/>
    <w:rsid w:val="00C33A93"/>
    <w:rsid w:val="00C33BAE"/>
    <w:rsid w:val="00C34806"/>
    <w:rsid w:val="00C35C21"/>
    <w:rsid w:val="00C4037E"/>
    <w:rsid w:val="00C40950"/>
    <w:rsid w:val="00C40C95"/>
    <w:rsid w:val="00C41482"/>
    <w:rsid w:val="00C41D2E"/>
    <w:rsid w:val="00C42B46"/>
    <w:rsid w:val="00C43E3E"/>
    <w:rsid w:val="00C452FC"/>
    <w:rsid w:val="00C454E2"/>
    <w:rsid w:val="00C45804"/>
    <w:rsid w:val="00C45906"/>
    <w:rsid w:val="00C45D55"/>
    <w:rsid w:val="00C464CF"/>
    <w:rsid w:val="00C47281"/>
    <w:rsid w:val="00C47DDB"/>
    <w:rsid w:val="00C51CFE"/>
    <w:rsid w:val="00C521A8"/>
    <w:rsid w:val="00C52FF8"/>
    <w:rsid w:val="00C53C5D"/>
    <w:rsid w:val="00C53ED4"/>
    <w:rsid w:val="00C54132"/>
    <w:rsid w:val="00C5485F"/>
    <w:rsid w:val="00C55218"/>
    <w:rsid w:val="00C56147"/>
    <w:rsid w:val="00C56F8A"/>
    <w:rsid w:val="00C57248"/>
    <w:rsid w:val="00C5795E"/>
    <w:rsid w:val="00C611CF"/>
    <w:rsid w:val="00C621A8"/>
    <w:rsid w:val="00C623DD"/>
    <w:rsid w:val="00C625B3"/>
    <w:rsid w:val="00C6395A"/>
    <w:rsid w:val="00C6559D"/>
    <w:rsid w:val="00C65AC9"/>
    <w:rsid w:val="00C66DC8"/>
    <w:rsid w:val="00C67FA4"/>
    <w:rsid w:val="00C70EBA"/>
    <w:rsid w:val="00C716C1"/>
    <w:rsid w:val="00C73E36"/>
    <w:rsid w:val="00C74AB6"/>
    <w:rsid w:val="00C75A6B"/>
    <w:rsid w:val="00C7619A"/>
    <w:rsid w:val="00C7709D"/>
    <w:rsid w:val="00C77B6A"/>
    <w:rsid w:val="00C77D8E"/>
    <w:rsid w:val="00C80689"/>
    <w:rsid w:val="00C811FB"/>
    <w:rsid w:val="00C81706"/>
    <w:rsid w:val="00C8196C"/>
    <w:rsid w:val="00C84AA7"/>
    <w:rsid w:val="00C86AB8"/>
    <w:rsid w:val="00C8731D"/>
    <w:rsid w:val="00C87F0E"/>
    <w:rsid w:val="00C90294"/>
    <w:rsid w:val="00C91A4F"/>
    <w:rsid w:val="00C92086"/>
    <w:rsid w:val="00C92826"/>
    <w:rsid w:val="00C92C0E"/>
    <w:rsid w:val="00C954C2"/>
    <w:rsid w:val="00C9603B"/>
    <w:rsid w:val="00C965AD"/>
    <w:rsid w:val="00CA1B8C"/>
    <w:rsid w:val="00CA22CE"/>
    <w:rsid w:val="00CA3DA9"/>
    <w:rsid w:val="00CA4B36"/>
    <w:rsid w:val="00CA5F13"/>
    <w:rsid w:val="00CA7B6B"/>
    <w:rsid w:val="00CB052A"/>
    <w:rsid w:val="00CB06E9"/>
    <w:rsid w:val="00CB0FF4"/>
    <w:rsid w:val="00CB16BF"/>
    <w:rsid w:val="00CB1775"/>
    <w:rsid w:val="00CB1E7F"/>
    <w:rsid w:val="00CB22D2"/>
    <w:rsid w:val="00CB4661"/>
    <w:rsid w:val="00CB5012"/>
    <w:rsid w:val="00CB53FE"/>
    <w:rsid w:val="00CB6BA4"/>
    <w:rsid w:val="00CC19D3"/>
    <w:rsid w:val="00CC262B"/>
    <w:rsid w:val="00CC277B"/>
    <w:rsid w:val="00CC2E8D"/>
    <w:rsid w:val="00CC367A"/>
    <w:rsid w:val="00CC3B58"/>
    <w:rsid w:val="00CC4391"/>
    <w:rsid w:val="00CC4BA1"/>
    <w:rsid w:val="00CC5929"/>
    <w:rsid w:val="00CC6078"/>
    <w:rsid w:val="00CC63E0"/>
    <w:rsid w:val="00CD0257"/>
    <w:rsid w:val="00CD26E3"/>
    <w:rsid w:val="00CD4239"/>
    <w:rsid w:val="00CD47BF"/>
    <w:rsid w:val="00CD4EA6"/>
    <w:rsid w:val="00CD5AE9"/>
    <w:rsid w:val="00CD62B7"/>
    <w:rsid w:val="00CD6506"/>
    <w:rsid w:val="00CE0FA0"/>
    <w:rsid w:val="00CE224A"/>
    <w:rsid w:val="00CE28FF"/>
    <w:rsid w:val="00CE2F4D"/>
    <w:rsid w:val="00CE4257"/>
    <w:rsid w:val="00CE438F"/>
    <w:rsid w:val="00CE4B06"/>
    <w:rsid w:val="00CE4F75"/>
    <w:rsid w:val="00CE525D"/>
    <w:rsid w:val="00CE61E7"/>
    <w:rsid w:val="00CE6C87"/>
    <w:rsid w:val="00CE6F29"/>
    <w:rsid w:val="00CE7DD9"/>
    <w:rsid w:val="00CF0BF7"/>
    <w:rsid w:val="00CF0FE8"/>
    <w:rsid w:val="00CF204B"/>
    <w:rsid w:val="00CF2C58"/>
    <w:rsid w:val="00CF4277"/>
    <w:rsid w:val="00CF6685"/>
    <w:rsid w:val="00CF7B17"/>
    <w:rsid w:val="00CF7B98"/>
    <w:rsid w:val="00CF7EBE"/>
    <w:rsid w:val="00D009C5"/>
    <w:rsid w:val="00D00B8B"/>
    <w:rsid w:val="00D01944"/>
    <w:rsid w:val="00D02298"/>
    <w:rsid w:val="00D044B0"/>
    <w:rsid w:val="00D06331"/>
    <w:rsid w:val="00D0700D"/>
    <w:rsid w:val="00D07810"/>
    <w:rsid w:val="00D1065E"/>
    <w:rsid w:val="00D106D9"/>
    <w:rsid w:val="00D10A0C"/>
    <w:rsid w:val="00D1254E"/>
    <w:rsid w:val="00D14560"/>
    <w:rsid w:val="00D17142"/>
    <w:rsid w:val="00D1725B"/>
    <w:rsid w:val="00D17DC1"/>
    <w:rsid w:val="00D20AB9"/>
    <w:rsid w:val="00D20D05"/>
    <w:rsid w:val="00D218AC"/>
    <w:rsid w:val="00D22642"/>
    <w:rsid w:val="00D25C2B"/>
    <w:rsid w:val="00D2685A"/>
    <w:rsid w:val="00D27754"/>
    <w:rsid w:val="00D301EE"/>
    <w:rsid w:val="00D30FD6"/>
    <w:rsid w:val="00D31117"/>
    <w:rsid w:val="00D32515"/>
    <w:rsid w:val="00D32B8E"/>
    <w:rsid w:val="00D33EA9"/>
    <w:rsid w:val="00D35201"/>
    <w:rsid w:val="00D35283"/>
    <w:rsid w:val="00D36055"/>
    <w:rsid w:val="00D363F2"/>
    <w:rsid w:val="00D376A8"/>
    <w:rsid w:val="00D37EE6"/>
    <w:rsid w:val="00D40DF8"/>
    <w:rsid w:val="00D413E5"/>
    <w:rsid w:val="00D4214C"/>
    <w:rsid w:val="00D42433"/>
    <w:rsid w:val="00D42878"/>
    <w:rsid w:val="00D43A1E"/>
    <w:rsid w:val="00D45524"/>
    <w:rsid w:val="00D45825"/>
    <w:rsid w:val="00D45F36"/>
    <w:rsid w:val="00D46708"/>
    <w:rsid w:val="00D47615"/>
    <w:rsid w:val="00D507A7"/>
    <w:rsid w:val="00D51B97"/>
    <w:rsid w:val="00D5318E"/>
    <w:rsid w:val="00D5403B"/>
    <w:rsid w:val="00D55385"/>
    <w:rsid w:val="00D554D0"/>
    <w:rsid w:val="00D564C2"/>
    <w:rsid w:val="00D57CE3"/>
    <w:rsid w:val="00D57CE9"/>
    <w:rsid w:val="00D606B3"/>
    <w:rsid w:val="00D60948"/>
    <w:rsid w:val="00D616C6"/>
    <w:rsid w:val="00D61872"/>
    <w:rsid w:val="00D61EEB"/>
    <w:rsid w:val="00D62AAB"/>
    <w:rsid w:val="00D63AA2"/>
    <w:rsid w:val="00D647B0"/>
    <w:rsid w:val="00D64E29"/>
    <w:rsid w:val="00D700A8"/>
    <w:rsid w:val="00D70B06"/>
    <w:rsid w:val="00D711D4"/>
    <w:rsid w:val="00D7184D"/>
    <w:rsid w:val="00D71877"/>
    <w:rsid w:val="00D71B30"/>
    <w:rsid w:val="00D71B6E"/>
    <w:rsid w:val="00D74AAE"/>
    <w:rsid w:val="00D74D70"/>
    <w:rsid w:val="00D7608B"/>
    <w:rsid w:val="00D76C2E"/>
    <w:rsid w:val="00D77E66"/>
    <w:rsid w:val="00D77EFF"/>
    <w:rsid w:val="00D802B1"/>
    <w:rsid w:val="00D80BAA"/>
    <w:rsid w:val="00D81867"/>
    <w:rsid w:val="00D81B96"/>
    <w:rsid w:val="00D827F7"/>
    <w:rsid w:val="00D830B3"/>
    <w:rsid w:val="00D84A58"/>
    <w:rsid w:val="00D85B7F"/>
    <w:rsid w:val="00D85E8B"/>
    <w:rsid w:val="00D85F2B"/>
    <w:rsid w:val="00D862F4"/>
    <w:rsid w:val="00D86C46"/>
    <w:rsid w:val="00D87F47"/>
    <w:rsid w:val="00D91510"/>
    <w:rsid w:val="00D93737"/>
    <w:rsid w:val="00D94304"/>
    <w:rsid w:val="00D97319"/>
    <w:rsid w:val="00D974AB"/>
    <w:rsid w:val="00D97B60"/>
    <w:rsid w:val="00DA1CA8"/>
    <w:rsid w:val="00DA1E93"/>
    <w:rsid w:val="00DA3E87"/>
    <w:rsid w:val="00DA51C5"/>
    <w:rsid w:val="00DA55D9"/>
    <w:rsid w:val="00DA5BCF"/>
    <w:rsid w:val="00DA6939"/>
    <w:rsid w:val="00DA6CF2"/>
    <w:rsid w:val="00DA7179"/>
    <w:rsid w:val="00DB0C4B"/>
    <w:rsid w:val="00DB3046"/>
    <w:rsid w:val="00DB395B"/>
    <w:rsid w:val="00DB3BAB"/>
    <w:rsid w:val="00DB4465"/>
    <w:rsid w:val="00DB4DAF"/>
    <w:rsid w:val="00DB6259"/>
    <w:rsid w:val="00DB6918"/>
    <w:rsid w:val="00DB758F"/>
    <w:rsid w:val="00DC09D6"/>
    <w:rsid w:val="00DC159A"/>
    <w:rsid w:val="00DC18C6"/>
    <w:rsid w:val="00DC2EC4"/>
    <w:rsid w:val="00DC32F1"/>
    <w:rsid w:val="00DC3A36"/>
    <w:rsid w:val="00DC4189"/>
    <w:rsid w:val="00DC5FA4"/>
    <w:rsid w:val="00DC6CC9"/>
    <w:rsid w:val="00DD0D6C"/>
    <w:rsid w:val="00DD1826"/>
    <w:rsid w:val="00DD1F37"/>
    <w:rsid w:val="00DD2638"/>
    <w:rsid w:val="00DD3F27"/>
    <w:rsid w:val="00DD4D7D"/>
    <w:rsid w:val="00DD4E82"/>
    <w:rsid w:val="00DD5405"/>
    <w:rsid w:val="00DD64C7"/>
    <w:rsid w:val="00DD6CA0"/>
    <w:rsid w:val="00DD73B1"/>
    <w:rsid w:val="00DD7701"/>
    <w:rsid w:val="00DE0F44"/>
    <w:rsid w:val="00DE4767"/>
    <w:rsid w:val="00DE5156"/>
    <w:rsid w:val="00DE536C"/>
    <w:rsid w:val="00DE6697"/>
    <w:rsid w:val="00DE6EF5"/>
    <w:rsid w:val="00DE75DA"/>
    <w:rsid w:val="00DE7A31"/>
    <w:rsid w:val="00DE7AF4"/>
    <w:rsid w:val="00DF1DC0"/>
    <w:rsid w:val="00DF212C"/>
    <w:rsid w:val="00DF2EBC"/>
    <w:rsid w:val="00DF3CAE"/>
    <w:rsid w:val="00DF479E"/>
    <w:rsid w:val="00DF4B31"/>
    <w:rsid w:val="00DF75EB"/>
    <w:rsid w:val="00E01CAB"/>
    <w:rsid w:val="00E020C8"/>
    <w:rsid w:val="00E02CFE"/>
    <w:rsid w:val="00E03E42"/>
    <w:rsid w:val="00E04550"/>
    <w:rsid w:val="00E048FA"/>
    <w:rsid w:val="00E05F85"/>
    <w:rsid w:val="00E061EA"/>
    <w:rsid w:val="00E10084"/>
    <w:rsid w:val="00E11C02"/>
    <w:rsid w:val="00E1262B"/>
    <w:rsid w:val="00E12903"/>
    <w:rsid w:val="00E1377A"/>
    <w:rsid w:val="00E13EB5"/>
    <w:rsid w:val="00E150C9"/>
    <w:rsid w:val="00E17B1A"/>
    <w:rsid w:val="00E17F5B"/>
    <w:rsid w:val="00E201C8"/>
    <w:rsid w:val="00E20DCF"/>
    <w:rsid w:val="00E21AFC"/>
    <w:rsid w:val="00E22A7C"/>
    <w:rsid w:val="00E23A9F"/>
    <w:rsid w:val="00E26B3C"/>
    <w:rsid w:val="00E26BF8"/>
    <w:rsid w:val="00E30269"/>
    <w:rsid w:val="00E314F2"/>
    <w:rsid w:val="00E329C8"/>
    <w:rsid w:val="00E347F3"/>
    <w:rsid w:val="00E35C9B"/>
    <w:rsid w:val="00E35CC0"/>
    <w:rsid w:val="00E36935"/>
    <w:rsid w:val="00E36F6D"/>
    <w:rsid w:val="00E37193"/>
    <w:rsid w:val="00E372B2"/>
    <w:rsid w:val="00E37FF5"/>
    <w:rsid w:val="00E400E4"/>
    <w:rsid w:val="00E40F71"/>
    <w:rsid w:val="00E41ACE"/>
    <w:rsid w:val="00E41F7D"/>
    <w:rsid w:val="00E43F76"/>
    <w:rsid w:val="00E4417D"/>
    <w:rsid w:val="00E443A6"/>
    <w:rsid w:val="00E4546C"/>
    <w:rsid w:val="00E511EE"/>
    <w:rsid w:val="00E51497"/>
    <w:rsid w:val="00E515DE"/>
    <w:rsid w:val="00E52AD8"/>
    <w:rsid w:val="00E52B6C"/>
    <w:rsid w:val="00E55248"/>
    <w:rsid w:val="00E57828"/>
    <w:rsid w:val="00E57FB1"/>
    <w:rsid w:val="00E61531"/>
    <w:rsid w:val="00E617CD"/>
    <w:rsid w:val="00E61A19"/>
    <w:rsid w:val="00E62260"/>
    <w:rsid w:val="00E62409"/>
    <w:rsid w:val="00E626BA"/>
    <w:rsid w:val="00E6430C"/>
    <w:rsid w:val="00E65640"/>
    <w:rsid w:val="00E71E81"/>
    <w:rsid w:val="00E73818"/>
    <w:rsid w:val="00E73A6A"/>
    <w:rsid w:val="00E7640F"/>
    <w:rsid w:val="00E7774D"/>
    <w:rsid w:val="00E77818"/>
    <w:rsid w:val="00E8018C"/>
    <w:rsid w:val="00E80868"/>
    <w:rsid w:val="00E813CF"/>
    <w:rsid w:val="00E8150F"/>
    <w:rsid w:val="00E8372A"/>
    <w:rsid w:val="00E843C2"/>
    <w:rsid w:val="00E85985"/>
    <w:rsid w:val="00E85B8D"/>
    <w:rsid w:val="00E8691E"/>
    <w:rsid w:val="00E86E91"/>
    <w:rsid w:val="00E874C4"/>
    <w:rsid w:val="00E90A93"/>
    <w:rsid w:val="00E90F41"/>
    <w:rsid w:val="00E91BE0"/>
    <w:rsid w:val="00E91F7E"/>
    <w:rsid w:val="00E9266E"/>
    <w:rsid w:val="00E96308"/>
    <w:rsid w:val="00E97AAB"/>
    <w:rsid w:val="00E97D2A"/>
    <w:rsid w:val="00E97DA2"/>
    <w:rsid w:val="00EA00D4"/>
    <w:rsid w:val="00EA047D"/>
    <w:rsid w:val="00EA08E8"/>
    <w:rsid w:val="00EA0FF5"/>
    <w:rsid w:val="00EA1501"/>
    <w:rsid w:val="00EA1641"/>
    <w:rsid w:val="00EA27EB"/>
    <w:rsid w:val="00EA2C98"/>
    <w:rsid w:val="00EA441B"/>
    <w:rsid w:val="00EA4DAB"/>
    <w:rsid w:val="00EA4E40"/>
    <w:rsid w:val="00EB0A26"/>
    <w:rsid w:val="00EB0AAD"/>
    <w:rsid w:val="00EB0F9F"/>
    <w:rsid w:val="00EB1CCA"/>
    <w:rsid w:val="00EB1F78"/>
    <w:rsid w:val="00EB23DB"/>
    <w:rsid w:val="00EB2DCF"/>
    <w:rsid w:val="00EB78B6"/>
    <w:rsid w:val="00EC04AA"/>
    <w:rsid w:val="00EC053B"/>
    <w:rsid w:val="00EC05B4"/>
    <w:rsid w:val="00EC107D"/>
    <w:rsid w:val="00EC13E8"/>
    <w:rsid w:val="00EC1CC9"/>
    <w:rsid w:val="00EC25DB"/>
    <w:rsid w:val="00EC2AB5"/>
    <w:rsid w:val="00EC336A"/>
    <w:rsid w:val="00EC3630"/>
    <w:rsid w:val="00EC3AF5"/>
    <w:rsid w:val="00EC3B00"/>
    <w:rsid w:val="00EC3C2B"/>
    <w:rsid w:val="00EC3FE5"/>
    <w:rsid w:val="00EC41DF"/>
    <w:rsid w:val="00EC5C7D"/>
    <w:rsid w:val="00EC7A78"/>
    <w:rsid w:val="00ED0644"/>
    <w:rsid w:val="00ED0C62"/>
    <w:rsid w:val="00ED18B1"/>
    <w:rsid w:val="00ED1B62"/>
    <w:rsid w:val="00ED3914"/>
    <w:rsid w:val="00ED3987"/>
    <w:rsid w:val="00ED4000"/>
    <w:rsid w:val="00ED5A73"/>
    <w:rsid w:val="00ED7EC0"/>
    <w:rsid w:val="00ED7EEA"/>
    <w:rsid w:val="00EE2A9C"/>
    <w:rsid w:val="00EE3C36"/>
    <w:rsid w:val="00EE3D06"/>
    <w:rsid w:val="00EE3DB7"/>
    <w:rsid w:val="00EE4CDD"/>
    <w:rsid w:val="00EE52ED"/>
    <w:rsid w:val="00EE5AC9"/>
    <w:rsid w:val="00EE5FB8"/>
    <w:rsid w:val="00EE6D53"/>
    <w:rsid w:val="00EE7804"/>
    <w:rsid w:val="00EE7CA6"/>
    <w:rsid w:val="00EE7D2D"/>
    <w:rsid w:val="00EF0F9C"/>
    <w:rsid w:val="00EF18AB"/>
    <w:rsid w:val="00EF24F7"/>
    <w:rsid w:val="00EF25D8"/>
    <w:rsid w:val="00EF2887"/>
    <w:rsid w:val="00EF29A6"/>
    <w:rsid w:val="00EF2E3A"/>
    <w:rsid w:val="00EF3AC0"/>
    <w:rsid w:val="00EF4141"/>
    <w:rsid w:val="00EF4F27"/>
    <w:rsid w:val="00EF63C0"/>
    <w:rsid w:val="00EF71EE"/>
    <w:rsid w:val="00F02C6E"/>
    <w:rsid w:val="00F03126"/>
    <w:rsid w:val="00F04202"/>
    <w:rsid w:val="00F06774"/>
    <w:rsid w:val="00F10294"/>
    <w:rsid w:val="00F11EF1"/>
    <w:rsid w:val="00F129B9"/>
    <w:rsid w:val="00F12A0B"/>
    <w:rsid w:val="00F12A2A"/>
    <w:rsid w:val="00F12F52"/>
    <w:rsid w:val="00F13BB4"/>
    <w:rsid w:val="00F15CE5"/>
    <w:rsid w:val="00F16112"/>
    <w:rsid w:val="00F16FBA"/>
    <w:rsid w:val="00F17241"/>
    <w:rsid w:val="00F1757B"/>
    <w:rsid w:val="00F21D62"/>
    <w:rsid w:val="00F220A9"/>
    <w:rsid w:val="00F239A6"/>
    <w:rsid w:val="00F268EA"/>
    <w:rsid w:val="00F31134"/>
    <w:rsid w:val="00F312CF"/>
    <w:rsid w:val="00F35132"/>
    <w:rsid w:val="00F3558B"/>
    <w:rsid w:val="00F36808"/>
    <w:rsid w:val="00F36BD6"/>
    <w:rsid w:val="00F37925"/>
    <w:rsid w:val="00F403DD"/>
    <w:rsid w:val="00F40D61"/>
    <w:rsid w:val="00F44206"/>
    <w:rsid w:val="00F44A74"/>
    <w:rsid w:val="00F44B48"/>
    <w:rsid w:val="00F44CBE"/>
    <w:rsid w:val="00F467A0"/>
    <w:rsid w:val="00F46844"/>
    <w:rsid w:val="00F46F0C"/>
    <w:rsid w:val="00F477B3"/>
    <w:rsid w:val="00F509EF"/>
    <w:rsid w:val="00F50C3F"/>
    <w:rsid w:val="00F50F22"/>
    <w:rsid w:val="00F52471"/>
    <w:rsid w:val="00F5288E"/>
    <w:rsid w:val="00F52B15"/>
    <w:rsid w:val="00F53692"/>
    <w:rsid w:val="00F53EE5"/>
    <w:rsid w:val="00F53F08"/>
    <w:rsid w:val="00F54885"/>
    <w:rsid w:val="00F62F4D"/>
    <w:rsid w:val="00F635C1"/>
    <w:rsid w:val="00F64243"/>
    <w:rsid w:val="00F6460F"/>
    <w:rsid w:val="00F647FA"/>
    <w:rsid w:val="00F64CF4"/>
    <w:rsid w:val="00F7014E"/>
    <w:rsid w:val="00F70A4D"/>
    <w:rsid w:val="00F70A94"/>
    <w:rsid w:val="00F714A2"/>
    <w:rsid w:val="00F714B0"/>
    <w:rsid w:val="00F71AFA"/>
    <w:rsid w:val="00F73A07"/>
    <w:rsid w:val="00F745B7"/>
    <w:rsid w:val="00F74619"/>
    <w:rsid w:val="00F76C43"/>
    <w:rsid w:val="00F774CD"/>
    <w:rsid w:val="00F77B17"/>
    <w:rsid w:val="00F813ED"/>
    <w:rsid w:val="00F81604"/>
    <w:rsid w:val="00F81926"/>
    <w:rsid w:val="00F81F4D"/>
    <w:rsid w:val="00F82B64"/>
    <w:rsid w:val="00F8495F"/>
    <w:rsid w:val="00F84F84"/>
    <w:rsid w:val="00F84FF4"/>
    <w:rsid w:val="00F86ED9"/>
    <w:rsid w:val="00F874CF"/>
    <w:rsid w:val="00F90634"/>
    <w:rsid w:val="00F9149A"/>
    <w:rsid w:val="00F94820"/>
    <w:rsid w:val="00F94BE6"/>
    <w:rsid w:val="00F94CBD"/>
    <w:rsid w:val="00F94F04"/>
    <w:rsid w:val="00F96F62"/>
    <w:rsid w:val="00F978EA"/>
    <w:rsid w:val="00FA147A"/>
    <w:rsid w:val="00FA2295"/>
    <w:rsid w:val="00FA276D"/>
    <w:rsid w:val="00FA27A4"/>
    <w:rsid w:val="00FA3861"/>
    <w:rsid w:val="00FA4AF0"/>
    <w:rsid w:val="00FA6573"/>
    <w:rsid w:val="00FA7C2D"/>
    <w:rsid w:val="00FB2628"/>
    <w:rsid w:val="00FB29F0"/>
    <w:rsid w:val="00FB37EC"/>
    <w:rsid w:val="00FB6219"/>
    <w:rsid w:val="00FB6503"/>
    <w:rsid w:val="00FB6E87"/>
    <w:rsid w:val="00FB703C"/>
    <w:rsid w:val="00FB77C1"/>
    <w:rsid w:val="00FC0ACD"/>
    <w:rsid w:val="00FC0D9F"/>
    <w:rsid w:val="00FC2069"/>
    <w:rsid w:val="00FC34C9"/>
    <w:rsid w:val="00FC3768"/>
    <w:rsid w:val="00FC4B1A"/>
    <w:rsid w:val="00FC4D8C"/>
    <w:rsid w:val="00FC51A5"/>
    <w:rsid w:val="00FC5B03"/>
    <w:rsid w:val="00FC70AE"/>
    <w:rsid w:val="00FC771A"/>
    <w:rsid w:val="00FC7728"/>
    <w:rsid w:val="00FC7F20"/>
    <w:rsid w:val="00FD0148"/>
    <w:rsid w:val="00FD17D8"/>
    <w:rsid w:val="00FD1D38"/>
    <w:rsid w:val="00FD24DB"/>
    <w:rsid w:val="00FD2A4C"/>
    <w:rsid w:val="00FD2E8D"/>
    <w:rsid w:val="00FD3773"/>
    <w:rsid w:val="00FD3CEA"/>
    <w:rsid w:val="00FD3E49"/>
    <w:rsid w:val="00FD4958"/>
    <w:rsid w:val="00FD503B"/>
    <w:rsid w:val="00FD765C"/>
    <w:rsid w:val="00FD79C2"/>
    <w:rsid w:val="00FE0063"/>
    <w:rsid w:val="00FE0784"/>
    <w:rsid w:val="00FE1184"/>
    <w:rsid w:val="00FE18C4"/>
    <w:rsid w:val="00FE1D2F"/>
    <w:rsid w:val="00FE4EE1"/>
    <w:rsid w:val="00FE5B0D"/>
    <w:rsid w:val="00FE6668"/>
    <w:rsid w:val="00FE746C"/>
    <w:rsid w:val="00FE79A3"/>
    <w:rsid w:val="00FF10D4"/>
    <w:rsid w:val="00FF2458"/>
    <w:rsid w:val="00FF4688"/>
    <w:rsid w:val="00FF583A"/>
    <w:rsid w:val="00FF7013"/>
    <w:rsid w:val="00FF759A"/>
    <w:rsid w:val="00FF77EE"/>
    <w:rsid w:val="00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735B3F73"/>
  <w15:chartTrackingRefBased/>
  <w15:docId w15:val="{F254F128-AE80-45B0-BA18-DCD4904E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D9E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7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7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79E"/>
    <w:rPr>
      <w:rFonts w:asciiTheme="majorHAnsi" w:eastAsiaTheme="majorEastAsia" w:hAnsiTheme="majorHAnsi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A54160"/>
    <w:pPr>
      <w:ind w:left="720"/>
      <w:contextualSpacing/>
    </w:pPr>
  </w:style>
  <w:style w:type="table" w:customStyle="1" w:styleId="ICCIDD">
    <w:name w:val="ICCIDD"/>
    <w:basedOn w:val="GridTable6Colorful-Accent1"/>
    <w:uiPriority w:val="99"/>
    <w:rsid w:val="00407382"/>
    <w:rPr>
      <w:color w:val="4F2270"/>
      <w:kern w:val="0"/>
      <w:sz w:val="20"/>
      <w:szCs w:val="20"/>
      <w:lang w:eastAsia="en-IN" w:bidi="hi-IN"/>
      <w14:ligatures w14:val="none"/>
    </w:rPr>
    <w:tblPr>
      <w:tblBorders>
        <w:top w:val="single" w:sz="4" w:space="0" w:color="4F2270"/>
        <w:left w:val="single" w:sz="4" w:space="0" w:color="4F2270"/>
        <w:bottom w:val="single" w:sz="4" w:space="0" w:color="4F2270"/>
        <w:right w:val="single" w:sz="4" w:space="0" w:color="4F2270"/>
        <w:insideH w:val="single" w:sz="6" w:space="0" w:color="4F2270"/>
        <w:insideV w:val="single" w:sz="6" w:space="0" w:color="4F227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0738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F479E"/>
    <w:rPr>
      <w:rFonts w:asciiTheme="majorHAnsi" w:eastAsiaTheme="majorEastAsia" w:hAnsiTheme="majorHAnsi" w:cstheme="majorBidi"/>
      <w:b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270F81"/>
    <w:pPr>
      <w:outlineLvl w:val="9"/>
    </w:pPr>
    <w:rPr>
      <w:b w:val="0"/>
      <w:color w:val="2F5496" w:themeColor="accent1" w:themeShade="BF"/>
      <w:kern w:val="0"/>
      <w:sz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11AE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11AEF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11522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C06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4D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635DD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0AE4"/>
    <w:pPr>
      <w:spacing w:after="0" w:line="24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4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4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40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03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C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IN" w:bidi="hi-IN"/>
      <w14:ligatures w14:val="none"/>
    </w:rPr>
  </w:style>
  <w:style w:type="character" w:styleId="Strong">
    <w:name w:val="Strong"/>
    <w:basedOn w:val="DefaultParagraphFont"/>
    <w:uiPriority w:val="22"/>
    <w:qFormat/>
    <w:rsid w:val="002C364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E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F4A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7E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F4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8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1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EDB2B-469F-452F-86EC-844AFBE17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Pages>8</Pages>
  <Words>1741</Words>
  <Characters>856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l Mamgai</dc:creator>
  <cp:keywords/>
  <dc:description/>
  <cp:lastModifiedBy>Pritam Halder</cp:lastModifiedBy>
  <cp:revision>196</cp:revision>
  <dcterms:created xsi:type="dcterms:W3CDTF">2024-02-16T03:40:00Z</dcterms:created>
  <dcterms:modified xsi:type="dcterms:W3CDTF">2024-03-27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9tGUp7f"/&gt;&lt;style id="http://www.zotero.org/styles/vancouver-superscript-brackets-only-year" locale="en-US" hasBibliography="1" bibliographyStyleHasBeenSet="1"/&gt;&lt;prefs&gt;&lt;pref name="fieldType" valu</vt:lpwstr>
  </property>
  <property fmtid="{D5CDD505-2E9C-101B-9397-08002B2CF9AE}" pid="3" name="ZOTERO_PREF_2">
    <vt:lpwstr>e="Field"/&gt;&lt;/prefs&gt;&lt;/data&gt;</vt:lpwstr>
  </property>
  <property fmtid="{D5CDD505-2E9C-101B-9397-08002B2CF9AE}" pid="4" name="GrammarlyDocumentId">
    <vt:lpwstr>6e6b0f3828b3d593e9ca59b935737b51ccbac6555c4ee0495c8e779ae9700de8</vt:lpwstr>
  </property>
  <property fmtid="{D5CDD505-2E9C-101B-9397-08002B2CF9AE}" pid="5" name="MSIP_Label_defa4170-0d19-0005-0004-bc88714345d2_Enabled">
    <vt:lpwstr>true</vt:lpwstr>
  </property>
  <property fmtid="{D5CDD505-2E9C-101B-9397-08002B2CF9AE}" pid="6" name="MSIP_Label_defa4170-0d19-0005-0004-bc88714345d2_SetDate">
    <vt:lpwstr>2024-03-22T11:07:41Z</vt:lpwstr>
  </property>
  <property fmtid="{D5CDD505-2E9C-101B-9397-08002B2CF9AE}" pid="7" name="MSIP_Label_defa4170-0d19-0005-0004-bc88714345d2_Method">
    <vt:lpwstr>Standard</vt:lpwstr>
  </property>
  <property fmtid="{D5CDD505-2E9C-101B-9397-08002B2CF9AE}" pid="8" name="MSIP_Label_defa4170-0d19-0005-0004-bc88714345d2_Name">
    <vt:lpwstr>defa4170-0d19-0005-0004-bc88714345d2</vt:lpwstr>
  </property>
  <property fmtid="{D5CDD505-2E9C-101B-9397-08002B2CF9AE}" pid="9" name="MSIP_Label_defa4170-0d19-0005-0004-bc88714345d2_SiteId">
    <vt:lpwstr>a9374fa2-1e7d-409b-a9c1-c2871728ae3b</vt:lpwstr>
  </property>
  <property fmtid="{D5CDD505-2E9C-101B-9397-08002B2CF9AE}" pid="10" name="MSIP_Label_defa4170-0d19-0005-0004-bc88714345d2_ActionId">
    <vt:lpwstr>b7e1aff8-9f15-4a61-ae3f-1cc706e1e555</vt:lpwstr>
  </property>
  <property fmtid="{D5CDD505-2E9C-101B-9397-08002B2CF9AE}" pid="11" name="MSIP_Label_defa4170-0d19-0005-0004-bc88714345d2_ContentBits">
    <vt:lpwstr>0</vt:lpwstr>
  </property>
</Properties>
</file>